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F9ACC3" w14:textId="131F516A" w:rsidR="00566756" w:rsidRPr="00566756" w:rsidRDefault="00566756" w:rsidP="00566756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566756">
        <w:rPr>
          <w:rFonts w:ascii="Calibri" w:eastAsia="Calibri" w:hAnsi="Calibri" w:cs="Calibri"/>
          <w:b/>
          <w:sz w:val="24"/>
        </w:rPr>
        <w:t>Multimedia Appendix 4: Results for the factors that affect knowledge sharing in the KCCC</w:t>
      </w:r>
    </w:p>
    <w:p w14:paraId="6022112C" w14:textId="77777777" w:rsidR="00566756" w:rsidRDefault="00566756" w:rsidP="00A009C1">
      <w:pPr>
        <w:jc w:val="both"/>
        <w:rPr>
          <w:b/>
          <w:bCs/>
        </w:rPr>
      </w:pPr>
    </w:p>
    <w:p w14:paraId="60F2BD38" w14:textId="241BF8BC" w:rsidR="00FD0FBE" w:rsidRDefault="00152FB1" w:rsidP="00A009C1">
      <w:pPr>
        <w:jc w:val="both"/>
        <w:rPr>
          <w:b/>
          <w:bCs/>
        </w:rPr>
      </w:pPr>
      <w:r>
        <w:rPr>
          <w:b/>
          <w:bCs/>
        </w:rPr>
        <w:t>For the following questions p</w:t>
      </w:r>
      <w:r w:rsidR="00FD0FBE">
        <w:rPr>
          <w:b/>
          <w:bCs/>
        </w:rPr>
        <w:t>lease tick (</w:t>
      </w:r>
      <w:r w:rsidR="00390EE6">
        <w:rPr>
          <w:b/>
          <w:bCs/>
        </w:rPr>
        <w:t>√) one</w:t>
      </w:r>
      <w:r w:rsidR="00FD0FBE">
        <w:rPr>
          <w:b/>
          <w:bCs/>
        </w:rPr>
        <w:t xml:space="preserve"> answer only which indicate</w:t>
      </w:r>
      <w:r w:rsidR="0092355F">
        <w:rPr>
          <w:b/>
          <w:bCs/>
        </w:rPr>
        <w:t>s</w:t>
      </w:r>
      <w:r w:rsidR="00FD0FBE">
        <w:rPr>
          <w:b/>
          <w:bCs/>
        </w:rPr>
        <w:t xml:space="preserve"> your extent of agreement</w:t>
      </w:r>
      <w:r w:rsidR="00C4016F">
        <w:rPr>
          <w:b/>
          <w:bCs/>
        </w:rPr>
        <w:t xml:space="preserve">: </w:t>
      </w:r>
      <w:r w:rsidR="002C5056">
        <w:rPr>
          <w:b/>
          <w:bCs/>
        </w:rPr>
        <w:t xml:space="preserve">This section examines </w:t>
      </w:r>
      <w:r w:rsidR="00A76A81">
        <w:rPr>
          <w:b/>
          <w:bCs/>
        </w:rPr>
        <w:t>facilitators of</w:t>
      </w:r>
      <w:r w:rsidR="002C5056">
        <w:rPr>
          <w:b/>
          <w:bCs/>
        </w:rPr>
        <w:t xml:space="preserve"> Knowledge sharing</w:t>
      </w:r>
      <w:r w:rsidR="00872B4F">
        <w:rPr>
          <w:b/>
          <w:bCs/>
        </w:rPr>
        <w:t xml:space="preserve">. </w:t>
      </w:r>
      <w:r w:rsidR="00886259">
        <w:rPr>
          <w:b/>
          <w:bCs/>
        </w:rPr>
        <w:t xml:space="preserve">These facilitators are classified into three categories: </w:t>
      </w:r>
      <w:r w:rsidR="00A009C1">
        <w:rPr>
          <w:b/>
          <w:bCs/>
        </w:rPr>
        <w:t xml:space="preserve">individuals, departmental, and technological facilitators. </w:t>
      </w:r>
      <w:r w:rsidR="002F636D">
        <w:rPr>
          <w:b/>
          <w:bCs/>
        </w:rPr>
        <w:t xml:space="preserve"> </w:t>
      </w:r>
    </w:p>
    <w:tbl>
      <w:tblPr>
        <w:tblStyle w:val="GridTable2"/>
        <w:tblW w:w="11199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566"/>
        <w:gridCol w:w="1987"/>
        <w:gridCol w:w="1134"/>
        <w:gridCol w:w="1134"/>
        <w:gridCol w:w="992"/>
        <w:gridCol w:w="1134"/>
        <w:gridCol w:w="1134"/>
        <w:gridCol w:w="992"/>
        <w:gridCol w:w="1134"/>
        <w:gridCol w:w="992"/>
      </w:tblGrid>
      <w:tr w:rsidR="005C5977" w14:paraId="476C5FF3" w14:textId="55C87359" w:rsidTr="005C5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9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865F309" w14:textId="4748CFA4" w:rsidR="005C5977" w:rsidRDefault="005C5977">
            <w:r>
              <w:rPr>
                <w:b w:val="0"/>
                <w:bCs w:val="0"/>
              </w:rPr>
              <w:t xml:space="preserve">Knowledge sharing facilitators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5FDEE42" w14:textId="77777777" w:rsidR="005C5977" w:rsidRDefault="005C5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5C5977" w14:paraId="09B9450F" w14:textId="1E08277C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9D71907" w14:textId="77777777" w:rsidR="005C5977" w:rsidRDefault="005C5977">
            <w:r>
              <w:rPr>
                <w:b w:val="0"/>
                <w:bCs w:val="0"/>
              </w:rPr>
              <w:t xml:space="preserve">  </w:t>
            </w:r>
            <w:r>
              <w:t>Individuals Facilitators</w:t>
            </w:r>
          </w:p>
          <w:p w14:paraId="60EDA780" w14:textId="71E28361" w:rsidR="005C5977" w:rsidRDefault="005C5977">
            <w:pPr>
              <w:rPr>
                <w:b w:val="0"/>
                <w:bCs w:val="0"/>
              </w:rPr>
            </w:pPr>
            <w:r>
              <w:t xml:space="preserve">                                                    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textDirection w:val="tbRl"/>
            <w:vAlign w:val="center"/>
          </w:tcPr>
          <w:p w14:paraId="1A2AAA3C" w14:textId="77777777" w:rsidR="005C5977" w:rsidRDefault="005C5977" w:rsidP="005C597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trongly disagree</w:t>
            </w:r>
          </w:p>
          <w:p w14:paraId="01A26969" w14:textId="7B25BE06" w:rsidR="005C5977" w:rsidRDefault="005C5977" w:rsidP="005C597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textDirection w:val="tbRl"/>
            <w:vAlign w:val="center"/>
            <w:hideMark/>
          </w:tcPr>
          <w:p w14:paraId="4DBBAE37" w14:textId="77777777" w:rsidR="005C5977" w:rsidRDefault="005C5977" w:rsidP="005C597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Disagree</w:t>
            </w:r>
          </w:p>
          <w:p w14:paraId="599A9CDD" w14:textId="630FED42" w:rsidR="005C5977" w:rsidRDefault="005C5977" w:rsidP="005C597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textDirection w:val="tbRl"/>
            <w:vAlign w:val="center"/>
          </w:tcPr>
          <w:p w14:paraId="2F0820D3" w14:textId="77777777" w:rsidR="005C5977" w:rsidRDefault="005C5977" w:rsidP="005C597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omewhat disagree</w:t>
            </w:r>
          </w:p>
          <w:p w14:paraId="1B80B369" w14:textId="4473D28A" w:rsidR="005C5977" w:rsidRDefault="005C5977" w:rsidP="005C597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textDirection w:val="tbRl"/>
            <w:vAlign w:val="center"/>
          </w:tcPr>
          <w:p w14:paraId="031A1B85" w14:textId="77777777" w:rsidR="005C5977" w:rsidRDefault="005C5977" w:rsidP="005C597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Neither agree </w:t>
            </w:r>
            <w:proofErr w:type="gramStart"/>
            <w:r>
              <w:rPr>
                <w:b/>
                <w:bCs/>
              </w:rPr>
              <w:t>or</w:t>
            </w:r>
            <w:proofErr w:type="gramEnd"/>
            <w:r>
              <w:rPr>
                <w:b/>
                <w:bCs/>
              </w:rPr>
              <w:t xml:space="preserve"> disagree</w:t>
            </w:r>
          </w:p>
          <w:p w14:paraId="3466447E" w14:textId="0974B533" w:rsidR="005C5977" w:rsidRDefault="005C5977" w:rsidP="005C597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textDirection w:val="tbRl"/>
            <w:vAlign w:val="center"/>
            <w:hideMark/>
          </w:tcPr>
          <w:p w14:paraId="1A8CECF7" w14:textId="77777777" w:rsidR="005C5977" w:rsidRDefault="005C5977" w:rsidP="005C597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omewhat agree</w:t>
            </w:r>
          </w:p>
          <w:p w14:paraId="525E60ED" w14:textId="6BC0C306" w:rsidR="005C5977" w:rsidRDefault="005C5977" w:rsidP="005C597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textDirection w:val="tbRl"/>
            <w:vAlign w:val="center"/>
          </w:tcPr>
          <w:p w14:paraId="635D6FCC" w14:textId="77777777" w:rsidR="005C5977" w:rsidRDefault="005C5977" w:rsidP="005C597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gree</w:t>
            </w:r>
          </w:p>
          <w:p w14:paraId="3FF26F1A" w14:textId="614CD878" w:rsidR="005C5977" w:rsidRDefault="005C5977" w:rsidP="005C597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textDirection w:val="tbRl"/>
            <w:vAlign w:val="center"/>
          </w:tcPr>
          <w:p w14:paraId="55A4BFFD" w14:textId="77777777" w:rsidR="005C5977" w:rsidRDefault="005C5977" w:rsidP="005C597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trongly agree</w:t>
            </w:r>
          </w:p>
          <w:p w14:paraId="1F1620F8" w14:textId="4F28F3BB" w:rsidR="005C5977" w:rsidRDefault="005C5977" w:rsidP="005C597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7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9DF7074" w14:textId="792A0BB8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Mean Sore</w:t>
            </w:r>
          </w:p>
        </w:tc>
      </w:tr>
      <w:tr w:rsidR="005C5977" w14:paraId="4638F407" w14:textId="020454E8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39B0593" w14:textId="77777777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0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D31A9EE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n the hospital, there are periodic meetings in which employees</w:t>
            </w:r>
          </w:p>
          <w:p w14:paraId="4550B48D" w14:textId="739EECBF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orking in different disciplines, may participate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F347056" w14:textId="77777777" w:rsidR="005C5977" w:rsidRDefault="00B7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B3CBCD9" w14:textId="77777777" w:rsidR="00860E8D" w:rsidRDefault="0086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AC6B8C2" w14:textId="6365350C" w:rsidR="00860E8D" w:rsidRDefault="0086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DE0F050" w14:textId="77777777" w:rsidR="005C5977" w:rsidRDefault="00B7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0BF90452" w14:textId="77777777" w:rsidR="00860E8D" w:rsidRDefault="0086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42B5BB1" w14:textId="566216E3" w:rsidR="00860E8D" w:rsidRDefault="0086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9F22FE1" w14:textId="77777777" w:rsidR="005C5977" w:rsidRDefault="00B7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B71785F" w14:textId="77777777" w:rsidR="00860E8D" w:rsidRDefault="0086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BA0635B" w14:textId="5D8B39BE" w:rsidR="00860E8D" w:rsidRDefault="0086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D571FBE" w14:textId="77777777" w:rsidR="005C5977" w:rsidRDefault="00B7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5770736A" w14:textId="77777777" w:rsidR="00860E8D" w:rsidRDefault="0086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3107DCB" w14:textId="5B9518FA" w:rsidR="00860E8D" w:rsidRDefault="0086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7EF833D" w14:textId="77777777" w:rsidR="005C5977" w:rsidRDefault="00B7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 w14:paraId="50805550" w14:textId="77777777" w:rsidR="00860E8D" w:rsidRDefault="0086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AB67F27" w14:textId="749D611A" w:rsidR="00860E8D" w:rsidRDefault="00897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7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DAC57B6" w14:textId="77777777" w:rsidR="005C5977" w:rsidRDefault="00B7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9</w:t>
            </w:r>
          </w:p>
          <w:p w14:paraId="4C57D84A" w14:textId="77777777" w:rsidR="008977DD" w:rsidRDefault="00897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F719A32" w14:textId="7770368A" w:rsidR="008977DD" w:rsidRDefault="00897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79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DB82148" w14:textId="77777777" w:rsidR="005C5977" w:rsidRDefault="00B7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1DF7D9A0" w14:textId="77777777" w:rsidR="008977DD" w:rsidRDefault="00897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70AEDB4" w14:textId="074BEE83" w:rsidR="008977DD" w:rsidRDefault="00897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9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BFBBE66" w14:textId="77777777" w:rsidR="005C5977" w:rsidRDefault="00844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16</w:t>
            </w:r>
          </w:p>
          <w:p w14:paraId="69E86DC3" w14:textId="77777777" w:rsidR="0084462B" w:rsidRDefault="00844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B3A0AF7" w14:textId="7994E2B5" w:rsidR="0084462B" w:rsidRDefault="00844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423FF">
              <w:rPr>
                <w:b/>
                <w:bCs/>
              </w:rPr>
              <w:t>5.64)</w:t>
            </w:r>
          </w:p>
        </w:tc>
      </w:tr>
      <w:tr w:rsidR="005C5977" w14:paraId="087FCEEA" w14:textId="44DAC7EC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1F689F0" w14:textId="77777777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1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A16640D" w14:textId="7E7F7BF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n the hospital, there are continuous education programmes such as training courses and workshops within hospital, in which employees can participate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B9CE3A5" w14:textId="77777777" w:rsidR="005C5977" w:rsidRDefault="00B7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B798031" w14:textId="77777777" w:rsidR="004423FF" w:rsidRDefault="0044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374DD5E" w14:textId="10F88A55" w:rsidR="004423FF" w:rsidRDefault="0044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38541A3" w14:textId="77777777" w:rsidR="005C5977" w:rsidRDefault="00B7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CF5AD01" w14:textId="77777777" w:rsidR="004423FF" w:rsidRDefault="0044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809127B" w14:textId="241625E3" w:rsidR="004423FF" w:rsidRDefault="0044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76B902B" w14:textId="77777777" w:rsidR="005C5977" w:rsidRDefault="00B7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86BF902" w14:textId="77777777" w:rsidR="004423FF" w:rsidRDefault="0044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1C3AA7F" w14:textId="281231C7" w:rsidR="004423FF" w:rsidRDefault="0044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D4E9B8C" w14:textId="77777777" w:rsidR="005C5977" w:rsidRDefault="00B7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4D918A5E" w14:textId="77777777" w:rsidR="004423FF" w:rsidRDefault="0044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A70784B" w14:textId="6D8005C1" w:rsidR="004423FF" w:rsidRDefault="0044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E22AA9">
              <w:rPr>
                <w:b/>
                <w:bCs/>
              </w:rPr>
              <w:t>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6942C02" w14:textId="77777777" w:rsidR="005C5977" w:rsidRDefault="00B7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  <w:p w14:paraId="2614FE34" w14:textId="77777777" w:rsidR="00E22AA9" w:rsidRDefault="00E2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7C3AAE4" w14:textId="2DCBE85A" w:rsidR="00E22AA9" w:rsidRDefault="00E2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F965074" w14:textId="77777777" w:rsidR="005C5977" w:rsidRDefault="00B7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8</w:t>
            </w:r>
          </w:p>
          <w:p w14:paraId="3C0CB682" w14:textId="77777777" w:rsidR="00E22AA9" w:rsidRDefault="00E2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8731BC3" w14:textId="55B131C2" w:rsidR="00E22AA9" w:rsidRDefault="00E2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E09632B" w14:textId="77777777" w:rsidR="005C5977" w:rsidRDefault="00B7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 w14:paraId="727B6F36" w14:textId="77777777" w:rsidR="00E22AA9" w:rsidRDefault="00E2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F1DE7C6" w14:textId="5603B1E7" w:rsidR="00E22AA9" w:rsidRDefault="00E2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C124C6F" w14:textId="77777777" w:rsidR="005C5977" w:rsidRDefault="007E5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2</w:t>
            </w:r>
            <w:r w:rsidR="00717D32">
              <w:rPr>
                <w:b/>
                <w:bCs/>
              </w:rPr>
              <w:t>9</w:t>
            </w:r>
          </w:p>
          <w:p w14:paraId="37430291" w14:textId="77777777" w:rsidR="00717D32" w:rsidRDefault="00717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8348A5E" w14:textId="304673D3" w:rsidR="00717D32" w:rsidRDefault="00717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87)</w:t>
            </w:r>
          </w:p>
        </w:tc>
      </w:tr>
      <w:tr w:rsidR="00803F0A" w14:paraId="7CDB3465" w14:textId="77777777" w:rsidTr="00AA6EF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6565218" w14:textId="448CBA6F" w:rsidR="00803F0A" w:rsidRDefault="00803F0A">
            <w:pPr>
              <w:rPr>
                <w:b w:val="0"/>
                <w:bCs w:val="0"/>
              </w:rPr>
            </w:pPr>
            <w:r>
              <w:t xml:space="preserve">Total 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6A47216" w14:textId="77777777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765C0741" w14:textId="77777777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8984FD0" w14:textId="1CAD5724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A19F7E9" w14:textId="77777777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72476CA2" w14:textId="77777777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63ACA63" w14:textId="47AF012D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251E1DB" w14:textId="77777777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74BB76E6" w14:textId="77777777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872FA0E" w14:textId="172E67FC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9A644EB" w14:textId="238BA485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6F3AA9FE" w14:textId="77777777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DEFA681" w14:textId="2B897413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5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279F884" w14:textId="77777777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4</w:t>
            </w:r>
          </w:p>
          <w:p w14:paraId="33A2141A" w14:textId="77777777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DD37E47" w14:textId="260B3295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2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E5ECDA9" w14:textId="77777777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7</w:t>
            </w:r>
          </w:p>
          <w:p w14:paraId="65AD3F8D" w14:textId="77777777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A03459" w14:textId="3818752E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4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0ACFD36" w14:textId="77777777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1</w:t>
            </w:r>
          </w:p>
          <w:p w14:paraId="4D1063B6" w14:textId="77777777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E0509E9" w14:textId="4E89AA1E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47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F88A898" w14:textId="77777777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44</w:t>
            </w:r>
          </w:p>
          <w:p w14:paraId="68EB681C" w14:textId="77777777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/112</w:t>
            </w:r>
          </w:p>
          <w:p w14:paraId="40B3D9F2" w14:textId="77777777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259DF5F" w14:textId="466D9F52" w:rsidR="00803F0A" w:rsidRDefault="0080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7) Agree</w:t>
            </w:r>
          </w:p>
        </w:tc>
      </w:tr>
      <w:tr w:rsidR="00803F0A" w14:paraId="4D6AF925" w14:textId="2F60358F" w:rsidTr="00AC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10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8F38C16" w14:textId="091F5DC7" w:rsidR="00803F0A" w:rsidRDefault="00803F0A">
            <w:pPr>
              <w:rPr>
                <w:b w:val="0"/>
                <w:bCs w:val="0"/>
              </w:rPr>
            </w:pPr>
            <w:r>
              <w:t>Trust</w:t>
            </w:r>
          </w:p>
        </w:tc>
      </w:tr>
      <w:tr w:rsidR="005C5977" w14:paraId="3DA56D2C" w14:textId="5D688077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19D2B40" w14:textId="44147CBC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2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590D7E6" w14:textId="73C0C7CB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I feel fully confident in my own </w:t>
            </w:r>
            <w:proofErr w:type="gramStart"/>
            <w:r>
              <w:rPr>
                <w:b/>
                <w:bCs/>
              </w:rPr>
              <w:t>knowledge</w:t>
            </w:r>
            <w:proofErr w:type="gramEnd"/>
            <w:r>
              <w:rPr>
                <w:b/>
                <w:bCs/>
              </w:rPr>
              <w:t xml:space="preserve"> and I want to share it with others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740840B" w14:textId="77777777" w:rsidR="005C5977" w:rsidRDefault="00717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57C52F46" w14:textId="77777777" w:rsidR="00F67340" w:rsidRDefault="00F67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A8F240F" w14:textId="00E5E9E4" w:rsidR="00F67340" w:rsidRDefault="00F67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6D5ED71" w14:textId="77777777" w:rsidR="005C5977" w:rsidRDefault="00717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33207846" w14:textId="77777777" w:rsidR="00F67340" w:rsidRDefault="00F67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0B73506" w14:textId="5897EDB3" w:rsidR="00F67340" w:rsidRDefault="00F67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A9DAD95" w14:textId="77777777" w:rsidR="005C5977" w:rsidRDefault="00717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4B0E149" w14:textId="77777777" w:rsidR="00F67340" w:rsidRDefault="00F67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5AF9A1D" w14:textId="1A3819BD" w:rsidR="00F67340" w:rsidRDefault="00F67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B6B9C34" w14:textId="77777777" w:rsidR="005C5977" w:rsidRDefault="00717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7D540280" w14:textId="77777777" w:rsidR="00F67340" w:rsidRDefault="00F67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CB84959" w14:textId="35D9577C" w:rsidR="00F67340" w:rsidRDefault="00F67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73E0A95" w14:textId="77777777" w:rsidR="005C5977" w:rsidRDefault="00717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64239EBA" w14:textId="77777777" w:rsidR="00F67340" w:rsidRDefault="00F67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4E2D8D6" w14:textId="29F70600" w:rsidR="00F67340" w:rsidRDefault="00F67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F1446F5" w14:textId="77777777" w:rsidR="005C5977" w:rsidRDefault="00717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0</w:t>
            </w:r>
          </w:p>
          <w:p w14:paraId="6E3ECC20" w14:textId="77777777" w:rsidR="00F67340" w:rsidRDefault="00F67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0D51836" w14:textId="190A0309" w:rsidR="00F67340" w:rsidRDefault="00F67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B00E3A">
              <w:rPr>
                <w:b/>
                <w:bCs/>
              </w:rPr>
              <w:t>18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EAC2D3B" w14:textId="77777777" w:rsidR="005C5977" w:rsidRDefault="00717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</w:p>
          <w:p w14:paraId="214A9E39" w14:textId="77777777" w:rsidR="00B00E3A" w:rsidRDefault="00B00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55426BA" w14:textId="1A307FA3" w:rsidR="00B00E3A" w:rsidRDefault="00B00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1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03401C9" w14:textId="77777777" w:rsidR="005C5977" w:rsidRDefault="00B00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34</w:t>
            </w:r>
          </w:p>
          <w:p w14:paraId="1CE5A8B7" w14:textId="77777777" w:rsidR="00B00E3A" w:rsidRDefault="00B00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D1545DA" w14:textId="2E5F4477" w:rsidR="00B00E3A" w:rsidRDefault="00B00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140C12">
              <w:rPr>
                <w:b/>
                <w:bCs/>
              </w:rPr>
              <w:t>5.96)</w:t>
            </w:r>
          </w:p>
        </w:tc>
      </w:tr>
      <w:tr w:rsidR="005C5977" w14:paraId="7B9CB829" w14:textId="32D27498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56A8F15" w14:textId="5355F354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3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3FFDF37" w14:textId="07FAB56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trust in knowledge of my colleagues and information that they shared with me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CF31DEC" w14:textId="77777777" w:rsidR="005C5977" w:rsidRDefault="00717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6542A6B1" w14:textId="77777777" w:rsidR="00140C12" w:rsidRDefault="00140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1A3EEC7" w14:textId="278391C3" w:rsidR="00140C12" w:rsidRDefault="00140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C9568FE" w14:textId="77777777" w:rsidR="005C5977" w:rsidRDefault="00717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F7775D5" w14:textId="77777777" w:rsidR="00140C12" w:rsidRDefault="00140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A22F882" w14:textId="2ED7483C" w:rsidR="00140C12" w:rsidRDefault="00140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F4200FC" w14:textId="77777777" w:rsidR="005C5977" w:rsidRDefault="00717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03AC334" w14:textId="77777777" w:rsidR="00140C12" w:rsidRDefault="00140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8E633D6" w14:textId="204AB03F" w:rsidR="00140C12" w:rsidRDefault="00140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DCC5A86" w14:textId="77777777" w:rsidR="005C5977" w:rsidRDefault="00717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F730C7A" w14:textId="77777777" w:rsidR="00140C12" w:rsidRDefault="00140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25F54EA" w14:textId="0A014B48" w:rsidR="00140C12" w:rsidRDefault="00140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265129F" w14:textId="77777777" w:rsidR="005C5977" w:rsidRDefault="00717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  <w:p w14:paraId="050F348A" w14:textId="77777777" w:rsidR="00140C12" w:rsidRDefault="00140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E494304" w14:textId="7007781F" w:rsidR="00140C12" w:rsidRDefault="00140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E376D4">
              <w:rPr>
                <w:b/>
                <w:bCs/>
              </w:rPr>
              <w:t>6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BC0A680" w14:textId="77777777" w:rsidR="005C5977" w:rsidRDefault="00717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3</w:t>
            </w:r>
          </w:p>
          <w:p w14:paraId="034D5558" w14:textId="77777777" w:rsidR="00E376D4" w:rsidRDefault="00E37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BD886F7" w14:textId="5C701907" w:rsidR="00E376D4" w:rsidRDefault="00E37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9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C51B571" w14:textId="77777777" w:rsidR="005C5977" w:rsidRDefault="00717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  <w:p w14:paraId="61DC2C7A" w14:textId="77777777" w:rsidR="00E376D4" w:rsidRDefault="00E37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79F90D5" w14:textId="73F1DCE3" w:rsidR="00E376D4" w:rsidRDefault="00E37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3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C479207" w14:textId="77777777" w:rsidR="005C5977" w:rsidRDefault="00A55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26</w:t>
            </w:r>
          </w:p>
          <w:p w14:paraId="4E4C6C07" w14:textId="77777777" w:rsidR="00A55460" w:rsidRDefault="00A55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ECFBA91" w14:textId="2145F263" w:rsidR="00A55460" w:rsidRDefault="00A55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82)</w:t>
            </w:r>
          </w:p>
        </w:tc>
      </w:tr>
      <w:tr w:rsidR="005C5977" w14:paraId="5678359A" w14:textId="03D0F083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4651E738" w14:textId="1BA55832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>14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4F201F97" w14:textId="072EABBF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f I share my knowledge, my colleagues will feel confident about my ideas, skills, and capabilities to enhance knowledge sharing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BE9E925" w14:textId="77777777" w:rsidR="005C5977" w:rsidRDefault="00717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F6B5293" w14:textId="77777777" w:rsidR="00A55460" w:rsidRDefault="00A55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61FB96A" w14:textId="2B6ADC95" w:rsidR="00A55460" w:rsidRDefault="00A55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E7B9675" w14:textId="77777777" w:rsidR="005C5977" w:rsidRDefault="00717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CD2B486" w14:textId="77777777" w:rsidR="00A55460" w:rsidRDefault="00A55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E68D24D" w14:textId="4B8B0AD1" w:rsidR="00A55460" w:rsidRDefault="00A55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7918DF0" w14:textId="77777777" w:rsidR="005C5977" w:rsidRDefault="00717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8B40C4D" w14:textId="77777777" w:rsidR="00A55460" w:rsidRDefault="00A55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18FA791" w14:textId="1AD2D1F4" w:rsidR="00A55460" w:rsidRDefault="00A55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27FB3ED" w14:textId="77777777" w:rsidR="005C5977" w:rsidRDefault="00717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6645828D" w14:textId="77777777" w:rsidR="00A55460" w:rsidRDefault="00A55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F1C27D5" w14:textId="7E45CF79" w:rsidR="00A55460" w:rsidRDefault="00A55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1CF11B6" w14:textId="77777777" w:rsidR="005C5977" w:rsidRDefault="00717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  <w:p w14:paraId="172CC86E" w14:textId="77777777" w:rsidR="00A55460" w:rsidRDefault="00A55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631257D" w14:textId="41D28AE6" w:rsidR="00A55460" w:rsidRDefault="00A55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B0514D">
              <w:rPr>
                <w:b/>
                <w:bCs/>
              </w:rPr>
              <w:t>6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397317B" w14:textId="77777777" w:rsidR="005C5977" w:rsidRDefault="00717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</w:t>
            </w:r>
          </w:p>
          <w:p w14:paraId="265ED1E7" w14:textId="77777777" w:rsidR="00B0514D" w:rsidRDefault="00B05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1DAC227" w14:textId="57F9C734" w:rsidR="00B0514D" w:rsidRDefault="00B05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EE603D">
              <w:rPr>
                <w:b/>
                <w:bCs/>
              </w:rPr>
              <w:t>20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7E5D522" w14:textId="77777777" w:rsidR="005C5977" w:rsidRDefault="003D6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5DE003FC" w14:textId="77777777" w:rsidR="00EE603D" w:rsidRDefault="00EE6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09C58CB" w14:textId="37C36539" w:rsidR="00EE603D" w:rsidRDefault="00EE6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5C0EFFE" w14:textId="77777777" w:rsidR="005C5977" w:rsidRDefault="00820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23</w:t>
            </w:r>
          </w:p>
          <w:p w14:paraId="23B616A1" w14:textId="77777777" w:rsidR="00820E71" w:rsidRDefault="00820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1A7714A" w14:textId="1A62EBCB" w:rsidR="00820E71" w:rsidRDefault="00820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76)</w:t>
            </w:r>
          </w:p>
        </w:tc>
      </w:tr>
      <w:tr w:rsidR="005C5977" w14:paraId="78148757" w14:textId="50B872E7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CAD4543" w14:textId="750EFCDF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5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E46FFE4" w14:textId="37F5895E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If I faced problems during work, my colleagues </w:t>
            </w:r>
            <w:proofErr w:type="gramStart"/>
            <w:r>
              <w:rPr>
                <w:b/>
                <w:bCs/>
              </w:rPr>
              <w:t>will</w:t>
            </w:r>
            <w:proofErr w:type="gramEnd"/>
            <w:r>
              <w:rPr>
                <w:b/>
                <w:bCs/>
              </w:rPr>
              <w:t xml:space="preserve"> try to help me resolve them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6B968E6" w14:textId="77777777" w:rsidR="005C5977" w:rsidRDefault="00717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76CF2CF" w14:textId="77777777" w:rsidR="00820E71" w:rsidRDefault="00820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9427657" w14:textId="6F372AA5" w:rsidR="00820E71" w:rsidRDefault="00820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F709A54" w14:textId="77777777" w:rsidR="005C5977" w:rsidRDefault="00717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6C46D50" w14:textId="77777777" w:rsidR="00820E71" w:rsidRDefault="00820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4D3C4E5" w14:textId="6CA7608D" w:rsidR="00820E71" w:rsidRDefault="00820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4CE1126" w14:textId="77777777" w:rsidR="005C5977" w:rsidRDefault="00717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4A3943D" w14:textId="77777777" w:rsidR="00820E71" w:rsidRDefault="00820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1A9A25D" w14:textId="6559F171" w:rsidR="00820E71" w:rsidRDefault="00820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DBF9506" w14:textId="77777777" w:rsidR="005C5977" w:rsidRDefault="00717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7D531884" w14:textId="77777777" w:rsidR="00820E71" w:rsidRDefault="00820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3C6B2E8" w14:textId="21879BEF" w:rsidR="00820E71" w:rsidRDefault="00820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76B694C" w14:textId="77777777" w:rsidR="005C5977" w:rsidRDefault="00717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4272EBD9" w14:textId="77777777" w:rsidR="00820E71" w:rsidRDefault="00820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8CA686B" w14:textId="654FAAA6" w:rsidR="00820E71" w:rsidRDefault="00820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673C674" w14:textId="77777777" w:rsidR="005C5977" w:rsidRDefault="00717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0</w:t>
            </w:r>
          </w:p>
          <w:p w14:paraId="772986A9" w14:textId="77777777" w:rsidR="00820E71" w:rsidRDefault="00820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F25C8D6" w14:textId="6FDC6F09" w:rsidR="00820E71" w:rsidRDefault="00820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7E07F4">
              <w:rPr>
                <w:b/>
                <w:bCs/>
              </w:rPr>
              <w:t>18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45D8698" w14:textId="77777777" w:rsidR="005C5977" w:rsidRDefault="003D6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2</w:t>
            </w:r>
          </w:p>
          <w:p w14:paraId="28701417" w14:textId="77777777" w:rsidR="007E07F4" w:rsidRDefault="007E0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9C06BA0" w14:textId="5ECED6F7" w:rsidR="007E07F4" w:rsidRDefault="007E0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AE88EFF" w14:textId="77777777" w:rsidR="005C5977" w:rsidRDefault="004C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53</w:t>
            </w:r>
          </w:p>
          <w:p w14:paraId="3A13C79C" w14:textId="77777777" w:rsidR="004C4E2F" w:rsidRDefault="004C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F1CEB4F" w14:textId="73BF9BF9" w:rsidR="004C4E2F" w:rsidRDefault="004C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8F1AFB">
              <w:rPr>
                <w:b/>
                <w:bCs/>
              </w:rPr>
              <w:t>6.3)</w:t>
            </w:r>
          </w:p>
        </w:tc>
      </w:tr>
      <w:tr w:rsidR="00803F0A" w14:paraId="7F9C160F" w14:textId="77777777" w:rsidTr="0066069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FCD9F5F" w14:textId="51619CA6" w:rsidR="00803F0A" w:rsidRPr="00803F0A" w:rsidRDefault="00803F0A">
            <w:r w:rsidRPr="00803F0A">
              <w:t>Tota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1B6AF48" w14:textId="77777777" w:rsidR="00803F0A" w:rsidRDefault="0059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0DD443DB" w14:textId="77777777" w:rsidR="005A0227" w:rsidRDefault="005A0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E67CD70" w14:textId="6790C9E4" w:rsidR="005A0227" w:rsidRDefault="005A0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463DA16" w14:textId="77777777" w:rsidR="00803F0A" w:rsidRDefault="0059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0EF90F4" w14:textId="77777777" w:rsidR="005A0227" w:rsidRDefault="005A0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4117EE" w14:textId="20F28C3D" w:rsidR="005A0227" w:rsidRDefault="005A0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3996817" w14:textId="77777777" w:rsidR="00803F0A" w:rsidRDefault="0059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1B1C257" w14:textId="77777777" w:rsidR="005A0227" w:rsidRDefault="005A0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3FE1EC" w14:textId="4AD7AA94" w:rsidR="005A0227" w:rsidRDefault="005A0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BF4AE85" w14:textId="77777777" w:rsidR="00803F0A" w:rsidRDefault="0059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22B0377B" w14:textId="77777777" w:rsidR="005A0227" w:rsidRDefault="005A0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0CAFA1F" w14:textId="7131A40F" w:rsidR="005A0227" w:rsidRDefault="005A0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E62A6C">
              <w:rPr>
                <w:b/>
                <w:bCs/>
              </w:rPr>
              <w:t>2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2AA9B5A" w14:textId="77777777" w:rsidR="00803F0A" w:rsidRDefault="00D77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5</w:t>
            </w:r>
          </w:p>
          <w:p w14:paraId="1A3E93F5" w14:textId="77777777" w:rsidR="00E62A6C" w:rsidRDefault="00E62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5EA3380" w14:textId="1FF6FAF0" w:rsidR="00E62A6C" w:rsidRDefault="00E62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7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BBA29DA" w14:textId="77777777" w:rsidR="00803F0A" w:rsidRDefault="0056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7</w:t>
            </w:r>
          </w:p>
          <w:p w14:paraId="17186037" w14:textId="77777777" w:rsidR="00E62A6C" w:rsidRDefault="00E62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4C6B734" w14:textId="7EE1DC1B" w:rsidR="00E62A6C" w:rsidRDefault="00E62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76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C384C48" w14:textId="77777777" w:rsidR="00803F0A" w:rsidRDefault="005A0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3</w:t>
            </w:r>
          </w:p>
          <w:p w14:paraId="43B4EFA7" w14:textId="77777777" w:rsidR="00E62A6C" w:rsidRDefault="00E62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66F098D" w14:textId="3F7459F4" w:rsidR="00E62A6C" w:rsidRDefault="00E62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8725AF">
              <w:rPr>
                <w:b/>
                <w:bCs/>
              </w:rPr>
              <w:t>371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57B9E10" w14:textId="77777777" w:rsidR="00803F0A" w:rsidRDefault="00870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39</w:t>
            </w:r>
          </w:p>
          <w:p w14:paraId="53B6AC42" w14:textId="77777777" w:rsidR="00870FF4" w:rsidRDefault="00870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CCE40E3" w14:textId="727025BD" w:rsidR="00870FF4" w:rsidRDefault="00870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960274">
              <w:rPr>
                <w:b/>
                <w:bCs/>
              </w:rPr>
              <w:t>5.97)</w:t>
            </w:r>
          </w:p>
        </w:tc>
      </w:tr>
      <w:tr w:rsidR="005C5977" w14:paraId="07B574ED" w14:textId="38A85B30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7B4ACBD" w14:textId="77777777" w:rsidR="005C5977" w:rsidRDefault="005C5977">
            <w:pPr>
              <w:rPr>
                <w:b w:val="0"/>
                <w:bCs w:val="0"/>
              </w:rPr>
            </w:pP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95385A9" w14:textId="6AD78E2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wareness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43B644E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5840237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455D7D0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C452C9E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4CD6C02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3331830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960C6A6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DBF17E1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5C5977" w14:paraId="606E25CD" w14:textId="1A6B3080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B46A130" w14:textId="541D32EC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7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FA2A50C" w14:textId="2A15AB6B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am aware of the importance of knowledge sharing among employees at workplac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B1EF1D8" w14:textId="77777777" w:rsidR="005C5977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CB062B4" w14:textId="77777777" w:rsidR="003926BC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0E83E44" w14:textId="0FAB2AFA" w:rsidR="003926BC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0FBE561" w14:textId="77777777" w:rsidR="005C5977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3E78BD1" w14:textId="77777777" w:rsidR="003926BC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DA2ABE0" w14:textId="7954BA14" w:rsidR="003926BC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3FFD89A" w14:textId="77777777" w:rsidR="005C5977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5C81ED63" w14:textId="77777777" w:rsidR="003926BC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61514E4" w14:textId="0A145BCE" w:rsidR="003926BC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A9D6AE3" w14:textId="77777777" w:rsidR="005C5977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13875AA" w14:textId="77777777" w:rsidR="003926BC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1CF3F4D" w14:textId="37DC704A" w:rsidR="003926BC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CD9B863" w14:textId="77777777" w:rsidR="005C5977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9D8B435" w14:textId="77777777" w:rsidR="003926BC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6BC49F5" w14:textId="1D196067" w:rsidR="003926BC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78D4DDC" w14:textId="77777777" w:rsidR="005C5977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3</w:t>
            </w:r>
          </w:p>
          <w:p w14:paraId="4DAD4956" w14:textId="77777777" w:rsidR="003926BC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BCDC57A" w14:textId="5C176EAA" w:rsidR="003926BC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DE66DB">
              <w:rPr>
                <w:b/>
                <w:bCs/>
              </w:rPr>
              <w:t>19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89ADA9C" w14:textId="77777777" w:rsidR="005C5977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1</w:t>
            </w:r>
          </w:p>
          <w:p w14:paraId="64B714E1" w14:textId="77777777" w:rsidR="00DE66DB" w:rsidRDefault="00DE6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312DA68" w14:textId="0CA4EF33" w:rsidR="00DE66DB" w:rsidRDefault="00DE6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8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3127C1F" w14:textId="77777777" w:rsidR="005C5977" w:rsidRDefault="0063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90</w:t>
            </w:r>
          </w:p>
          <w:p w14:paraId="279B0C91" w14:textId="77777777" w:rsidR="00634AE5" w:rsidRDefault="0063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D3067DB" w14:textId="30823859" w:rsidR="00634AE5" w:rsidRDefault="0063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17)</w:t>
            </w:r>
          </w:p>
        </w:tc>
      </w:tr>
      <w:tr w:rsidR="005C5977" w14:paraId="0BE47A19" w14:textId="3443A0B1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CAD1597" w14:textId="77777777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8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722462F" w14:textId="5A09AD13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Knowledge sharing among employees helps to prevent mistakes that could happen during day-to-day work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72BEEA7" w14:textId="77777777" w:rsidR="005C5977" w:rsidRDefault="0039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0AF8C81F" w14:textId="77777777" w:rsidR="00634AE5" w:rsidRDefault="0063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1FE5A1C" w14:textId="4958CD1F" w:rsidR="00634AE5" w:rsidRDefault="0063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20472DF" w14:textId="77777777" w:rsidR="005C5977" w:rsidRDefault="0039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F972E19" w14:textId="77777777" w:rsidR="00634AE5" w:rsidRDefault="0063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8EB2429" w14:textId="492275AD" w:rsidR="00634AE5" w:rsidRDefault="0063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EF674CB" w14:textId="77777777" w:rsidR="005C5977" w:rsidRDefault="0039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5AE8C1E" w14:textId="77777777" w:rsidR="00634AE5" w:rsidRDefault="0063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5C34CD4" w14:textId="0741AB8E" w:rsidR="00634AE5" w:rsidRDefault="0063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2B17DEB" w14:textId="77777777" w:rsidR="005C5977" w:rsidRDefault="0039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77BBDE0" w14:textId="77777777" w:rsidR="00634AE5" w:rsidRDefault="0063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0672BA4" w14:textId="02CAFB68" w:rsidR="00634AE5" w:rsidRDefault="0063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B11D46E" w14:textId="77777777" w:rsidR="005C5977" w:rsidRDefault="0039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9A3B4CD" w14:textId="77777777" w:rsidR="00634AE5" w:rsidRDefault="0063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1022F7C" w14:textId="2920CFB2" w:rsidR="00634AE5" w:rsidRDefault="00D212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B069AC2" w14:textId="77777777" w:rsidR="005C5977" w:rsidRDefault="0039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</w:p>
          <w:p w14:paraId="62368456" w14:textId="77777777" w:rsidR="00D212FC" w:rsidRDefault="00D212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7A84FC7" w14:textId="0456A97E" w:rsidR="00D212FC" w:rsidRDefault="00D212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20C9D70" w14:textId="77777777" w:rsidR="005C5977" w:rsidRDefault="0039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9</w:t>
            </w:r>
          </w:p>
          <w:p w14:paraId="06DB8D16" w14:textId="77777777" w:rsidR="00D212FC" w:rsidRDefault="00D212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6297E82" w14:textId="0E7DB074" w:rsidR="00D212FC" w:rsidRDefault="00D212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03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26EDF87" w14:textId="77777777" w:rsidR="005C5977" w:rsidRDefault="00156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56</w:t>
            </w:r>
          </w:p>
          <w:p w14:paraId="55D4F403" w14:textId="77777777" w:rsidR="00156CAA" w:rsidRDefault="00156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178798C" w14:textId="64A409B1" w:rsidR="00156CAA" w:rsidRDefault="00156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35)</w:t>
            </w:r>
          </w:p>
        </w:tc>
      </w:tr>
      <w:tr w:rsidR="005C5977" w14:paraId="78D1F169" w14:textId="4D144A76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72CC096" w14:textId="77777777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9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AE51A79" w14:textId="3F9997D0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Sharing knowledge with my colleagues will help me to gain new skills, ideas. 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907311F" w14:textId="77777777" w:rsidR="005C5977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96F68CA" w14:textId="77777777" w:rsidR="00156CAA" w:rsidRDefault="00156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09AAC93" w14:textId="76E7C3CA" w:rsidR="00156CAA" w:rsidRDefault="00156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76216C2" w14:textId="77777777" w:rsidR="005C5977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59C7492" w14:textId="77777777" w:rsidR="00156CAA" w:rsidRDefault="00156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23587F1" w14:textId="41F9D16C" w:rsidR="00156CAA" w:rsidRDefault="00156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1C28D49" w14:textId="77777777" w:rsidR="005C5977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36EFCC2" w14:textId="77777777" w:rsidR="00156CAA" w:rsidRDefault="00156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109B9F7" w14:textId="36FEE0C4" w:rsidR="00156CAA" w:rsidRDefault="00156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87E3F7A" w14:textId="77777777" w:rsidR="005C5977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53EC580" w14:textId="77777777" w:rsidR="00156CAA" w:rsidRDefault="00156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D2FF738" w14:textId="3C4F7A13" w:rsidR="00156CAA" w:rsidRDefault="00156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203DBB8" w14:textId="77777777" w:rsidR="005C5977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1E8DF7FA" w14:textId="77777777" w:rsidR="00156CAA" w:rsidRDefault="00156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42C0BEB" w14:textId="60030C6D" w:rsidR="00156CAA" w:rsidRDefault="00156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020174A" w14:textId="77777777" w:rsidR="005C5977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7</w:t>
            </w:r>
          </w:p>
          <w:p w14:paraId="553A37C6" w14:textId="77777777" w:rsidR="00156CAA" w:rsidRDefault="00156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1EC063" w14:textId="29D05EEC" w:rsidR="00156CAA" w:rsidRDefault="00156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2201DE">
              <w:rPr>
                <w:b/>
                <w:bCs/>
              </w:rPr>
              <w:t>16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C164D02" w14:textId="77777777" w:rsidR="005C5977" w:rsidRDefault="0039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7</w:t>
            </w:r>
          </w:p>
          <w:p w14:paraId="2DA8E43B" w14:textId="77777777" w:rsidR="002201DE" w:rsidRDefault="00220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8313B99" w14:textId="31D6E3E7" w:rsidR="002201DE" w:rsidRDefault="00220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89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0355CFF" w14:textId="77777777" w:rsidR="005C5977" w:rsidRDefault="00EE7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61</w:t>
            </w:r>
          </w:p>
          <w:p w14:paraId="176F3CDF" w14:textId="77777777" w:rsidR="00EE718A" w:rsidRDefault="00EE7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E795F9F" w14:textId="4B6DAB52" w:rsidR="00EE718A" w:rsidRDefault="00EE7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844955">
              <w:rPr>
                <w:b/>
                <w:bCs/>
              </w:rPr>
              <w:t>6.44)</w:t>
            </w:r>
          </w:p>
        </w:tc>
      </w:tr>
      <w:tr w:rsidR="005C5977" w14:paraId="328D3781" w14:textId="50FA5B20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9274E72" w14:textId="77777777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0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3F92448" w14:textId="7DD2FA00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Knowledge sharing behaviours help employees to learn faster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9227404" w14:textId="77777777" w:rsidR="005C5977" w:rsidRDefault="0039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2B5CCD6" w14:textId="77777777" w:rsidR="002201DE" w:rsidRDefault="00220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C5E657E" w14:textId="198414DE" w:rsidR="002201DE" w:rsidRDefault="00220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992D52E" w14:textId="77777777" w:rsidR="005C5977" w:rsidRDefault="0039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45189CF" w14:textId="77777777" w:rsidR="002201DE" w:rsidRDefault="00220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7F1D930" w14:textId="37DA1CEF" w:rsidR="002201DE" w:rsidRDefault="00220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6B1CF52" w14:textId="77777777" w:rsidR="005C5977" w:rsidRDefault="0039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9907183" w14:textId="77777777" w:rsidR="002201DE" w:rsidRDefault="00220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D8F84A6" w14:textId="05583198" w:rsidR="002201DE" w:rsidRDefault="00220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A8C3294" w14:textId="77777777" w:rsidR="005C5977" w:rsidRDefault="0039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B9DD5C3" w14:textId="77777777" w:rsidR="002201DE" w:rsidRDefault="00220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5E0D569" w14:textId="0213C3D1" w:rsidR="002201DE" w:rsidRDefault="00220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A8243F0" w14:textId="77777777" w:rsidR="005C5977" w:rsidRDefault="0039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54A9F969" w14:textId="77777777" w:rsidR="002201DE" w:rsidRDefault="00220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D67CF6D" w14:textId="31A816F2" w:rsidR="002201DE" w:rsidRDefault="00220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278AFF6" w14:textId="77777777" w:rsidR="005C5977" w:rsidRDefault="0039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7</w:t>
            </w:r>
          </w:p>
          <w:p w14:paraId="39735738" w14:textId="77777777" w:rsidR="002201DE" w:rsidRDefault="00220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ED1DEBD" w14:textId="4B90E7CB" w:rsidR="002201DE" w:rsidRDefault="00220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FA02E33" w14:textId="77777777" w:rsidR="005C5977" w:rsidRDefault="0039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7</w:t>
            </w:r>
          </w:p>
          <w:p w14:paraId="48CDE3FB" w14:textId="77777777" w:rsidR="002201DE" w:rsidRDefault="00220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DB92603" w14:textId="17ACB40A" w:rsidR="002201DE" w:rsidRDefault="00220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89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96C15AE" w14:textId="77777777" w:rsidR="005C5977" w:rsidRDefault="00181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60</w:t>
            </w:r>
          </w:p>
          <w:p w14:paraId="52ECC111" w14:textId="77777777" w:rsidR="0018159C" w:rsidRDefault="00181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F86BCDB" w14:textId="2C66213C" w:rsidR="0018159C" w:rsidRDefault="00181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42)</w:t>
            </w:r>
          </w:p>
        </w:tc>
      </w:tr>
      <w:tr w:rsidR="00DB0348" w14:paraId="2AE43546" w14:textId="77777777" w:rsidTr="00A10E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DFAB93F" w14:textId="261D1757" w:rsidR="00DB0348" w:rsidRDefault="00DB034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9364B0D" w14:textId="77777777" w:rsidR="00DB0348" w:rsidRDefault="00DB0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942F40B" w14:textId="77777777" w:rsidR="00125961" w:rsidRDefault="00125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6A17BC0" w14:textId="2A5CE49A" w:rsidR="00125961" w:rsidRDefault="00125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B817D8B" w14:textId="77777777" w:rsidR="00DB0348" w:rsidRDefault="00DB0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9972182" w14:textId="77777777" w:rsidR="00125961" w:rsidRDefault="00125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C157B19" w14:textId="557F5F81" w:rsidR="00125961" w:rsidRDefault="00125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BE1A93F" w14:textId="77777777" w:rsidR="00DB0348" w:rsidRDefault="00DB0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06C5BD85" w14:textId="77777777" w:rsidR="00125961" w:rsidRDefault="00125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F203BC8" w14:textId="08895ABE" w:rsidR="00125961" w:rsidRDefault="00125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53A5971" w14:textId="77777777" w:rsidR="00DB0348" w:rsidRDefault="00DB0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62CE5E3" w14:textId="77777777" w:rsidR="00125961" w:rsidRDefault="00125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2A24F5C" w14:textId="5876EBBB" w:rsidR="00125961" w:rsidRDefault="00125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16AF30D" w14:textId="77777777" w:rsidR="00DB0348" w:rsidRDefault="00DB0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1CC93F6D" w14:textId="77777777" w:rsidR="00125961" w:rsidRDefault="00125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7CB3EE2" w14:textId="7E46A39E" w:rsidR="00125961" w:rsidRDefault="00125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28FD2A7" w14:textId="77777777" w:rsidR="00DB0348" w:rsidRDefault="00125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12</w:t>
            </w:r>
          </w:p>
          <w:p w14:paraId="48A7F169" w14:textId="77777777" w:rsidR="00125961" w:rsidRDefault="00125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B38425C" w14:textId="4644581F" w:rsidR="00125961" w:rsidRDefault="00125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1C7488">
              <w:rPr>
                <w:b/>
                <w:bCs/>
              </w:rPr>
              <w:t>67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2B8C8AD" w14:textId="77777777" w:rsidR="00DB0348" w:rsidRDefault="00125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4</w:t>
            </w:r>
          </w:p>
          <w:p w14:paraId="5135BDE9" w14:textId="77777777" w:rsidR="001C7488" w:rsidRDefault="001C7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856B098" w14:textId="2B702305" w:rsidR="001C7488" w:rsidRDefault="001C7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72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5124335" w14:textId="77777777" w:rsidR="00DB0348" w:rsidRDefault="002B1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33</w:t>
            </w:r>
          </w:p>
          <w:p w14:paraId="19EA1746" w14:textId="77777777" w:rsidR="002B103D" w:rsidRDefault="002B1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0C183A5" w14:textId="79B7D56C" w:rsidR="002B103D" w:rsidRDefault="002B1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C15823">
              <w:rPr>
                <w:b/>
                <w:bCs/>
              </w:rPr>
              <w:t>6.4)</w:t>
            </w:r>
          </w:p>
        </w:tc>
      </w:tr>
      <w:tr w:rsidR="005C5977" w14:paraId="348BFEC4" w14:textId="4443D0A2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AD2C680" w14:textId="77777777" w:rsidR="005C5977" w:rsidRDefault="005C5977">
            <w:pPr>
              <w:rPr>
                <w:b w:val="0"/>
                <w:bCs w:val="0"/>
              </w:rPr>
            </w:pP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315D36D" w14:textId="15A3135D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Positive attitudes 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75CB58C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AAD7122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ADA04CF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8F762C6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5951D26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C8C646A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49D915E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8A7BE2D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DB0348" w14:paraId="7AA1462F" w14:textId="730F1B4B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4695DA6" w14:textId="79555057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1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93A90EF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positive attitudes will help to enhance knowledge sharing among others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D9CEB3E" w14:textId="77777777" w:rsidR="005C5977" w:rsidRDefault="00181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F2ABF50" w14:textId="77777777" w:rsidR="0018159C" w:rsidRDefault="00181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4365ECF" w14:textId="07F6093D" w:rsidR="0018159C" w:rsidRDefault="00181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D8B16F8" w14:textId="77777777" w:rsidR="005C5977" w:rsidRDefault="00181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6CF6202" w14:textId="77777777" w:rsidR="0018159C" w:rsidRDefault="00181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6D6DC65" w14:textId="76D6AFBA" w:rsidR="0018159C" w:rsidRDefault="00181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A023A8A" w14:textId="77777777" w:rsidR="005C5977" w:rsidRDefault="00181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7C7CDF3" w14:textId="77777777" w:rsidR="0018159C" w:rsidRDefault="00181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B65C285" w14:textId="0F935713" w:rsidR="0018159C" w:rsidRDefault="00181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C6783E6" w14:textId="77777777" w:rsidR="005C5977" w:rsidRDefault="00181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05CB2DD3" w14:textId="77777777" w:rsidR="0018159C" w:rsidRDefault="00181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9E45F00" w14:textId="5E0C1957" w:rsidR="0018159C" w:rsidRDefault="00181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9067542" w14:textId="77777777" w:rsidR="005C5977" w:rsidRDefault="00181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6ECF53D" w14:textId="77777777" w:rsidR="0018159C" w:rsidRDefault="00181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1D7869" w14:textId="593EF744" w:rsidR="0018159C" w:rsidRDefault="00181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7C12068" w14:textId="77777777" w:rsidR="005C5977" w:rsidRDefault="00181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8</w:t>
            </w:r>
          </w:p>
          <w:p w14:paraId="68ADD300" w14:textId="77777777" w:rsidR="0018159C" w:rsidRDefault="00181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DAE8B91" w14:textId="23A63615" w:rsidR="0018159C" w:rsidRDefault="00181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E16158">
              <w:rPr>
                <w:b/>
                <w:bCs/>
              </w:rPr>
              <w:t>16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A01FA7A" w14:textId="77777777" w:rsidR="005C5977" w:rsidRDefault="00181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7</w:t>
            </w:r>
          </w:p>
          <w:p w14:paraId="2BEF562C" w14:textId="77777777" w:rsidR="00E16158" w:rsidRDefault="00E16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AF07AEB" w14:textId="0FFCB581" w:rsidR="00E16158" w:rsidRDefault="00E16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1AA4EF4" w14:textId="77777777" w:rsidR="005C5977" w:rsidRDefault="00E16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80</w:t>
            </w:r>
          </w:p>
          <w:p w14:paraId="4FC28D58" w14:textId="77777777" w:rsidR="00E16158" w:rsidRDefault="00E16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970867" w14:textId="1D70D96F" w:rsidR="00E16158" w:rsidRDefault="00E16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BF7E96">
              <w:rPr>
                <w:b/>
                <w:bCs/>
              </w:rPr>
              <w:t>5)</w:t>
            </w:r>
          </w:p>
        </w:tc>
      </w:tr>
      <w:tr w:rsidR="005C5977" w14:paraId="687D0958" w14:textId="76D0D0C9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80E6499" w14:textId="0F2BA093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2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B360E3B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Positive attitudes have a significant </w:t>
            </w:r>
            <w:r>
              <w:rPr>
                <w:b/>
                <w:bCs/>
              </w:rPr>
              <w:lastRenderedPageBreak/>
              <w:t xml:space="preserve">role in increasing knowledge sharing behaviours 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7E14260" w14:textId="77777777" w:rsidR="005C5977" w:rsidRDefault="00181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0</w:t>
            </w:r>
          </w:p>
          <w:p w14:paraId="56786B19" w14:textId="77777777" w:rsidR="00BF7E96" w:rsidRDefault="00BF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4FABC2E" w14:textId="1F4F3828" w:rsidR="00BF7E96" w:rsidRDefault="00BF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44F980D" w14:textId="77777777" w:rsidR="005C5977" w:rsidRDefault="00181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0</w:t>
            </w:r>
          </w:p>
          <w:p w14:paraId="3C78BCE7" w14:textId="77777777" w:rsidR="00BF7E96" w:rsidRDefault="00BF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3CCE6AA" w14:textId="1963D2C9" w:rsidR="00BF7E96" w:rsidRDefault="00BF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463A463" w14:textId="77777777" w:rsidR="005C5977" w:rsidRDefault="00181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0</w:t>
            </w:r>
          </w:p>
          <w:p w14:paraId="0D677450" w14:textId="77777777" w:rsidR="00BF7E96" w:rsidRDefault="00BF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93AC0C3" w14:textId="5AE64258" w:rsidR="00BF7E96" w:rsidRDefault="00BF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126B812" w14:textId="39DD5ECB" w:rsidR="005C5977" w:rsidRDefault="0060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0</w:t>
            </w:r>
          </w:p>
          <w:p w14:paraId="75825B11" w14:textId="77777777" w:rsidR="00BF7E96" w:rsidRDefault="00BF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E01E8B6" w14:textId="65F203CA" w:rsidR="00BF7E96" w:rsidRDefault="00BF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</w:t>
            </w:r>
            <w:r w:rsidR="00604B96">
              <w:rPr>
                <w:b/>
                <w:bCs/>
              </w:rPr>
              <w:t>0</w:t>
            </w:r>
            <w:r>
              <w:rPr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48FA80F" w14:textId="599140F5" w:rsidR="005C5977" w:rsidRDefault="0060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1</w:t>
            </w:r>
          </w:p>
          <w:p w14:paraId="67D81FA1" w14:textId="77777777" w:rsidR="00BF7E96" w:rsidRDefault="00BF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A4948DC" w14:textId="2888ECBE" w:rsidR="00BF7E96" w:rsidRDefault="00BF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</w:t>
            </w:r>
            <w:r w:rsidR="00604B96">
              <w:rPr>
                <w:b/>
                <w:bCs/>
              </w:rPr>
              <w:t>5</w:t>
            </w:r>
            <w:r>
              <w:rPr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5E093B5" w14:textId="04C8E865" w:rsidR="005C5977" w:rsidRDefault="0060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25</w:t>
            </w:r>
          </w:p>
          <w:p w14:paraId="09DC0E0C" w14:textId="77777777" w:rsidR="00BF7E96" w:rsidRDefault="00BF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97D03CC" w14:textId="00EBC2F1" w:rsidR="00BF7E96" w:rsidRDefault="00BF7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</w:t>
            </w:r>
            <w:r w:rsidR="00807ABD">
              <w:rPr>
                <w:b/>
                <w:bCs/>
              </w:rPr>
              <w:t>15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942238D" w14:textId="023C4998" w:rsidR="005C5977" w:rsidRDefault="0060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30</w:t>
            </w:r>
          </w:p>
          <w:p w14:paraId="08EC304A" w14:textId="77777777" w:rsidR="006F7556" w:rsidRDefault="006F7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0149126" w14:textId="39C487C9" w:rsidR="006F7556" w:rsidRDefault="006F7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</w:t>
            </w:r>
            <w:r w:rsidR="00807ABD">
              <w:rPr>
                <w:b/>
                <w:bCs/>
              </w:rPr>
              <w:t>210</w:t>
            </w:r>
            <w:r>
              <w:rPr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3A6D9FF" w14:textId="46E6444B" w:rsidR="00AE228E" w:rsidRDefault="005A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365</w:t>
            </w:r>
          </w:p>
          <w:p w14:paraId="6AC1791D" w14:textId="77777777" w:rsidR="005A0412" w:rsidRDefault="005A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3E69FDD" w14:textId="6FBDCD7D" w:rsidR="00AE228E" w:rsidRDefault="00AE2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6.</w:t>
            </w:r>
            <w:r w:rsidR="005A0412">
              <w:rPr>
                <w:b/>
                <w:bCs/>
              </w:rPr>
              <w:t>5</w:t>
            </w:r>
            <w:r>
              <w:rPr>
                <w:b/>
                <w:bCs/>
              </w:rPr>
              <w:t>)</w:t>
            </w:r>
          </w:p>
        </w:tc>
      </w:tr>
      <w:tr w:rsidR="00DB0348" w14:paraId="0DFF0CB2" w14:textId="32FEC9EE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FDC64B0" w14:textId="0EB30B7B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>23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50F871B" w14:textId="7BFFE209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positive attitudes are the first step to sharing knowled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59EA6DC" w14:textId="77777777" w:rsidR="005C5977" w:rsidRDefault="00AA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FE1603E" w14:textId="77777777" w:rsidR="00AA70B1" w:rsidRDefault="00AA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4508023" w14:textId="4BB304EA" w:rsidR="00AA70B1" w:rsidRDefault="00AA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0F2988D" w14:textId="77777777" w:rsidR="005C5977" w:rsidRDefault="00AA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312B634" w14:textId="77777777" w:rsidR="00AA70B1" w:rsidRDefault="00AA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FBF087A" w14:textId="4D85263F" w:rsidR="00AA70B1" w:rsidRDefault="00AA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6BC5EE5" w14:textId="77777777" w:rsidR="005C5977" w:rsidRDefault="00AA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B231774" w14:textId="77777777" w:rsidR="00AA70B1" w:rsidRDefault="00AA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FBB9670" w14:textId="617B9EC4" w:rsidR="00AA70B1" w:rsidRDefault="00AA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E64F118" w14:textId="77777777" w:rsidR="005C5977" w:rsidRDefault="00AA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692F1DE4" w14:textId="77777777" w:rsidR="00AA70B1" w:rsidRDefault="00AA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A873F65" w14:textId="44345BF4" w:rsidR="00AA70B1" w:rsidRDefault="00AA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9F9C249" w14:textId="77777777" w:rsidR="005C5977" w:rsidRDefault="00AA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6415EBA" w14:textId="77777777" w:rsidR="00AA70B1" w:rsidRDefault="00AA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197F783" w14:textId="7C56C5CF" w:rsidR="00AA70B1" w:rsidRDefault="00AA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C082F00" w14:textId="77777777" w:rsidR="005C5977" w:rsidRDefault="00AA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1</w:t>
            </w:r>
          </w:p>
          <w:p w14:paraId="00961AAD" w14:textId="77777777" w:rsidR="00AA70B1" w:rsidRDefault="00AA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2C6FB74" w14:textId="43E4CE20" w:rsidR="00AA70B1" w:rsidRDefault="00AA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093198">
              <w:rPr>
                <w:b/>
                <w:bCs/>
              </w:rPr>
              <w:t>18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BA1B752" w14:textId="77777777" w:rsidR="005C5977" w:rsidRDefault="00AA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4</w:t>
            </w:r>
          </w:p>
          <w:p w14:paraId="34462AD8" w14:textId="77777777" w:rsidR="00093198" w:rsidRDefault="00093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1DB94B0" w14:textId="2A68F099" w:rsidR="00093198" w:rsidRDefault="00093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690BE83" w14:textId="77777777" w:rsidR="005C5977" w:rsidRDefault="0060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58</w:t>
            </w:r>
          </w:p>
          <w:p w14:paraId="4FA0F8EA" w14:textId="77777777" w:rsidR="00604B96" w:rsidRDefault="0060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395809B" w14:textId="44C5B501" w:rsidR="00604B96" w:rsidRDefault="0060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</w:t>
            </w:r>
            <w:r w:rsidR="00507AF5">
              <w:rPr>
                <w:b/>
                <w:bCs/>
              </w:rPr>
              <w:t>4</w:t>
            </w:r>
            <w:r>
              <w:rPr>
                <w:b/>
                <w:bCs/>
              </w:rPr>
              <w:t>)</w:t>
            </w:r>
          </w:p>
        </w:tc>
      </w:tr>
      <w:tr w:rsidR="00AC58A7" w14:paraId="4DCE77D9" w14:textId="77777777" w:rsidTr="008E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95500B3" w14:textId="064255B6" w:rsidR="00AC58A7" w:rsidRDefault="00AC58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A76D3B8" w14:textId="77777777" w:rsidR="00AC58A7" w:rsidRDefault="00AC5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2DAA151" w14:textId="77777777" w:rsidR="0079366E" w:rsidRDefault="00793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D089B1D" w14:textId="75B56F1F" w:rsidR="0079366E" w:rsidRDefault="00793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EA63C64" w14:textId="77777777" w:rsidR="00AC58A7" w:rsidRDefault="00AC5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4E4BBDF" w14:textId="77777777" w:rsidR="0079366E" w:rsidRDefault="00793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E3350F9" w14:textId="7CF841DC" w:rsidR="0079366E" w:rsidRDefault="00793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A435321" w14:textId="77777777" w:rsidR="00AC58A7" w:rsidRDefault="00793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C714A0F" w14:textId="77777777" w:rsidR="0079366E" w:rsidRDefault="00793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1B62518" w14:textId="18D2FAC8" w:rsidR="0079366E" w:rsidRDefault="00793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5A32C68" w14:textId="77777777" w:rsidR="00AC58A7" w:rsidRDefault="00AC5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6FB5C7AE" w14:textId="77777777" w:rsidR="0079366E" w:rsidRDefault="00793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3B9CBE2" w14:textId="2C818C80" w:rsidR="0079366E" w:rsidRDefault="00793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002BAA9" w14:textId="77777777" w:rsidR="00AC58A7" w:rsidRDefault="00AC5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AE222EC" w14:textId="77777777" w:rsidR="0079366E" w:rsidRDefault="00793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CF5F7C" w14:textId="4C3BE62C" w:rsidR="0079366E" w:rsidRDefault="00793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308C59F" w14:textId="77777777" w:rsidR="00AC58A7" w:rsidRDefault="00793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4</w:t>
            </w:r>
          </w:p>
          <w:p w14:paraId="376E4838" w14:textId="77777777" w:rsidR="0079366E" w:rsidRDefault="00793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38F15B4" w14:textId="7DE045F4" w:rsidR="0079366E" w:rsidRDefault="00793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B1503A">
              <w:rPr>
                <w:b/>
                <w:bCs/>
              </w:rPr>
              <w:t>50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C89D6B7" w14:textId="77777777" w:rsidR="00AC58A7" w:rsidRDefault="00793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1</w:t>
            </w:r>
          </w:p>
          <w:p w14:paraId="655611FD" w14:textId="77777777" w:rsidR="00B1503A" w:rsidRDefault="00B15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3406565" w14:textId="6718E932" w:rsidR="00B1503A" w:rsidRDefault="00B15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67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2164DBC" w14:textId="77777777" w:rsidR="00AC58A7" w:rsidRDefault="00203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84</w:t>
            </w:r>
          </w:p>
          <w:p w14:paraId="292DE1F2" w14:textId="77777777" w:rsidR="00FE2B7E" w:rsidRDefault="00FE2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87EA6B7" w14:textId="11AAD9CD" w:rsidR="00FE2B7E" w:rsidRDefault="00FE2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4)</w:t>
            </w:r>
          </w:p>
        </w:tc>
      </w:tr>
      <w:tr w:rsidR="00AC58A7" w14:paraId="70268CFE" w14:textId="33457A53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4959DE4" w14:textId="77777777" w:rsidR="005C5977" w:rsidRDefault="005C5977">
            <w:pPr>
              <w:rPr>
                <w:b w:val="0"/>
                <w:bCs w:val="0"/>
              </w:rPr>
            </w:pP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AD717EE" w14:textId="0164961D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xperienc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8BDF914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B093227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AD603B8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F5985EE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873DE5D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461F0F5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244F7DC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B729EB1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AC58A7" w14:paraId="03925F89" w14:textId="0A5DFEDD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64EBACF" w14:textId="77B09661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4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56167F9" w14:textId="4905C6EF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I have a good amount of experience that I can share it with my colleagues.  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0443331" w14:textId="77777777" w:rsidR="005C5977" w:rsidRDefault="005A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B4AD064" w14:textId="77777777" w:rsidR="00ED02A8" w:rsidRDefault="00ED0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2902582" w14:textId="5887495B" w:rsidR="00ED02A8" w:rsidRDefault="00ED0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E7B8D65" w14:textId="77777777" w:rsidR="005C5977" w:rsidRDefault="005A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6E51C07" w14:textId="77777777" w:rsidR="00ED02A8" w:rsidRDefault="00ED0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4DE8DF4" w14:textId="54923583" w:rsidR="00ED02A8" w:rsidRDefault="00ED0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BAE12E9" w14:textId="77777777" w:rsidR="005C5977" w:rsidRDefault="005A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C18244B" w14:textId="77777777" w:rsidR="00ED02A8" w:rsidRDefault="00ED0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5905843" w14:textId="0CFED706" w:rsidR="00ED02A8" w:rsidRDefault="00ED0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598A2F6" w14:textId="77777777" w:rsidR="005C5977" w:rsidRDefault="005A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00EA627B" w14:textId="77777777" w:rsidR="00ED02A8" w:rsidRDefault="00ED0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D96D237" w14:textId="505EB7CE" w:rsidR="00ED02A8" w:rsidRDefault="00ED0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B189FC3" w14:textId="77777777" w:rsidR="005C5977" w:rsidRDefault="005A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34E5E130" w14:textId="77777777" w:rsidR="00ED02A8" w:rsidRDefault="00ED0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E0B5396" w14:textId="50E3CAE2" w:rsidR="00ED02A8" w:rsidRDefault="00ED0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2292360" w14:textId="77777777" w:rsidR="005C5977" w:rsidRDefault="005A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5</w:t>
            </w:r>
          </w:p>
          <w:p w14:paraId="7B6398CE" w14:textId="77777777" w:rsidR="00ED02A8" w:rsidRDefault="00ED0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CA24CAF" w14:textId="3C5A5FEE" w:rsidR="00ED02A8" w:rsidRDefault="00ED0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3B702D">
              <w:rPr>
                <w:b/>
                <w:bCs/>
              </w:rPr>
              <w:t>21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8A1E697" w14:textId="77777777" w:rsidR="005C5977" w:rsidRDefault="005A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  <w:p w14:paraId="405505E4" w14:textId="77777777" w:rsidR="003B702D" w:rsidRDefault="003B7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9B667B4" w14:textId="37F23BE3" w:rsidR="003B702D" w:rsidRDefault="003B7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11EACBA" w14:textId="77777777" w:rsidR="005C5977" w:rsidRDefault="003B7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4</w:t>
            </w:r>
          </w:p>
          <w:p w14:paraId="1BA02F26" w14:textId="77777777" w:rsidR="003B702D" w:rsidRDefault="003B7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3072459" w14:textId="39EDD940" w:rsidR="003B702D" w:rsidRDefault="003B7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3857A0">
              <w:rPr>
                <w:b/>
                <w:bCs/>
              </w:rPr>
              <w:t>6.14)</w:t>
            </w:r>
          </w:p>
        </w:tc>
      </w:tr>
      <w:tr w:rsidR="00AC58A7" w14:paraId="106C6FEE" w14:textId="63AEAC79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167CD88" w14:textId="5EA9E6D6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5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644AE2E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experience plays a significant role in sharing knowled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1C3DF9B" w14:textId="77777777" w:rsidR="005C5977" w:rsidRDefault="005A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31F8CA0" w14:textId="77777777" w:rsidR="003857A0" w:rsidRDefault="00385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4EB44BD" w14:textId="53747783" w:rsidR="003857A0" w:rsidRDefault="00385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5D4107A" w14:textId="77777777" w:rsidR="005C5977" w:rsidRDefault="005A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4778655" w14:textId="77777777" w:rsidR="003857A0" w:rsidRDefault="00385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3DAD109" w14:textId="3EBAD96D" w:rsidR="003857A0" w:rsidRDefault="00385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095D125" w14:textId="77777777" w:rsidR="005C5977" w:rsidRDefault="005A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0C88B3F" w14:textId="77777777" w:rsidR="003857A0" w:rsidRDefault="00385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B1D9868" w14:textId="552AF7AC" w:rsidR="003857A0" w:rsidRDefault="00385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8004266" w14:textId="77777777" w:rsidR="005C5977" w:rsidRDefault="005A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51434E2" w14:textId="77777777" w:rsidR="003857A0" w:rsidRDefault="00385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6CAA51" w14:textId="0374B22D" w:rsidR="003857A0" w:rsidRDefault="00385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D7448B1" w14:textId="77777777" w:rsidR="005C5977" w:rsidRDefault="005A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67BECD8A" w14:textId="77777777" w:rsidR="003857A0" w:rsidRDefault="00385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CECBC7" w14:textId="3EE10485" w:rsidR="003857A0" w:rsidRDefault="00385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E0C5F0C" w14:textId="77777777" w:rsidR="005C5977" w:rsidRDefault="005A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1</w:t>
            </w:r>
          </w:p>
          <w:p w14:paraId="68E9C3EB" w14:textId="77777777" w:rsidR="003857A0" w:rsidRDefault="00385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1B0B4A8" w14:textId="340DCE0A" w:rsidR="003857A0" w:rsidRDefault="00385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556C23">
              <w:rPr>
                <w:b/>
                <w:bCs/>
              </w:rPr>
              <w:t>18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013C22D" w14:textId="77777777" w:rsidR="005C5977" w:rsidRDefault="005A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2</w:t>
            </w:r>
          </w:p>
          <w:p w14:paraId="0CBEF5C7" w14:textId="77777777" w:rsidR="00556C23" w:rsidRDefault="00556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DAACFA4" w14:textId="01628497" w:rsidR="00556C23" w:rsidRDefault="00556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5AEE326" w14:textId="77777777" w:rsidR="005C5977" w:rsidRDefault="00556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55</w:t>
            </w:r>
          </w:p>
          <w:p w14:paraId="61F56AEA" w14:textId="77777777" w:rsidR="00556C23" w:rsidRDefault="00556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F1B7FE4" w14:textId="02DE24B9" w:rsidR="00556C23" w:rsidRDefault="00556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B74FD2">
              <w:rPr>
                <w:b/>
                <w:bCs/>
              </w:rPr>
              <w:t>6.33)</w:t>
            </w:r>
          </w:p>
        </w:tc>
      </w:tr>
      <w:tr w:rsidR="00AC58A7" w14:paraId="0D371BA7" w14:textId="38A3C87C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B0EC0C0" w14:textId="3F5D0AC7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6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0053D92" w14:textId="2AC4B20C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Knowledge sharing behaviours will increase when employees have enough experience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3983BF7" w14:textId="77777777" w:rsidR="005C5977" w:rsidRDefault="005A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F42C1C7" w14:textId="77777777" w:rsidR="00711A9F" w:rsidRDefault="0071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F6566DF" w14:textId="28BBE0D5" w:rsidR="00711A9F" w:rsidRDefault="0071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DCA7A69" w14:textId="77777777" w:rsidR="005C5977" w:rsidRDefault="005A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F13B75A" w14:textId="77777777" w:rsidR="00711A9F" w:rsidRDefault="0071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417F03F" w14:textId="003AA37E" w:rsidR="00711A9F" w:rsidRDefault="0071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D5EAA48" w14:textId="77777777" w:rsidR="005C5977" w:rsidRDefault="005A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F29A9CA" w14:textId="77777777" w:rsidR="00711A9F" w:rsidRDefault="0071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D14D57E" w14:textId="0269F4F2" w:rsidR="00711A9F" w:rsidRDefault="0071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C14CF4B" w14:textId="77777777" w:rsidR="005C5977" w:rsidRDefault="005A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18C127F" w14:textId="77777777" w:rsidR="00711A9F" w:rsidRDefault="0071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34F2899" w14:textId="16E655F7" w:rsidR="00711A9F" w:rsidRDefault="0071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0BCB15B" w14:textId="77777777" w:rsidR="005C5977" w:rsidRDefault="005A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2443CBA4" w14:textId="77777777" w:rsidR="00711A9F" w:rsidRDefault="0071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ED57003" w14:textId="341A25B5" w:rsidR="00711A9F" w:rsidRDefault="0071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0519E">
              <w:rPr>
                <w:b/>
                <w:bCs/>
              </w:rPr>
              <w:t>1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934D25B" w14:textId="77777777" w:rsidR="005C5977" w:rsidRDefault="005A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</w:t>
            </w:r>
          </w:p>
          <w:p w14:paraId="7923BDF3" w14:textId="77777777" w:rsidR="0040519E" w:rsidRDefault="00405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6C77E7D" w14:textId="46AE5803" w:rsidR="0040519E" w:rsidRDefault="00405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0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4FA5DB6" w14:textId="77777777" w:rsidR="005C5977" w:rsidRDefault="005A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9</w:t>
            </w:r>
          </w:p>
          <w:p w14:paraId="51249EF5" w14:textId="77777777" w:rsidR="0040519E" w:rsidRDefault="00405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3D11053" w14:textId="7EC6C8AE" w:rsidR="0040519E" w:rsidRDefault="00405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FD4178">
              <w:rPr>
                <w:b/>
                <w:bCs/>
              </w:rPr>
              <w:t>133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CBB5F30" w14:textId="77777777" w:rsidR="005C5977" w:rsidRDefault="00FD4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52</w:t>
            </w:r>
          </w:p>
          <w:p w14:paraId="4F0019F3" w14:textId="77777777" w:rsidR="00FD4178" w:rsidRDefault="00FD4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E4F0C18" w14:textId="4F7FA0A8" w:rsidR="00FD4178" w:rsidRDefault="00FD4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28)</w:t>
            </w:r>
          </w:p>
        </w:tc>
      </w:tr>
      <w:tr w:rsidR="00874FBD" w14:paraId="64DFB508" w14:textId="77777777" w:rsidTr="00167FE5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3AF3AFE" w14:textId="2C5D87C7" w:rsidR="00874FBD" w:rsidRDefault="00874FB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315670D" w14:textId="77777777" w:rsidR="00874FBD" w:rsidRDefault="00874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2BD6B54" w14:textId="77777777" w:rsidR="0072313D" w:rsidRDefault="00723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476EA5B" w14:textId="77E84DBD" w:rsidR="0072313D" w:rsidRDefault="00723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25B48E6" w14:textId="77777777" w:rsidR="00874FBD" w:rsidRDefault="00874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5292042" w14:textId="77777777" w:rsidR="0072313D" w:rsidRDefault="00723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10974DB" w14:textId="23488EBC" w:rsidR="0072313D" w:rsidRDefault="00723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509EF24" w14:textId="77777777" w:rsidR="00874FBD" w:rsidRDefault="00874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EC332E1" w14:textId="77777777" w:rsidR="0072313D" w:rsidRDefault="00723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2D4E08E" w14:textId="4E0AA102" w:rsidR="0072313D" w:rsidRDefault="00723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1E7F629" w14:textId="77777777" w:rsidR="00874FBD" w:rsidRDefault="00874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6EFAA1E" w14:textId="77777777" w:rsidR="0072313D" w:rsidRDefault="00723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BB7901C" w14:textId="4D996129" w:rsidR="0072313D" w:rsidRDefault="00723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C0F89FE" w14:textId="77777777" w:rsidR="00874FBD" w:rsidRDefault="00723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  <w:p w14:paraId="759D7AEF" w14:textId="77777777" w:rsidR="0072313D" w:rsidRDefault="00723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C206AFE" w14:textId="51B52D25" w:rsidR="0072313D" w:rsidRDefault="00723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9153821" w14:textId="77777777" w:rsidR="00874FBD" w:rsidRDefault="00723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0</w:t>
            </w:r>
          </w:p>
          <w:p w14:paraId="4861B237" w14:textId="77777777" w:rsidR="0072313D" w:rsidRDefault="00723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2B596FA" w14:textId="327F829E" w:rsidR="0072313D" w:rsidRDefault="00723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0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B1A2BB8" w14:textId="77777777" w:rsidR="00874FBD" w:rsidRDefault="00723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6</w:t>
            </w:r>
          </w:p>
          <w:p w14:paraId="379EE4F2" w14:textId="77777777" w:rsidR="0072313D" w:rsidRDefault="00723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B6D9C50" w14:textId="6A577A7D" w:rsidR="0072313D" w:rsidRDefault="00723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0781C">
              <w:rPr>
                <w:b/>
                <w:bCs/>
              </w:rPr>
              <w:t>39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77867EC" w14:textId="77777777" w:rsidR="00874FBD" w:rsidRDefault="00407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51</w:t>
            </w:r>
          </w:p>
          <w:p w14:paraId="3ADB4A30" w14:textId="77777777" w:rsidR="00D05960" w:rsidRDefault="00D0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71251FB" w14:textId="1C4F90A5" w:rsidR="00D05960" w:rsidRDefault="00D0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2)</w:t>
            </w:r>
          </w:p>
        </w:tc>
      </w:tr>
      <w:tr w:rsidR="00AC58A7" w14:paraId="6BC4898A" w14:textId="3DCBA894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E6FD76A" w14:textId="77777777" w:rsidR="005C5977" w:rsidRDefault="005C5977">
            <w:pPr>
              <w:rPr>
                <w:b w:val="0"/>
                <w:bCs w:val="0"/>
              </w:rPr>
            </w:pP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3A7B7BA" w14:textId="4208B74C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ersonality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4403995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EEDC8E4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340C2C6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67CE7CA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0D523A0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C3AC174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692FA8E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90F01AB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AC58A7" w14:paraId="35AF4B73" w14:textId="42F85BEA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482F946" w14:textId="78F27522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7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FA1CC7F" w14:textId="513C5328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have confidence in my ability, to share knowledge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7650606" w14:textId="77777777" w:rsidR="005C5977" w:rsidRDefault="00FD4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78584E8" w14:textId="77777777" w:rsidR="008E4295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08A59D2" w14:textId="77777777" w:rsidR="008E4295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  <w:p w14:paraId="198C8626" w14:textId="1E3B35C4" w:rsidR="008E4295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997A186" w14:textId="77777777" w:rsidR="005C5977" w:rsidRDefault="00FD4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55329E02" w14:textId="77777777" w:rsidR="008E4295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D2EE45A" w14:textId="23678A44" w:rsidR="008E4295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F5AD6FE" w14:textId="77777777" w:rsidR="005C5977" w:rsidRDefault="00FD4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F7D41AB" w14:textId="77777777" w:rsidR="008E4295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EB0118F" w14:textId="46D28A64" w:rsidR="008E4295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8EA86DD" w14:textId="77777777" w:rsidR="005C5977" w:rsidRDefault="00FD4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76FD2C79" w14:textId="77777777" w:rsidR="008E4295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39E5C23" w14:textId="131E8081" w:rsidR="008E4295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FD4F277" w14:textId="77777777" w:rsidR="005C5977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662D97A8" w14:textId="77777777" w:rsidR="008E4295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D41859A" w14:textId="70C8058B" w:rsidR="008E4295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E5924C6" w14:textId="77777777" w:rsidR="005C5977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0</w:t>
            </w:r>
          </w:p>
          <w:p w14:paraId="1C8C629E" w14:textId="77777777" w:rsidR="008E4295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54D086E" w14:textId="3EEFE99F" w:rsidR="008E4295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F00554">
              <w:rPr>
                <w:b/>
                <w:bCs/>
              </w:rPr>
              <w:t>18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7BEA42E" w14:textId="77777777" w:rsidR="005C5977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</w:p>
          <w:p w14:paraId="4FA9585E" w14:textId="77777777" w:rsidR="00F00554" w:rsidRDefault="00F0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7954940" w14:textId="488AC4CA" w:rsidR="00F00554" w:rsidRDefault="00F0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2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918C95C" w14:textId="77777777" w:rsidR="005C5977" w:rsidRDefault="00DA7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0</w:t>
            </w:r>
          </w:p>
          <w:p w14:paraId="5914319B" w14:textId="77777777" w:rsidR="00DA7DA2" w:rsidRDefault="00DA7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CEAEE9B" w14:textId="4E725E0A" w:rsidR="00DA7DA2" w:rsidRDefault="00DA7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07)</w:t>
            </w:r>
          </w:p>
        </w:tc>
      </w:tr>
      <w:tr w:rsidR="00AC58A7" w14:paraId="55106409" w14:textId="1519A680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0EE40D6" w14:textId="2D36098F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8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F3A2536" w14:textId="26FB50A6" w:rsidR="005C5977" w:rsidRPr="00656E3A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56E3A">
              <w:rPr>
                <w:b/>
              </w:rPr>
              <w:t xml:space="preserve">I </w:t>
            </w:r>
            <w:r>
              <w:rPr>
                <w:b/>
              </w:rPr>
              <w:t>enjoy sharing my</w:t>
            </w:r>
            <w:r w:rsidRPr="00656E3A">
              <w:rPr>
                <w:b/>
              </w:rPr>
              <w:t xml:space="preserve"> knowledge with colleagues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752A0B7" w14:textId="47EBC411" w:rsidR="00DA7DA2" w:rsidRDefault="008E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A7B1590" w14:textId="77777777" w:rsidR="00386256" w:rsidRDefault="00386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A071565" w14:textId="6E1A5926" w:rsidR="00386256" w:rsidRDefault="00386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  <w:p w14:paraId="14E0198C" w14:textId="77777777" w:rsidR="00DA7DA2" w:rsidRDefault="00DA7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990CF1A" w14:textId="27F248D0" w:rsidR="00DA7DA2" w:rsidRDefault="00DA7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1A08C65" w14:textId="77777777" w:rsidR="005C5977" w:rsidRDefault="008E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95DC1C8" w14:textId="77777777" w:rsidR="00386256" w:rsidRDefault="00386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4B26FCC" w14:textId="64C213BA" w:rsidR="00386256" w:rsidRDefault="00386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ABF1487" w14:textId="77777777" w:rsidR="005C5977" w:rsidRDefault="008E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59832F7A" w14:textId="77777777" w:rsidR="00386256" w:rsidRDefault="00386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3D7BC25" w14:textId="0DB086ED" w:rsidR="00386256" w:rsidRDefault="00386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365E6E6" w14:textId="77777777" w:rsidR="005C5977" w:rsidRDefault="008E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2FCEC6A0" w14:textId="77777777" w:rsidR="00386256" w:rsidRDefault="00386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659BDDE" w14:textId="62F00D9D" w:rsidR="00386256" w:rsidRDefault="00386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8D256E1" w14:textId="77777777" w:rsidR="005C5977" w:rsidRDefault="008E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3B168EF3" w14:textId="77777777" w:rsidR="00386256" w:rsidRDefault="00386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BD5D319" w14:textId="417DF0FE" w:rsidR="00386256" w:rsidRDefault="00386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FCE0E2E" w14:textId="77777777" w:rsidR="005C5977" w:rsidRDefault="008E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3</w:t>
            </w:r>
          </w:p>
          <w:p w14:paraId="4FEADA22" w14:textId="77777777" w:rsidR="00386256" w:rsidRDefault="00386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E72A3EC" w14:textId="06265295" w:rsidR="00386256" w:rsidRDefault="00386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276EA">
              <w:rPr>
                <w:b/>
                <w:bCs/>
              </w:rPr>
              <w:t>19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490EF9C" w14:textId="77777777" w:rsidR="005C5977" w:rsidRDefault="008E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</w:p>
          <w:p w14:paraId="33AA984B" w14:textId="77777777" w:rsidR="004276EA" w:rsidRDefault="00427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7C8BB6F" w14:textId="2EB58557" w:rsidR="004276EA" w:rsidRDefault="00427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2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77C65FE" w14:textId="77777777" w:rsidR="005C5977" w:rsidRDefault="00BC75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3</w:t>
            </w:r>
          </w:p>
          <w:p w14:paraId="138A542C" w14:textId="77777777" w:rsidR="00BC7535" w:rsidRDefault="00BC75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4154662" w14:textId="40E868C1" w:rsidR="00BC7535" w:rsidRDefault="00BC75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12)</w:t>
            </w:r>
          </w:p>
        </w:tc>
      </w:tr>
      <w:tr w:rsidR="00AC58A7" w14:paraId="1A366F66" w14:textId="6542281C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0DA9425" w14:textId="712DE36E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9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C723858" w14:textId="5398F64C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 I am open minded and receptive to new ideas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D5F7806" w14:textId="77777777" w:rsidR="005C5977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C28145A" w14:textId="77777777" w:rsidR="00BC7535" w:rsidRDefault="00BC75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6D5A3C3" w14:textId="77777777" w:rsidR="00BC7535" w:rsidRDefault="00BC75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  <w:p w14:paraId="66DC7679" w14:textId="00C5297F" w:rsidR="00BC7535" w:rsidRDefault="00BC75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8D3FC0E" w14:textId="77777777" w:rsidR="005C5977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81BBD66" w14:textId="77777777" w:rsidR="00BC7535" w:rsidRDefault="00BC75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4E846D6" w14:textId="2D5B8D40" w:rsidR="00BC7535" w:rsidRDefault="00BC75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9DED53C" w14:textId="77777777" w:rsidR="005C5977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9972C09" w14:textId="77777777" w:rsidR="00BC7535" w:rsidRDefault="00BC75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1EB42C3" w14:textId="1E4F1BDC" w:rsidR="00BC7535" w:rsidRDefault="00BC75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B28E0D5" w14:textId="77777777" w:rsidR="005C5977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3AEA223F" w14:textId="77777777" w:rsidR="00BC7535" w:rsidRDefault="00BC75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6D13A5" w14:textId="044025F2" w:rsidR="00BC7535" w:rsidRDefault="00BC75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E712CD">
              <w:rPr>
                <w:b/>
                <w:bCs/>
              </w:rPr>
              <w:t>1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A666461" w14:textId="77777777" w:rsidR="005C5977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5D4A4CDC" w14:textId="77777777" w:rsidR="00E712CD" w:rsidRDefault="00E71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89794DA" w14:textId="2EC9EF7D" w:rsidR="00E712CD" w:rsidRDefault="00E71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6CA46A6" w14:textId="77777777" w:rsidR="005C5977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8</w:t>
            </w:r>
          </w:p>
          <w:p w14:paraId="3615A2C9" w14:textId="77777777" w:rsidR="00E712CD" w:rsidRDefault="00E71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0459C11" w14:textId="692D5A6B" w:rsidR="00E712CD" w:rsidRDefault="00E71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7CF12CA" w14:textId="77777777" w:rsidR="005C5977" w:rsidRDefault="008E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3</w:t>
            </w:r>
          </w:p>
          <w:p w14:paraId="4599A395" w14:textId="77777777" w:rsidR="00E712CD" w:rsidRDefault="00E71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ED64E47" w14:textId="182EEE9D" w:rsidR="00E712CD" w:rsidRDefault="00E71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1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7E5B4EB" w14:textId="77777777" w:rsidR="005C5977" w:rsidRDefault="00CF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51</w:t>
            </w:r>
          </w:p>
          <w:p w14:paraId="2A0EFC91" w14:textId="77777777" w:rsidR="00CF578C" w:rsidRDefault="00CF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6099B21" w14:textId="2E546B9F" w:rsidR="00CF578C" w:rsidRDefault="00CF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26)</w:t>
            </w:r>
          </w:p>
        </w:tc>
      </w:tr>
      <w:tr w:rsidR="001519A3" w14:paraId="6D58C40B" w14:textId="77777777" w:rsidTr="001B1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9001A01" w14:textId="78238674" w:rsidR="001519A3" w:rsidRDefault="001519A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87490CC" w14:textId="77777777" w:rsidR="001519A3" w:rsidRDefault="00955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19C3DC4" w14:textId="77777777" w:rsidR="009432F0" w:rsidRDefault="0094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3F2811D" w14:textId="17F253E7" w:rsidR="009432F0" w:rsidRDefault="0094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4DF1537" w14:textId="77777777" w:rsidR="001519A3" w:rsidRDefault="00955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628691DE" w14:textId="77777777" w:rsidR="009432F0" w:rsidRDefault="0094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9500CD4" w14:textId="590D35C1" w:rsidR="009432F0" w:rsidRDefault="0094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72661C1" w14:textId="77777777" w:rsidR="001519A3" w:rsidRDefault="00955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6032871A" w14:textId="77777777" w:rsidR="009432F0" w:rsidRDefault="0094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F08EBF1" w14:textId="4F8664D4" w:rsidR="009432F0" w:rsidRDefault="0094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E7A49DE" w14:textId="77777777" w:rsidR="001519A3" w:rsidRDefault="00955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415C3726" w14:textId="77777777" w:rsidR="009432F0" w:rsidRDefault="0094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4506EF8" w14:textId="51504988" w:rsidR="009432F0" w:rsidRDefault="0094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0A4D91">
              <w:rPr>
                <w:b/>
                <w:bCs/>
              </w:rPr>
              <w:t>2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CC1810F" w14:textId="77777777" w:rsidR="001519A3" w:rsidRDefault="00955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43295959" w14:textId="77777777" w:rsidR="000A4D91" w:rsidRDefault="000A4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CBDE1A7" w14:textId="3E6456A8" w:rsidR="000A4D91" w:rsidRDefault="000A4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9137A91" w14:textId="77777777" w:rsidR="001519A3" w:rsidRDefault="00955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91</w:t>
            </w:r>
          </w:p>
          <w:p w14:paraId="73945EA0" w14:textId="77777777" w:rsidR="000A4D91" w:rsidRDefault="000A4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B86C166" w14:textId="03FC5C82" w:rsidR="000A4D91" w:rsidRDefault="000A4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4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2C5312A" w14:textId="77777777" w:rsidR="001519A3" w:rsidRDefault="0094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9</w:t>
            </w:r>
          </w:p>
          <w:p w14:paraId="6A1EB3C5" w14:textId="77777777" w:rsidR="000A4D91" w:rsidRDefault="000A4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BB6381B" w14:textId="0ECB47AB" w:rsidR="000A4D91" w:rsidRDefault="000A4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050389">
              <w:rPr>
                <w:b/>
                <w:bCs/>
              </w:rPr>
              <w:t>413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D3C0075" w14:textId="77777777" w:rsidR="001519A3" w:rsidRDefault="0005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34</w:t>
            </w:r>
          </w:p>
          <w:p w14:paraId="23DD88E8" w14:textId="77777777" w:rsidR="00050389" w:rsidRDefault="0005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8931350" w14:textId="0F4E2BF5" w:rsidR="00050389" w:rsidRDefault="0005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F74352">
              <w:rPr>
                <w:b/>
                <w:bCs/>
              </w:rPr>
              <w:t>6.1</w:t>
            </w:r>
            <w:r w:rsidR="006032E0">
              <w:rPr>
                <w:b/>
                <w:bCs/>
              </w:rPr>
              <w:t>5</w:t>
            </w:r>
            <w:r w:rsidR="00F74352">
              <w:rPr>
                <w:b/>
                <w:bCs/>
              </w:rPr>
              <w:t>)</w:t>
            </w:r>
          </w:p>
        </w:tc>
      </w:tr>
      <w:tr w:rsidR="00AC58A7" w14:paraId="47F191FB" w14:textId="3BCA3AEC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9BB0783" w14:textId="77777777" w:rsidR="005C5977" w:rsidRDefault="005C5977">
            <w:pPr>
              <w:rPr>
                <w:b w:val="0"/>
                <w:bCs w:val="0"/>
              </w:rPr>
            </w:pP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71BF679" w14:textId="199A0142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lf-esteem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6CB372D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D10B487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4EA908F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5B89EFC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6B7E5A4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7218BE3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5D09712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8434633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AC58A7" w14:paraId="1FAB10A8" w14:textId="14B76A5A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9571897" w14:textId="3F45C764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0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D574AF9" w14:textId="676AAB60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I believe that self-esteem is an important aspect </w:t>
            </w:r>
            <w:r>
              <w:rPr>
                <w:b/>
                <w:bCs/>
              </w:rPr>
              <w:lastRenderedPageBreak/>
              <w:t xml:space="preserve">in sharing knowledge 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8DCEE3E" w14:textId="77777777" w:rsidR="005C5977" w:rsidRDefault="00CF5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0</w:t>
            </w:r>
          </w:p>
          <w:p w14:paraId="0E06DAD5" w14:textId="77777777" w:rsidR="00F55460" w:rsidRDefault="00F55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D30E060" w14:textId="45A9CB97" w:rsidR="00F55460" w:rsidRDefault="00F55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ECBE286" w14:textId="77777777" w:rsidR="005C5977" w:rsidRDefault="00CF5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B7C2670" w14:textId="77777777" w:rsidR="00F55460" w:rsidRDefault="00F55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8E3FE83" w14:textId="5990DEB5" w:rsidR="00F55460" w:rsidRDefault="00F55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15FEF16" w14:textId="77777777" w:rsidR="005C5977" w:rsidRDefault="008E7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0561DA4" w14:textId="77777777" w:rsidR="00F55460" w:rsidRDefault="00F55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40E34AA" w14:textId="03DE59DF" w:rsidR="00F55460" w:rsidRDefault="00F55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D4283">
              <w:rPr>
                <w:b/>
                <w:bCs/>
              </w:rPr>
              <w:t>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D32A1D8" w14:textId="77777777" w:rsidR="005C5977" w:rsidRDefault="008E7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724A51C7" w14:textId="77777777" w:rsidR="004D4283" w:rsidRDefault="004D4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00733C6" w14:textId="2A3395D4" w:rsidR="004D4283" w:rsidRDefault="004D4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75E9F85" w14:textId="77777777" w:rsidR="005C5977" w:rsidRDefault="008E7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0CA94935" w14:textId="77777777" w:rsidR="004D4283" w:rsidRDefault="004D4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5A20D9" w14:textId="6068F12C" w:rsidR="004D4283" w:rsidRDefault="004D4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248B450" w14:textId="77777777" w:rsidR="005C5977" w:rsidRDefault="008E7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0</w:t>
            </w:r>
          </w:p>
          <w:p w14:paraId="356E730D" w14:textId="77777777" w:rsidR="004D4283" w:rsidRDefault="004D4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BBB3C98" w14:textId="017023F5" w:rsidR="004D4283" w:rsidRDefault="004D4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8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8AE88FF" w14:textId="77777777" w:rsidR="005C5977" w:rsidRDefault="008E7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2</w:t>
            </w:r>
          </w:p>
          <w:p w14:paraId="043A94F8" w14:textId="77777777" w:rsidR="004D4283" w:rsidRDefault="004D4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D343D3B" w14:textId="2C00A89C" w:rsidR="004D4283" w:rsidRDefault="004D4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2E2EC9F" w14:textId="77777777" w:rsidR="005C5977" w:rsidRDefault="00FF0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53</w:t>
            </w:r>
          </w:p>
          <w:p w14:paraId="41BB64A1" w14:textId="77777777" w:rsidR="00FF02C5" w:rsidRDefault="00FF0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B77A91A" w14:textId="7E4CA2A3" w:rsidR="00FF02C5" w:rsidRDefault="00CA5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3)</w:t>
            </w:r>
          </w:p>
        </w:tc>
      </w:tr>
      <w:tr w:rsidR="00AC58A7" w14:paraId="16A76C46" w14:textId="7DE82DEC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0AABF1F" w14:textId="78814D86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1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172C3AE" w14:textId="5C5F8F2C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have confidence in my ability to successfully share knowledge with colleagues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518D3CD" w14:textId="77777777" w:rsidR="005C5977" w:rsidRDefault="00CF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2DD83BC" w14:textId="77777777" w:rsidR="004D4283" w:rsidRDefault="004D4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765E382" w14:textId="15B44903" w:rsidR="004D4283" w:rsidRDefault="004D4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1AE80EF" w14:textId="77777777" w:rsidR="005C5977" w:rsidRDefault="00CF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54689FF1" w14:textId="77777777" w:rsidR="004D4283" w:rsidRDefault="004D4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AC9C5A1" w14:textId="701EC880" w:rsidR="004D4283" w:rsidRDefault="004D4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28BB6A9" w14:textId="77777777" w:rsidR="005C5977" w:rsidRDefault="008E7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1982FA2" w14:textId="77777777" w:rsidR="004D4283" w:rsidRDefault="004D4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82FFFEE" w14:textId="698A4C5C" w:rsidR="004D4283" w:rsidRDefault="004D4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65F5FB8" w14:textId="77777777" w:rsidR="005C5977" w:rsidRDefault="008E7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E17A0FA" w14:textId="77777777" w:rsidR="004D4283" w:rsidRDefault="004D4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47A4A4B" w14:textId="5B4C4B2A" w:rsidR="004D4283" w:rsidRDefault="004D4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44F50A3" w14:textId="77777777" w:rsidR="005C5977" w:rsidRDefault="008E7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5EBBF9CD" w14:textId="77777777" w:rsidR="004D4283" w:rsidRDefault="004D4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280EA40" w14:textId="0F683257" w:rsidR="004D4283" w:rsidRDefault="004D4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C1C40AE" w14:textId="77777777" w:rsidR="005C5977" w:rsidRDefault="008E7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2</w:t>
            </w:r>
          </w:p>
          <w:p w14:paraId="67659BBA" w14:textId="77777777" w:rsidR="004D4283" w:rsidRDefault="004D4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75500C" w14:textId="05C88960" w:rsidR="004D4283" w:rsidRDefault="004D4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FF02C5">
              <w:rPr>
                <w:b/>
                <w:bCs/>
              </w:rPr>
              <w:t>19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6CE08E1" w14:textId="77777777" w:rsidR="005C5977" w:rsidRDefault="008E7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</w:p>
          <w:p w14:paraId="0DAAD230" w14:textId="77777777" w:rsidR="00FF02C5" w:rsidRDefault="00FF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461944B" w14:textId="66D257F4" w:rsidR="00FF02C5" w:rsidRDefault="00FF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4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8310E21" w14:textId="77777777" w:rsidR="005C5977" w:rsidRDefault="00CA5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7</w:t>
            </w:r>
          </w:p>
          <w:p w14:paraId="5CEFD011" w14:textId="77777777" w:rsidR="00CA5EE9" w:rsidRDefault="00CA5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F36ACF8" w14:textId="32DE1694" w:rsidR="00CA5EE9" w:rsidRDefault="00CA5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BE58BF">
              <w:rPr>
                <w:b/>
                <w:bCs/>
              </w:rPr>
              <w:t>6.19)</w:t>
            </w:r>
          </w:p>
        </w:tc>
      </w:tr>
      <w:tr w:rsidR="00666C5E" w14:paraId="61C60880" w14:textId="77777777" w:rsidTr="00FD6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BB91CDF" w14:textId="639E6413" w:rsidR="00666C5E" w:rsidRDefault="00666C5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54B423F" w14:textId="77777777" w:rsidR="00666C5E" w:rsidRDefault="00106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4D81EB8" w14:textId="77777777" w:rsidR="008656EA" w:rsidRDefault="00865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79578A5" w14:textId="673684DC" w:rsidR="008656EA" w:rsidRDefault="00865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D5E1C45" w14:textId="77777777" w:rsidR="00666C5E" w:rsidRDefault="00106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3CF953BE" w14:textId="77777777" w:rsidR="008656EA" w:rsidRDefault="00865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C421F6A" w14:textId="5F0304EE" w:rsidR="008656EA" w:rsidRDefault="00865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12656AE" w14:textId="77777777" w:rsidR="00666C5E" w:rsidRDefault="00106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7CB6A87" w14:textId="77777777" w:rsidR="008656EA" w:rsidRDefault="00865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FBC1EAA" w14:textId="2AC843B6" w:rsidR="008656EA" w:rsidRDefault="00865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97D18E9" w14:textId="77777777" w:rsidR="00666C5E" w:rsidRDefault="00106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947C9CC" w14:textId="77777777" w:rsidR="008656EA" w:rsidRDefault="00865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EF154F3" w14:textId="47AAE078" w:rsidR="008656EA" w:rsidRDefault="00865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41724E8" w14:textId="77777777" w:rsidR="00666C5E" w:rsidRDefault="00106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3FF98154" w14:textId="77777777" w:rsidR="008656EA" w:rsidRDefault="00865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B54A50D" w14:textId="5FDB0636" w:rsidR="008656EA" w:rsidRDefault="00865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F2A6E8F" w14:textId="77777777" w:rsidR="00666C5E" w:rsidRDefault="00865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2</w:t>
            </w:r>
          </w:p>
          <w:p w14:paraId="4F9487BE" w14:textId="77777777" w:rsidR="008656EA" w:rsidRDefault="00865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94CB518" w14:textId="7391E956" w:rsidR="008656EA" w:rsidRDefault="00865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822454">
              <w:rPr>
                <w:b/>
                <w:bCs/>
              </w:rPr>
              <w:t>37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7C99ACE" w14:textId="77777777" w:rsidR="00666C5E" w:rsidRDefault="00865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2</w:t>
            </w:r>
          </w:p>
          <w:p w14:paraId="5AA62D78" w14:textId="77777777" w:rsidR="00822454" w:rsidRDefault="00822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ECC3D99" w14:textId="3FDAA73D" w:rsidR="00822454" w:rsidRDefault="00822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9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B51A68B" w14:textId="77777777" w:rsidR="00666C5E" w:rsidRDefault="00E42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00</w:t>
            </w:r>
          </w:p>
          <w:p w14:paraId="4D292604" w14:textId="77777777" w:rsidR="00E4240C" w:rsidRDefault="00E42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C63F54B" w14:textId="1D755414" w:rsidR="00E4240C" w:rsidRDefault="00E42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25</w:t>
            </w:r>
            <w:r w:rsidR="00454313">
              <w:rPr>
                <w:b/>
                <w:bCs/>
              </w:rPr>
              <w:t>)</w:t>
            </w:r>
          </w:p>
        </w:tc>
      </w:tr>
      <w:tr w:rsidR="00666C5E" w14:paraId="112564DD" w14:textId="4EE17740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63E5624" w14:textId="77777777" w:rsidR="005C5977" w:rsidRDefault="005C5977">
            <w:pPr>
              <w:rPr>
                <w:b w:val="0"/>
                <w:bCs w:val="0"/>
              </w:rPr>
            </w:pP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07B79D9" w14:textId="2BD555C9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lf-efficacy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BFE3A58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3112ADF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4A66BE1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F85596D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9C47766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C1B379C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0D955ED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AA8B4B5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AC58A7" w14:paraId="70F7B0B5" w14:textId="2827975F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D30F099" w14:textId="59AB416B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2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98AF6E6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self-efficacy is important to motivate us to share knowled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0245254" w14:textId="77777777" w:rsidR="005C5977" w:rsidRDefault="00BE5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CAEC6D2" w14:textId="77777777" w:rsidR="00BE58BF" w:rsidRDefault="00BE5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5ED612E" w14:textId="313A06A6" w:rsidR="00BE58BF" w:rsidRDefault="00BE5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C4E7869" w14:textId="77777777" w:rsidR="005C5977" w:rsidRDefault="00BE5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96A2349" w14:textId="77777777" w:rsidR="00BE58BF" w:rsidRDefault="00BE5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32E9CD0" w14:textId="1F8D0977" w:rsidR="00BE58BF" w:rsidRDefault="00BE5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CECA69B" w14:textId="77777777" w:rsidR="005C5977" w:rsidRDefault="00BE5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4187BCE" w14:textId="77777777" w:rsidR="00BE58BF" w:rsidRDefault="00BE5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E1E3F4A" w14:textId="1E1C65C7" w:rsidR="00BE58BF" w:rsidRDefault="00BE5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2E00B14" w14:textId="77777777" w:rsidR="005C5977" w:rsidRDefault="00BE5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68E2578C" w14:textId="77777777" w:rsidR="00BE58BF" w:rsidRDefault="00BE5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96EDE4A" w14:textId="493F7DDE" w:rsidR="00BE58BF" w:rsidRDefault="00BE5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205F8F">
              <w:rPr>
                <w:b/>
                <w:bCs/>
              </w:rPr>
              <w:t>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7E11ECE" w14:textId="77777777" w:rsidR="005C5977" w:rsidRDefault="00BE5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F8C3E93" w14:textId="77777777" w:rsidR="00205F8F" w:rsidRDefault="00205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D527FA5" w14:textId="5BE81B9F" w:rsidR="00205F8F" w:rsidRDefault="00205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6FA0776" w14:textId="77777777" w:rsidR="005C5977" w:rsidRDefault="00BE5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7</w:t>
            </w:r>
          </w:p>
          <w:p w14:paraId="51FC1CB6" w14:textId="77777777" w:rsidR="00205F8F" w:rsidRDefault="00205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D39A8E5" w14:textId="12C9B385" w:rsidR="00205F8F" w:rsidRDefault="00205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2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7B79FA9" w14:textId="77777777" w:rsidR="005C5977" w:rsidRDefault="00BE5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</w:p>
          <w:p w14:paraId="5B439AC5" w14:textId="77777777" w:rsidR="00205F8F" w:rsidRDefault="00205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A95BDB" w14:textId="04615110" w:rsidR="00205F8F" w:rsidRDefault="00205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1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D8D0FB3" w14:textId="77777777" w:rsidR="005C5977" w:rsidRDefault="00023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7</w:t>
            </w:r>
          </w:p>
          <w:p w14:paraId="35C52FE1" w14:textId="77777777" w:rsidR="00023DB0" w:rsidRDefault="00023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1E6CDEA" w14:textId="58609C01" w:rsidR="00023DB0" w:rsidRDefault="00023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19)</w:t>
            </w:r>
          </w:p>
        </w:tc>
      </w:tr>
      <w:tr w:rsidR="00666C5E" w14:paraId="305B80E8" w14:textId="296C1273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8D9F335" w14:textId="1A6D3528" w:rsidR="005C5977" w:rsidRPr="00474CAC" w:rsidRDefault="005C5977" w:rsidP="001D5B3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3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C53FCF7" w14:textId="2C72794F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have the self-efficacy to share my knowledge with others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6F102C7" w14:textId="77777777" w:rsidR="005C5977" w:rsidRDefault="00BE5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18978C0" w14:textId="77777777" w:rsidR="00023DB0" w:rsidRDefault="00023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2FBB69B" w14:textId="06886D88" w:rsidR="00023DB0" w:rsidRDefault="00023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B658CEA" w14:textId="77777777" w:rsidR="005C5977" w:rsidRDefault="00BE5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741B2A86" w14:textId="77777777" w:rsidR="00023DB0" w:rsidRDefault="00023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D1C58DC" w14:textId="64AE7E3E" w:rsidR="00023DB0" w:rsidRDefault="00023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00E663B" w14:textId="77777777" w:rsidR="005C5977" w:rsidRDefault="00BE5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F31453F" w14:textId="77777777" w:rsidR="00023DB0" w:rsidRDefault="00023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ABFCE3" w14:textId="125D1E3D" w:rsidR="00023DB0" w:rsidRDefault="00023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D017F39" w14:textId="77777777" w:rsidR="005C5977" w:rsidRDefault="00BE5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F7B455E" w14:textId="77777777" w:rsidR="00023DB0" w:rsidRDefault="00023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6117E3C" w14:textId="1683A630" w:rsidR="00023DB0" w:rsidRDefault="00BB2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F2CE12C" w14:textId="77777777" w:rsidR="005C5977" w:rsidRDefault="00BE5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4C11EC37" w14:textId="77777777" w:rsidR="00BB2305" w:rsidRDefault="00BB2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824A1AE" w14:textId="3084AEC2" w:rsidR="00BB2305" w:rsidRDefault="00BB2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0493740" w14:textId="77777777" w:rsidR="005C5977" w:rsidRDefault="00BE5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</w:t>
            </w:r>
          </w:p>
          <w:p w14:paraId="1FF05248" w14:textId="77777777" w:rsidR="00BB2305" w:rsidRDefault="00BB2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3ED6A75" w14:textId="578356EE" w:rsidR="00BB2305" w:rsidRDefault="00BB2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5E423A">
              <w:rPr>
                <w:b/>
                <w:bCs/>
              </w:rPr>
              <w:t>20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7CA002E" w14:textId="77777777" w:rsidR="005C5977" w:rsidRDefault="00BE5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  <w:p w14:paraId="1A4230C4" w14:textId="77777777" w:rsidR="005E423A" w:rsidRDefault="005E4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6893450" w14:textId="673073CF" w:rsidR="005E423A" w:rsidRDefault="005E4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19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8B6E653" w14:textId="77777777" w:rsidR="005C5977" w:rsidRDefault="005E4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2</w:t>
            </w:r>
          </w:p>
          <w:p w14:paraId="01EDEB6B" w14:textId="77777777" w:rsidR="005E423A" w:rsidRDefault="005E4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20CA1B7" w14:textId="67A268EB" w:rsidR="005E423A" w:rsidRDefault="005E4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BB153D">
              <w:rPr>
                <w:b/>
                <w:bCs/>
              </w:rPr>
              <w:t>6.10)</w:t>
            </w:r>
          </w:p>
        </w:tc>
      </w:tr>
      <w:tr w:rsidR="0075164A" w14:paraId="4B9AC133" w14:textId="77777777" w:rsidTr="005C3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E87CEF0" w14:textId="1FFFD999" w:rsidR="0075164A" w:rsidRDefault="007516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80C106A" w14:textId="77777777" w:rsidR="0075164A" w:rsidRDefault="0075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FCF7A1F" w14:textId="77777777" w:rsidR="0075164A" w:rsidRDefault="0075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B1A8EC0" w14:textId="13ACD643" w:rsidR="0075164A" w:rsidRDefault="0075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888A5DB" w14:textId="77777777" w:rsidR="0075164A" w:rsidRDefault="0075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22DF1ED7" w14:textId="77777777" w:rsidR="0075164A" w:rsidRDefault="0075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4E3331E" w14:textId="3899C35F" w:rsidR="0075164A" w:rsidRDefault="0075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6DDF311" w14:textId="77777777" w:rsidR="0075164A" w:rsidRDefault="0075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274F22A" w14:textId="77777777" w:rsidR="0075164A" w:rsidRDefault="0075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B2CD7CC" w14:textId="28B4AB9A" w:rsidR="0075164A" w:rsidRDefault="0075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5512E33" w14:textId="77777777" w:rsidR="0075164A" w:rsidRDefault="0075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3A4FC7AF" w14:textId="77777777" w:rsidR="0075164A" w:rsidRDefault="0075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25F750A" w14:textId="77B1CD3F" w:rsidR="0075164A" w:rsidRDefault="0075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976D879" w14:textId="77777777" w:rsidR="0075164A" w:rsidRDefault="0075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02032FF5" w14:textId="77777777" w:rsidR="0075164A" w:rsidRDefault="0075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319E8DB" w14:textId="322FFCE8" w:rsidR="0075164A" w:rsidRDefault="0075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876DFB7" w14:textId="77777777" w:rsidR="0075164A" w:rsidRDefault="001C1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1</w:t>
            </w:r>
          </w:p>
          <w:p w14:paraId="0DBD2D74" w14:textId="77777777" w:rsidR="001C1C33" w:rsidRDefault="001C1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4070CCC" w14:textId="09FFE7B4" w:rsidR="001C1C33" w:rsidRDefault="001C1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2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8ABD542" w14:textId="77777777" w:rsidR="0075164A" w:rsidRDefault="001C1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3</w:t>
            </w:r>
          </w:p>
          <w:p w14:paraId="4BD584FF" w14:textId="77777777" w:rsidR="001C1C33" w:rsidRDefault="001C1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D82D5E2" w14:textId="219E465F" w:rsidR="001C1C33" w:rsidRDefault="001C1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31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8323DD2" w14:textId="77777777" w:rsidR="0075164A" w:rsidRDefault="00803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89</w:t>
            </w:r>
          </w:p>
          <w:p w14:paraId="33C1E17A" w14:textId="77777777" w:rsidR="00803CF7" w:rsidRDefault="00803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F542EF9" w14:textId="5750EFF3" w:rsidR="00803CF7" w:rsidRDefault="00803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15)</w:t>
            </w:r>
          </w:p>
        </w:tc>
      </w:tr>
      <w:tr w:rsidR="0075164A" w14:paraId="0B34B591" w14:textId="00B28F5E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3064283" w14:textId="77777777" w:rsidR="005C5977" w:rsidRDefault="005C5977" w:rsidP="001D5B3D">
            <w:pPr>
              <w:rPr>
                <w:b w:val="0"/>
                <w:bCs w:val="0"/>
              </w:rPr>
            </w:pP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23260F9" w14:textId="6AB81AE4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ntrinsic- motivation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1BF11F1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A200A17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A2FEF64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BFFC3C5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E061A88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022A147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4E60DFD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D32BF05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666C5E" w14:paraId="07E72760" w14:textId="2EA9BD94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D858CF5" w14:textId="3FDFECF8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4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77D44FB" w14:textId="0643EF16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I have knowledge that will help in increasing productivity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E07906F" w14:textId="77777777" w:rsidR="005C5977" w:rsidRDefault="00BB1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01D85A9" w14:textId="77777777" w:rsidR="00BB153D" w:rsidRDefault="00BB1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12A693A" w14:textId="00F93D0C" w:rsidR="00BB153D" w:rsidRDefault="00BB1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DD4391F" w14:textId="77777777" w:rsidR="005C5977" w:rsidRDefault="00BB1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6DDE2E5E" w14:textId="77777777" w:rsidR="00BB153D" w:rsidRDefault="00BB1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BCC30F0" w14:textId="0EBB438C" w:rsidR="00BB153D" w:rsidRDefault="00BB1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3EDAE52" w14:textId="77777777" w:rsidR="005C5977" w:rsidRDefault="00BB1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F612919" w14:textId="77777777" w:rsidR="00BB153D" w:rsidRDefault="00BB1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41A7007" w14:textId="0935A39C" w:rsidR="00BB153D" w:rsidRDefault="00BB1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1D956A7" w14:textId="77777777" w:rsidR="005C5977" w:rsidRDefault="00BB1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67CF83B5" w14:textId="77777777" w:rsidR="00BB153D" w:rsidRDefault="00BB1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548629C" w14:textId="308426DD" w:rsidR="00BB153D" w:rsidRDefault="00BB1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C4E0EDC" w14:textId="77777777" w:rsidR="005C5977" w:rsidRDefault="00BB1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467EF277" w14:textId="77777777" w:rsidR="00BB153D" w:rsidRDefault="00BB1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4FBB8A3" w14:textId="0B9C8C2E" w:rsidR="00BB153D" w:rsidRDefault="00BB1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16C6B91" w14:textId="77777777" w:rsidR="005C5977" w:rsidRDefault="00BB1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2</w:t>
            </w:r>
          </w:p>
          <w:p w14:paraId="11A5BBBB" w14:textId="77777777" w:rsidR="00BB153D" w:rsidRDefault="00BB1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5DE84EE" w14:textId="0DF45F7C" w:rsidR="00BB153D" w:rsidRDefault="00BB1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F739CC">
              <w:rPr>
                <w:b/>
                <w:bCs/>
              </w:rPr>
              <w:t>19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82A3CA1" w14:textId="77777777" w:rsidR="005C5977" w:rsidRDefault="00BB1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  <w:p w14:paraId="21FC4076" w14:textId="77777777" w:rsidR="00F739CC" w:rsidRDefault="00F7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3C617C" w14:textId="3B81290E" w:rsidR="00F739CC" w:rsidRDefault="00F7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1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4CCC852" w14:textId="77777777" w:rsidR="005C5977" w:rsidRDefault="00F7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31</w:t>
            </w:r>
          </w:p>
          <w:p w14:paraId="4C96096E" w14:textId="77777777" w:rsidR="00F739CC" w:rsidRDefault="00F7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0DAA225" w14:textId="5547C472" w:rsidR="00F739CC" w:rsidRDefault="00F7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78266B">
              <w:rPr>
                <w:b/>
                <w:bCs/>
              </w:rPr>
              <w:t>5.9)</w:t>
            </w:r>
          </w:p>
        </w:tc>
      </w:tr>
      <w:tr w:rsidR="0075164A" w14:paraId="7D627706" w14:textId="4BA44F7E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49DE3F67" w14:textId="72D60CAB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5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E332EBA" w14:textId="58AAE181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feel happy when I am helping my colleagues by sharing my knowledge with them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346A8BF" w14:textId="77777777" w:rsidR="005C5977" w:rsidRDefault="00BB1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009C004" w14:textId="77777777" w:rsidR="0078266B" w:rsidRDefault="00782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FEE9E06" w14:textId="3EBE06A9" w:rsidR="0078266B" w:rsidRDefault="00782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7DBBA25" w14:textId="77777777" w:rsidR="005C5977" w:rsidRDefault="00BB1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7578D861" w14:textId="77777777" w:rsidR="0078266B" w:rsidRDefault="00782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C948D62" w14:textId="0D94EFED" w:rsidR="0078266B" w:rsidRDefault="00782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310FCA1" w14:textId="77777777" w:rsidR="005C5977" w:rsidRDefault="00BB1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6DE8609" w14:textId="77777777" w:rsidR="0078266B" w:rsidRDefault="00782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6FFDF73" w14:textId="52115E9E" w:rsidR="0078266B" w:rsidRDefault="00782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8EEFD81" w14:textId="77777777" w:rsidR="005C5977" w:rsidRDefault="00BB1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31C440F7" w14:textId="77777777" w:rsidR="0078266B" w:rsidRDefault="00782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12C2BA6" w14:textId="0D62C333" w:rsidR="0078266B" w:rsidRDefault="0044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1A6B827" w14:textId="77777777" w:rsidR="005C5977" w:rsidRDefault="00BB1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42C2AC39" w14:textId="77777777" w:rsidR="00440BF4" w:rsidRDefault="0044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693564C" w14:textId="5CD8F642" w:rsidR="00440BF4" w:rsidRDefault="0044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50E7D92" w14:textId="77777777" w:rsidR="005C5977" w:rsidRDefault="00BB1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7</w:t>
            </w:r>
          </w:p>
          <w:p w14:paraId="018081E5" w14:textId="77777777" w:rsidR="00440BF4" w:rsidRDefault="0044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35B1974" w14:textId="636D3027" w:rsidR="00440BF4" w:rsidRDefault="0044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5E70775" w14:textId="77777777" w:rsidR="005C5977" w:rsidRDefault="00BB1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3</w:t>
            </w:r>
          </w:p>
          <w:p w14:paraId="12C66013" w14:textId="77777777" w:rsidR="00440BF4" w:rsidRDefault="0044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FA80292" w14:textId="3F1F2F5A" w:rsidR="00440BF4" w:rsidRDefault="0044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1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DC8C95F" w14:textId="77777777" w:rsidR="005C5977" w:rsidRDefault="0029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2</w:t>
            </w:r>
          </w:p>
          <w:p w14:paraId="6290175D" w14:textId="77777777" w:rsidR="0029510A" w:rsidRDefault="0029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8A7C05" w14:textId="674C6EF5" w:rsidR="0029510A" w:rsidRDefault="0029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9F2DF2">
              <w:rPr>
                <w:b/>
                <w:bCs/>
              </w:rPr>
              <w:t>6.1)</w:t>
            </w:r>
          </w:p>
        </w:tc>
      </w:tr>
      <w:tr w:rsidR="00534302" w14:paraId="441AB8EF" w14:textId="77777777" w:rsidTr="00B62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59DA8C4" w14:textId="568DFB3C" w:rsidR="00534302" w:rsidRDefault="0053430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ABBA8FF" w14:textId="42196567" w:rsidR="00534302" w:rsidRDefault="00534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635403FF" w14:textId="77777777" w:rsidR="00534302" w:rsidRDefault="00534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C606AB4" w14:textId="6134CFEB" w:rsidR="00534302" w:rsidRDefault="00534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B7B693F" w14:textId="77777777" w:rsidR="00534302" w:rsidRDefault="00534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1CAD1605" w14:textId="77777777" w:rsidR="00534302" w:rsidRDefault="00534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9EA4CD6" w14:textId="10B443BF" w:rsidR="00534302" w:rsidRDefault="00534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06F9346" w14:textId="77777777" w:rsidR="00534302" w:rsidRDefault="00534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5939414E" w14:textId="77777777" w:rsidR="00534302" w:rsidRDefault="00534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C929898" w14:textId="5ED9440E" w:rsidR="00534302" w:rsidRDefault="00534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6F0D6E">
              <w:rPr>
                <w:b/>
                <w:bCs/>
              </w:rPr>
              <w:t>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543F9FF" w14:textId="77777777" w:rsidR="00534302" w:rsidRDefault="006F0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2434C510" w14:textId="77777777" w:rsidR="006F0D6E" w:rsidRDefault="006F0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EF4B371" w14:textId="583FC5F5" w:rsidR="006F0D6E" w:rsidRDefault="006F0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5929AED" w14:textId="77777777" w:rsidR="00534302" w:rsidRDefault="006F0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6B57BC1E" w14:textId="77777777" w:rsidR="006F0D6E" w:rsidRDefault="006F0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C94E70B" w14:textId="1F2A1A46" w:rsidR="006F0D6E" w:rsidRDefault="006F0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CD5CD9F" w14:textId="77777777" w:rsidR="00534302" w:rsidRDefault="006F0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9</w:t>
            </w:r>
          </w:p>
          <w:p w14:paraId="42CFB381" w14:textId="77777777" w:rsidR="006A68C0" w:rsidRDefault="006A6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770678A" w14:textId="06D51016" w:rsidR="006A68C0" w:rsidRDefault="006A6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5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D1EBD93" w14:textId="77777777" w:rsidR="00534302" w:rsidRDefault="006A6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6</w:t>
            </w:r>
          </w:p>
          <w:p w14:paraId="303BBE9A" w14:textId="77777777" w:rsidR="006A68C0" w:rsidRDefault="006A6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E40EB1A" w14:textId="647AEF29" w:rsidR="006A68C0" w:rsidRDefault="006A6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5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E334177" w14:textId="77777777" w:rsidR="00534302" w:rsidRDefault="00517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68</w:t>
            </w:r>
          </w:p>
          <w:p w14:paraId="1CE63D2F" w14:textId="77777777" w:rsidR="00517023" w:rsidRDefault="00517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B8839B5" w14:textId="4462721E" w:rsidR="00517023" w:rsidRDefault="00517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A878C6">
              <w:rPr>
                <w:b/>
                <w:bCs/>
              </w:rPr>
              <w:t>5.96)</w:t>
            </w:r>
          </w:p>
        </w:tc>
      </w:tr>
      <w:tr w:rsidR="00AC58A7" w14:paraId="0C6FD3A8" w14:textId="321200D5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  <w:gridSpan w:val="7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1C27784" w14:textId="7AE1AB34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Departmental facilitators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675A61B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E8E0A3C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7B6C8D0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F4BC9" w14:paraId="4899D2B8" w14:textId="424F9F2B" w:rsidTr="00465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DFD64C1" w14:textId="77777777" w:rsidR="004F4BC9" w:rsidRDefault="004F4BC9">
            <w:pPr>
              <w:rPr>
                <w:b w:val="0"/>
                <w:bCs w:val="0"/>
              </w:rPr>
            </w:pPr>
          </w:p>
        </w:tc>
        <w:tc>
          <w:tcPr>
            <w:tcW w:w="10633" w:type="dxa"/>
            <w:gridSpan w:val="9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39A0EEA" w14:textId="798F67CB" w:rsidR="004F4BC9" w:rsidRDefault="004F4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Extrinsic motivation </w:t>
            </w:r>
          </w:p>
        </w:tc>
      </w:tr>
      <w:tr w:rsidR="00666C5E" w14:paraId="23156CCE" w14:textId="4A87951F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31B56EF" w14:textId="6551DEDA" w:rsidR="005C5977" w:rsidRPr="00474CAC" w:rsidRDefault="005C5977">
            <w:r>
              <w:rPr>
                <w:b w:val="0"/>
                <w:bCs w:val="0"/>
              </w:rPr>
              <w:t>36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AE2E8AA" w14:textId="7777777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here is acknowledgement for employees who share their knowledge from the hospita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0668D9A" w14:textId="77777777" w:rsidR="005C5977" w:rsidRDefault="004F4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7B5C0134" w14:textId="77777777" w:rsidR="00763D2B" w:rsidRDefault="0076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5A16720" w14:textId="0F883B57" w:rsidR="00763D2B" w:rsidRDefault="0076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15BA387" w14:textId="77777777" w:rsidR="005C5977" w:rsidRDefault="004F4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3E08B8C0" w14:textId="77777777" w:rsidR="00763D2B" w:rsidRDefault="0076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E04936E" w14:textId="2B25F924" w:rsidR="00763D2B" w:rsidRDefault="0076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5E3B8F7" w14:textId="77777777" w:rsidR="005C5977" w:rsidRDefault="004F4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3C019912" w14:textId="77777777" w:rsidR="00763D2B" w:rsidRDefault="0076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E7E96EB" w14:textId="794E0F98" w:rsidR="00763D2B" w:rsidRDefault="0076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67BF8FC" w14:textId="77777777" w:rsidR="005C5977" w:rsidRDefault="004F4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7571062D" w14:textId="77777777" w:rsidR="00763D2B" w:rsidRDefault="0076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970A77D" w14:textId="27DB46FA" w:rsidR="00763D2B" w:rsidRDefault="0076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8BB5261" w14:textId="77777777" w:rsidR="005C5977" w:rsidRDefault="0041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  <w:p w14:paraId="2D06BF43" w14:textId="77777777" w:rsidR="00763D2B" w:rsidRDefault="0076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1D63E00" w14:textId="48D45F63" w:rsidR="00763D2B" w:rsidRDefault="0076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A8E9513" w14:textId="77777777" w:rsidR="005C5977" w:rsidRDefault="0041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8</w:t>
            </w:r>
          </w:p>
          <w:p w14:paraId="5FFA5223" w14:textId="77777777" w:rsidR="00763D2B" w:rsidRDefault="0076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57858F3" w14:textId="46663B1B" w:rsidR="00763D2B" w:rsidRDefault="0076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8C526F">
              <w:rPr>
                <w:b/>
                <w:bCs/>
              </w:rPr>
              <w:t>16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7CC6DF6" w14:textId="77777777" w:rsidR="005C5977" w:rsidRDefault="0041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686BFF69" w14:textId="77777777" w:rsidR="008C526F" w:rsidRDefault="008C5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7CED7DC" w14:textId="1F85BF48" w:rsidR="008C526F" w:rsidRDefault="008C5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9B6B5B5" w14:textId="77777777" w:rsidR="005C5977" w:rsidRDefault="006E3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00</w:t>
            </w:r>
          </w:p>
          <w:p w14:paraId="46948C50" w14:textId="77777777" w:rsidR="006E3846" w:rsidRDefault="006E3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E70A33F" w14:textId="2F4F7E3E" w:rsidR="006E3846" w:rsidRDefault="006E3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3)</w:t>
            </w:r>
          </w:p>
        </w:tc>
      </w:tr>
      <w:tr w:rsidR="0075164A" w14:paraId="58DFBDAA" w14:textId="1367D4A1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7FBD668" w14:textId="7B8B8E70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7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35D16C4" w14:textId="5F7B6FC8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haring knowledge will help me to advance in my career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286481E" w14:textId="77777777" w:rsidR="005C5977" w:rsidRDefault="004F4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388301D" w14:textId="77777777" w:rsidR="006E3846" w:rsidRDefault="006E3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3CAEB6A" w14:textId="695575EA" w:rsidR="006E3846" w:rsidRDefault="006E3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31823F9" w14:textId="77777777" w:rsidR="005C5977" w:rsidRDefault="004F4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7A74DC7F" w14:textId="77777777" w:rsidR="006E3846" w:rsidRDefault="006E3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53F45E2" w14:textId="583D1B69" w:rsidR="006E3846" w:rsidRDefault="006E3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CD286C3" w14:textId="77777777" w:rsidR="005C5977" w:rsidRDefault="004F4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6007085F" w14:textId="77777777" w:rsidR="006E3846" w:rsidRDefault="006E3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2C4C9DD" w14:textId="708F51AD" w:rsidR="006E3846" w:rsidRDefault="006E3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E91CC6F" w14:textId="77777777" w:rsidR="005C5977" w:rsidRDefault="00415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71654577" w14:textId="77777777" w:rsidR="006E3846" w:rsidRDefault="006E3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280EEF7" w14:textId="73117D1B" w:rsidR="006E3846" w:rsidRDefault="006E3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AB7C087" w14:textId="77777777" w:rsidR="005C5977" w:rsidRDefault="00415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293B0E3A" w14:textId="77777777" w:rsidR="006E3846" w:rsidRDefault="006E3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75C3EBD" w14:textId="3463BF99" w:rsidR="006E3846" w:rsidRDefault="006E3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DEEC36D" w14:textId="77777777" w:rsidR="005C5977" w:rsidRDefault="00415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2</w:t>
            </w:r>
          </w:p>
          <w:p w14:paraId="79CCEEA3" w14:textId="77777777" w:rsidR="006E3846" w:rsidRDefault="006E3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42437C7" w14:textId="44934AFC" w:rsidR="006E3846" w:rsidRDefault="006E3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A84000">
              <w:rPr>
                <w:b/>
                <w:bCs/>
              </w:rPr>
              <w:t>19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A89D0D8" w14:textId="77777777" w:rsidR="005C5977" w:rsidRDefault="00415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</w:p>
          <w:p w14:paraId="266F06CE" w14:textId="77777777" w:rsidR="00A84000" w:rsidRDefault="00A84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52F93D6" w14:textId="7E865363" w:rsidR="00A84000" w:rsidRDefault="00A84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1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08FB928" w14:textId="77777777" w:rsidR="005C5977" w:rsidRDefault="001A4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34</w:t>
            </w:r>
          </w:p>
          <w:p w14:paraId="6F17D6B3" w14:textId="77777777" w:rsidR="001A46C1" w:rsidRDefault="001A4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154CF6D" w14:textId="12DAE2A1" w:rsidR="001A46C1" w:rsidRDefault="001A4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96)</w:t>
            </w:r>
          </w:p>
        </w:tc>
      </w:tr>
      <w:tr w:rsidR="00B37FD5" w14:paraId="3003D3F1" w14:textId="77777777" w:rsidTr="001D002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174E0B1" w14:textId="7BC6CF05" w:rsidR="00B37FD5" w:rsidRDefault="00B37FD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>`Tota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23468B3" w14:textId="77777777" w:rsidR="00B37FD5" w:rsidRDefault="00B37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5A0E3F62" w14:textId="77777777" w:rsidR="00B37FD5" w:rsidRDefault="00B37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BDC9A61" w14:textId="3ED9C768" w:rsidR="00B37FD5" w:rsidRDefault="00B37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57B1D29" w14:textId="77777777" w:rsidR="00B37FD5" w:rsidRDefault="00B37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67185181" w14:textId="77777777" w:rsidR="00B37FD5" w:rsidRDefault="00B37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1B37ED" w14:textId="0E8DB4A6" w:rsidR="00B37FD5" w:rsidRDefault="00B37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F617E5">
              <w:rPr>
                <w:b/>
                <w:bCs/>
              </w:rPr>
              <w:t>1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6CCE3D0" w14:textId="77777777" w:rsidR="00B37FD5" w:rsidRDefault="00F6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291F7AAC" w14:textId="77777777" w:rsidR="00F617E5" w:rsidRDefault="00F6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43D843F" w14:textId="408163EF" w:rsidR="00F617E5" w:rsidRDefault="00F6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D1280D7" w14:textId="0D5971BB" w:rsidR="00B37FD5" w:rsidRDefault="00086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20EA09FA" w14:textId="77777777" w:rsidR="00F617E5" w:rsidRDefault="00F6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707362F" w14:textId="20BE10F7" w:rsidR="00F617E5" w:rsidRDefault="00F6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0862C9">
              <w:rPr>
                <w:b/>
                <w:bCs/>
              </w:rPr>
              <w:t>24</w:t>
            </w:r>
            <w:r>
              <w:rPr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78FFEEB" w14:textId="66945FA4" w:rsidR="00B37FD5" w:rsidRDefault="00E35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  <w:p w14:paraId="43EF6760" w14:textId="77777777" w:rsidR="00E35A64" w:rsidRDefault="00E35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AB685FD" w14:textId="03C87316" w:rsidR="00E35A64" w:rsidRDefault="00E35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28CCF74" w14:textId="77777777" w:rsidR="00B37FD5" w:rsidRDefault="00E35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0</w:t>
            </w:r>
          </w:p>
          <w:p w14:paraId="31539437" w14:textId="77777777" w:rsidR="00E35A64" w:rsidRDefault="00E35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73EF760" w14:textId="4400DA39" w:rsidR="00E35A64" w:rsidRDefault="00E35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6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A1606A1" w14:textId="366D6A69" w:rsidR="00A0373E" w:rsidRDefault="00086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4</w:t>
            </w:r>
          </w:p>
          <w:p w14:paraId="01E8F04E" w14:textId="77777777" w:rsidR="00A0373E" w:rsidRDefault="00A03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5A50E1D" w14:textId="173F5AC0" w:rsidR="00A0373E" w:rsidRDefault="00A03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0862C9">
              <w:rPr>
                <w:b/>
                <w:bCs/>
              </w:rPr>
              <w:t>1</w:t>
            </w:r>
            <w:r w:rsidR="00BA19F7">
              <w:rPr>
                <w:b/>
                <w:bCs/>
              </w:rPr>
              <w:t>68</w:t>
            </w:r>
            <w:r w:rsidR="00132C41">
              <w:rPr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81BAF14" w14:textId="5CE2C014" w:rsidR="00B37FD5" w:rsidRDefault="001C4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34</w:t>
            </w:r>
          </w:p>
          <w:p w14:paraId="2BF98227" w14:textId="77777777" w:rsidR="00132C41" w:rsidRDefault="00132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1B727C" w14:textId="486DE16C" w:rsidR="005956A2" w:rsidRDefault="00595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66)</w:t>
            </w:r>
          </w:p>
        </w:tc>
      </w:tr>
      <w:tr w:rsidR="001519A3" w14:paraId="6258EA45" w14:textId="1227B463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7F95990" w14:textId="77777777" w:rsidR="005C5977" w:rsidRDefault="005C5977"/>
        </w:tc>
        <w:tc>
          <w:tcPr>
            <w:tcW w:w="9641" w:type="dxa"/>
            <w:gridSpan w:val="8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A9985BC" w14:textId="7CC24E6F" w:rsidR="005C5977" w:rsidRPr="0061705E" w:rsidRDefault="005C5977" w:rsidP="0061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Leadership: </w:t>
            </w:r>
            <w:r w:rsidRPr="0061705E">
              <w:rPr>
                <w:b/>
                <w:bCs/>
              </w:rPr>
              <w:t>leadership is an employee who have responsibilities to manage work among several employees in one department such as: head of department, and senior management.</w:t>
            </w:r>
          </w:p>
          <w:p w14:paraId="12607D2D" w14:textId="7EAC582E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83FF83C" w14:textId="77777777" w:rsidR="005C5977" w:rsidRDefault="005C5977" w:rsidP="0061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75164A" w14:paraId="61FC3924" w14:textId="1BFD4402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0EA6650" w14:textId="58C05DAE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8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B63E32E" w14:textId="77F79F49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the hospital leadership has a responsibility to encourage and improve  knowledge sharing activity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2887FE8" w14:textId="77777777" w:rsidR="005C5977" w:rsidRDefault="0041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A03E188" w14:textId="77777777" w:rsidR="00F116DC" w:rsidRDefault="00F11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51AC2B7" w14:textId="64DBAC9B" w:rsidR="00F116DC" w:rsidRDefault="00F11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9CEB79A" w14:textId="77777777" w:rsidR="005C5977" w:rsidRDefault="0041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181CA3A" w14:textId="77777777" w:rsidR="00F116DC" w:rsidRDefault="00F11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20F2690" w14:textId="0D168379" w:rsidR="00F116DC" w:rsidRDefault="00F11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D5818B8" w14:textId="77777777" w:rsidR="005C5977" w:rsidRDefault="0041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2C17645" w14:textId="77777777" w:rsidR="00F116DC" w:rsidRDefault="00F11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7EF773" w14:textId="148FFCC1" w:rsidR="00F116DC" w:rsidRDefault="00F11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E7BFFF1" w14:textId="77777777" w:rsidR="005C5977" w:rsidRDefault="0041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78A168DD" w14:textId="77777777" w:rsidR="00F116DC" w:rsidRDefault="00F11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DE7C6E0" w14:textId="70DF9D9B" w:rsidR="00F116DC" w:rsidRDefault="00F11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D1C7B7B" w14:textId="77777777" w:rsidR="005C5977" w:rsidRDefault="0041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514B41FF" w14:textId="77777777" w:rsidR="00F116DC" w:rsidRDefault="00F11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FC55FE2" w14:textId="41CA0D63" w:rsidR="00F116DC" w:rsidRDefault="00F11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751C1C">
              <w:rPr>
                <w:b/>
                <w:bCs/>
              </w:rPr>
              <w:t>2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4830EC1" w14:textId="77777777" w:rsidR="005C5977" w:rsidRDefault="0041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2</w:t>
            </w:r>
          </w:p>
          <w:p w14:paraId="77CA147C" w14:textId="77777777" w:rsidR="00751C1C" w:rsidRDefault="00751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56A7B36" w14:textId="5A0BC762" w:rsidR="00751C1C" w:rsidRDefault="00751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9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CAC7609" w14:textId="77777777" w:rsidR="005C5977" w:rsidRDefault="00B86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9</w:t>
            </w:r>
          </w:p>
          <w:p w14:paraId="3C85C328" w14:textId="77777777" w:rsidR="00751C1C" w:rsidRDefault="00751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89B4F3C" w14:textId="4A9A9415" w:rsidR="00751C1C" w:rsidRDefault="00751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33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DFFC33E" w14:textId="77777777" w:rsidR="005C5977" w:rsidRDefault="0021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9</w:t>
            </w:r>
          </w:p>
          <w:p w14:paraId="5D752038" w14:textId="77777777" w:rsidR="00212EFB" w:rsidRDefault="0021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E26C416" w14:textId="11FEC38F" w:rsidR="00212EFB" w:rsidRDefault="0021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23)</w:t>
            </w:r>
          </w:p>
        </w:tc>
      </w:tr>
      <w:tr w:rsidR="00666C5E" w14:paraId="437AA2D8" w14:textId="1BC5CB9B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4290454" w14:textId="54F08F75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9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497D3B8" w14:textId="71A6AC14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I believe that leaderships </w:t>
            </w:r>
            <w:proofErr w:type="gramStart"/>
            <w:r>
              <w:rPr>
                <w:b/>
                <w:bCs/>
              </w:rPr>
              <w:t>plays</w:t>
            </w:r>
            <w:proofErr w:type="gramEnd"/>
            <w:r>
              <w:rPr>
                <w:b/>
                <w:bCs/>
              </w:rPr>
              <w:t xml:space="preserve"> an important role in minimizing conflict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B8345C6" w14:textId="77777777" w:rsidR="005C5977" w:rsidRDefault="00415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834AE0C" w14:textId="77777777" w:rsidR="00333D55" w:rsidRDefault="0033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30B71B3" w14:textId="7DBA9216" w:rsidR="00333D55" w:rsidRDefault="00053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E9FCD23" w14:textId="77777777" w:rsidR="005C5977" w:rsidRDefault="00415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65E258E" w14:textId="77777777" w:rsidR="00053B15" w:rsidRDefault="00053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A22570" w14:textId="112CAE55" w:rsidR="00053B15" w:rsidRDefault="00053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811F9BD" w14:textId="77777777" w:rsidR="005C5977" w:rsidRDefault="00415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7172C386" w14:textId="77777777" w:rsidR="00053B15" w:rsidRDefault="00053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65F3C5D" w14:textId="0191DF57" w:rsidR="00053B15" w:rsidRDefault="00053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204C9EE" w14:textId="77777777" w:rsidR="005C5977" w:rsidRDefault="00415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D501306" w14:textId="77777777" w:rsidR="00053B15" w:rsidRDefault="00053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E9B9613" w14:textId="121D7B84" w:rsidR="00053B15" w:rsidRDefault="00053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8DE9E1F" w14:textId="77777777" w:rsidR="005C5977" w:rsidRDefault="00415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3712E90A" w14:textId="77777777" w:rsidR="00053B15" w:rsidRDefault="00053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1D92C05" w14:textId="1F2DB2C9" w:rsidR="00053B15" w:rsidRDefault="00053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CC5878B" w14:textId="77777777" w:rsidR="005C5977" w:rsidRDefault="00415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9</w:t>
            </w:r>
          </w:p>
          <w:p w14:paraId="5FD13187" w14:textId="77777777" w:rsidR="00053B15" w:rsidRDefault="00053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15F5117" w14:textId="7AA544FC" w:rsidR="00053B15" w:rsidRDefault="00053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7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F0A435E" w14:textId="77777777" w:rsidR="005C5977" w:rsidRDefault="00B86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3</w:t>
            </w:r>
          </w:p>
          <w:p w14:paraId="4D9487CA" w14:textId="77777777" w:rsidR="00053B15" w:rsidRDefault="00053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924A43D" w14:textId="37F91CCC" w:rsidR="00053B15" w:rsidRDefault="00053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7C005E">
              <w:rPr>
                <w:b/>
                <w:bCs/>
              </w:rPr>
              <w:t>161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0492CC2" w14:textId="77777777" w:rsidR="005C5977" w:rsidRDefault="007C0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52</w:t>
            </w:r>
          </w:p>
          <w:p w14:paraId="0714488A" w14:textId="77777777" w:rsidR="007C005E" w:rsidRDefault="007C0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E20B362" w14:textId="0A6E2F99" w:rsidR="007C005E" w:rsidRDefault="007C0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65722D">
              <w:rPr>
                <w:b/>
                <w:bCs/>
              </w:rPr>
              <w:t>6.28)</w:t>
            </w:r>
          </w:p>
        </w:tc>
      </w:tr>
      <w:tr w:rsidR="0075164A" w14:paraId="6BAEB680" w14:textId="1BB4355F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2C608F1" w14:textId="6698BA05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0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251E28A" w14:textId="2072F55C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The head of department or senior </w:t>
            </w:r>
            <w:proofErr w:type="spellStart"/>
            <w:r>
              <w:rPr>
                <w:b/>
                <w:bCs/>
              </w:rPr>
              <w:t>managementhas</w:t>
            </w:r>
            <w:proofErr w:type="spellEnd"/>
            <w:r>
              <w:rPr>
                <w:b/>
                <w:bCs/>
              </w:rPr>
              <w:t xml:space="preserve"> a positive impact on enhancing knowledge sharing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A2DDFDB" w14:textId="77777777" w:rsidR="005C5977" w:rsidRDefault="0041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E2F7710" w14:textId="77777777" w:rsidR="0065722D" w:rsidRDefault="0065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F7AD84B" w14:textId="59C580E4" w:rsidR="0065722D" w:rsidRDefault="0065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12AE861" w14:textId="77777777" w:rsidR="005C5977" w:rsidRDefault="0041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57626E2" w14:textId="77777777" w:rsidR="0065722D" w:rsidRDefault="0065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A6C8B91" w14:textId="6A23C9B9" w:rsidR="0065722D" w:rsidRDefault="0065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C79D837" w14:textId="77777777" w:rsidR="005C5977" w:rsidRDefault="0041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95154C2" w14:textId="77777777" w:rsidR="0065722D" w:rsidRDefault="0065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23DE113" w14:textId="50346B3F" w:rsidR="0065722D" w:rsidRDefault="0065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5139755" w14:textId="77777777" w:rsidR="005C5977" w:rsidRDefault="0041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D633CB2" w14:textId="77777777" w:rsidR="0065722D" w:rsidRDefault="0065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AF040D7" w14:textId="220AA054" w:rsidR="0065722D" w:rsidRDefault="0065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B16D440" w14:textId="77777777" w:rsidR="005C5977" w:rsidRDefault="0041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21BB8D0C" w14:textId="77777777" w:rsidR="0065722D" w:rsidRDefault="0065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DF42EA9" w14:textId="7D880B18" w:rsidR="0065722D" w:rsidRDefault="0065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C9D0023" w14:textId="77777777" w:rsidR="005C5977" w:rsidRDefault="0041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6</w:t>
            </w:r>
          </w:p>
          <w:p w14:paraId="7E1A0D51" w14:textId="77777777" w:rsidR="0065722D" w:rsidRDefault="0065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E6EA810" w14:textId="1041E046" w:rsidR="0065722D" w:rsidRDefault="0065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3D370B">
              <w:rPr>
                <w:b/>
                <w:bCs/>
              </w:rPr>
              <w:t>15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978EA17" w14:textId="77777777" w:rsidR="005C5977" w:rsidRDefault="00B86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3</w:t>
            </w:r>
          </w:p>
          <w:p w14:paraId="086C49A6" w14:textId="77777777" w:rsidR="003D370B" w:rsidRDefault="003D3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3C0BB8" w14:textId="4319ECCD" w:rsidR="003D370B" w:rsidRDefault="003D3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1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777B442" w14:textId="77777777" w:rsidR="005C5977" w:rsidRDefault="00282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9</w:t>
            </w:r>
          </w:p>
          <w:p w14:paraId="0CECAEA0" w14:textId="77777777" w:rsidR="002826AF" w:rsidRDefault="00282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B704644" w14:textId="33D8A711" w:rsidR="002826AF" w:rsidRDefault="00282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23)</w:t>
            </w:r>
          </w:p>
        </w:tc>
      </w:tr>
      <w:tr w:rsidR="00574BF1" w14:paraId="77C43948" w14:textId="77777777" w:rsidTr="00916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2F84F8F" w14:textId="480F501F" w:rsidR="00574BF1" w:rsidRDefault="00574BF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35D0D98" w14:textId="77777777" w:rsidR="00574BF1" w:rsidRDefault="0052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605775E" w14:textId="77777777" w:rsidR="005226B5" w:rsidRDefault="0052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B1124D3" w14:textId="0274FCE0" w:rsidR="005226B5" w:rsidRDefault="0052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1D063B5" w14:textId="77777777" w:rsidR="00574BF1" w:rsidRDefault="0052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81D825E" w14:textId="77777777" w:rsidR="005226B5" w:rsidRDefault="0052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BBE8081" w14:textId="773D2719" w:rsidR="005226B5" w:rsidRDefault="0052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DC69FE5" w14:textId="77777777" w:rsidR="00574BF1" w:rsidRDefault="0052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62022DE7" w14:textId="77777777" w:rsidR="005226B5" w:rsidRDefault="0052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654A422" w14:textId="6C79E7EF" w:rsidR="005226B5" w:rsidRDefault="0052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75349E">
              <w:rPr>
                <w:b/>
                <w:bCs/>
              </w:rPr>
              <w:t>6</w:t>
            </w:r>
            <w:r>
              <w:rPr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2285E88" w14:textId="3B03FAAC" w:rsidR="00574BF1" w:rsidRDefault="00753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129CC017" w14:textId="77777777" w:rsidR="0075349E" w:rsidRDefault="00753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E9954EA" w14:textId="4574E189" w:rsidR="005226B5" w:rsidRDefault="00753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165FC3">
              <w:rPr>
                <w:b/>
                <w:bCs/>
              </w:rPr>
              <w:t>12</w:t>
            </w:r>
            <w:r>
              <w:rPr>
                <w:b/>
                <w:bCs/>
              </w:rPr>
              <w:t>)</w:t>
            </w:r>
          </w:p>
          <w:p w14:paraId="2829B34D" w14:textId="61BF2FCA" w:rsidR="005226B5" w:rsidRDefault="00522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9A92A1F" w14:textId="77777777" w:rsidR="00574BF1" w:rsidRDefault="0016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  <w:p w14:paraId="39FCE9E7" w14:textId="77777777" w:rsidR="00165FC3" w:rsidRDefault="0016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2D049B1" w14:textId="30C577AF" w:rsidR="00165FC3" w:rsidRDefault="0016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D2ADDE8" w14:textId="24B63257" w:rsidR="00574BF1" w:rsidRDefault="00263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7</w:t>
            </w:r>
          </w:p>
          <w:p w14:paraId="77BA0EF0" w14:textId="77777777" w:rsidR="00263C2C" w:rsidRDefault="00263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BA7F865" w14:textId="2C466401" w:rsidR="00263C2C" w:rsidRDefault="00263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F32556">
              <w:rPr>
                <w:b/>
                <w:bCs/>
              </w:rPr>
              <w:t>522</w:t>
            </w:r>
            <w:r>
              <w:rPr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E9C7A21" w14:textId="77777777" w:rsidR="00574BF1" w:rsidRDefault="00F32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5</w:t>
            </w:r>
          </w:p>
          <w:p w14:paraId="373ABC24" w14:textId="77777777" w:rsidR="00F32556" w:rsidRDefault="00F32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F12684" w14:textId="71F7101E" w:rsidR="00F32556" w:rsidRDefault="00F32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5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77ACBB4" w14:textId="77777777" w:rsidR="00574BF1" w:rsidRDefault="00D77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50</w:t>
            </w:r>
          </w:p>
          <w:p w14:paraId="543DAD16" w14:textId="77777777" w:rsidR="00D77C89" w:rsidRDefault="00D77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F5F581E" w14:textId="68DA4AFE" w:rsidR="00D77C89" w:rsidRDefault="00D77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878B9">
              <w:rPr>
                <w:b/>
                <w:bCs/>
              </w:rPr>
              <w:t>6.25)</w:t>
            </w:r>
          </w:p>
        </w:tc>
      </w:tr>
      <w:tr w:rsidR="00B86FB1" w14:paraId="5A64C8E3" w14:textId="7AD991DE" w:rsidTr="00E11F3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3FA10FA" w14:textId="77777777" w:rsidR="00B86FB1" w:rsidRDefault="00B86FB1"/>
        </w:tc>
        <w:tc>
          <w:tcPr>
            <w:tcW w:w="10633" w:type="dxa"/>
            <w:gridSpan w:val="9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</w:tcBorders>
          </w:tcPr>
          <w:p w14:paraId="07BDD8D4" w14:textId="5C1B172D" w:rsidR="00B86FB1" w:rsidRDefault="00B86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eam work</w:t>
            </w:r>
          </w:p>
        </w:tc>
      </w:tr>
      <w:tr w:rsidR="0075164A" w14:paraId="4EB50A7C" w14:textId="11390B07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B9E6296" w14:textId="766E757E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1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6392149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teamwork has a significant role in sharing knowled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9D20E8E" w14:textId="77777777" w:rsidR="005C5977" w:rsidRDefault="00BD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A887ECA" w14:textId="77777777" w:rsidR="002F2B97" w:rsidRDefault="002F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FE67E18" w14:textId="6789DFEE" w:rsidR="002F2B97" w:rsidRDefault="002F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5E87E80" w14:textId="77777777" w:rsidR="005C5977" w:rsidRDefault="00BD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D02C4E1" w14:textId="77777777" w:rsidR="002F2B97" w:rsidRDefault="002F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BEACAF" w14:textId="2B4B187F" w:rsidR="002F2B97" w:rsidRDefault="002F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78A611E" w14:textId="77777777" w:rsidR="005C5977" w:rsidRDefault="00BD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209878B" w14:textId="77777777" w:rsidR="002F2B97" w:rsidRDefault="002F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C86BF09" w14:textId="2BECEA14" w:rsidR="002F2B97" w:rsidRDefault="002F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0C9864A" w14:textId="77777777" w:rsidR="005C5977" w:rsidRDefault="00BD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0AB907E" w14:textId="77777777" w:rsidR="002F2B97" w:rsidRDefault="002F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85B7837" w14:textId="4D35D8EA" w:rsidR="002F2B97" w:rsidRDefault="002F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14382AB" w14:textId="77777777" w:rsidR="005C5977" w:rsidRDefault="00BD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E343789" w14:textId="77777777" w:rsidR="002F2B97" w:rsidRDefault="002F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1F9572" w14:textId="15CD4FF7" w:rsidR="002F2B97" w:rsidRDefault="002F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4241345" w14:textId="77777777" w:rsidR="005C5977" w:rsidRDefault="00BD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1</w:t>
            </w:r>
          </w:p>
          <w:p w14:paraId="6BD50FFE" w14:textId="77777777" w:rsidR="002F2B97" w:rsidRDefault="002F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5DC5DA" w14:textId="348F6DF1" w:rsidR="002F2B97" w:rsidRDefault="002F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982826">
              <w:rPr>
                <w:b/>
                <w:bCs/>
              </w:rPr>
              <w:t>18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AD34771" w14:textId="77777777" w:rsidR="005C5977" w:rsidRDefault="00BD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4</w:t>
            </w:r>
          </w:p>
          <w:p w14:paraId="04072EA0" w14:textId="77777777" w:rsidR="00982826" w:rsidRDefault="00982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0CED9C" w14:textId="40AE2C3A" w:rsidR="00982826" w:rsidRDefault="00982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EB377E9" w14:textId="77777777" w:rsidR="005C5977" w:rsidRDefault="00982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58</w:t>
            </w:r>
          </w:p>
          <w:p w14:paraId="7432B6C7" w14:textId="77777777" w:rsidR="00982826" w:rsidRDefault="00982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468CAB5" w14:textId="4CBEE2B8" w:rsidR="00982826" w:rsidRDefault="00982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DC321E">
              <w:rPr>
                <w:b/>
                <w:bCs/>
              </w:rPr>
              <w:t>6.39)</w:t>
            </w:r>
          </w:p>
        </w:tc>
      </w:tr>
      <w:tr w:rsidR="00574BF1" w14:paraId="539200A1" w14:textId="0114BE55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260093F" w14:textId="212C9D45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2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94F7355" w14:textId="5899080E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Teamwork is a part of daily work in each department that enhance knowledge sharing. 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50ADF95" w14:textId="77777777" w:rsidR="005C5977" w:rsidRDefault="00BD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E463B15" w14:textId="77777777" w:rsidR="00DC321E" w:rsidRDefault="00DC3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F7DED31" w14:textId="3A6C97D8" w:rsidR="00DC321E" w:rsidRDefault="00DC3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1E48E47" w14:textId="77777777" w:rsidR="005C5977" w:rsidRDefault="00BD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E56538D" w14:textId="77777777" w:rsidR="00DC321E" w:rsidRDefault="00DC3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8083542" w14:textId="31CE6D49" w:rsidR="00DC321E" w:rsidRDefault="00DC3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EC917C9" w14:textId="77777777" w:rsidR="005C5977" w:rsidRDefault="00BD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3D44379" w14:textId="77777777" w:rsidR="00DC321E" w:rsidRDefault="00DC3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579D62" w14:textId="395D756F" w:rsidR="00DC321E" w:rsidRDefault="00DC3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A46622E" w14:textId="77777777" w:rsidR="005C5977" w:rsidRDefault="00BD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464134D" w14:textId="77777777" w:rsidR="00DC321E" w:rsidRDefault="00DC3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13DA2C7" w14:textId="3D87A5D4" w:rsidR="00DC321E" w:rsidRDefault="00DC3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69373FA" w14:textId="77777777" w:rsidR="005C5977" w:rsidRDefault="00BD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6539143D" w14:textId="77777777" w:rsidR="00DC321E" w:rsidRDefault="00DC3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49A6E9B" w14:textId="76E0D967" w:rsidR="00DC321E" w:rsidRDefault="00DC3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787BDFA" w14:textId="77777777" w:rsidR="005C5977" w:rsidRDefault="00BD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6</w:t>
            </w:r>
          </w:p>
          <w:p w14:paraId="7A12DB6A" w14:textId="77777777" w:rsidR="00DC321E" w:rsidRDefault="00DC3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C53A276" w14:textId="6C8805FB" w:rsidR="00DC321E" w:rsidRDefault="00DC3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FB1051">
              <w:rPr>
                <w:b/>
                <w:bCs/>
              </w:rPr>
              <w:t>15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BA030DA" w14:textId="77777777" w:rsidR="005C5977" w:rsidRDefault="00BD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8</w:t>
            </w:r>
          </w:p>
          <w:p w14:paraId="40EFC76A" w14:textId="77777777" w:rsidR="00FB1051" w:rsidRDefault="00FB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0F95587" w14:textId="5FD38B87" w:rsidR="00FB1051" w:rsidRDefault="00FB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9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08A86D5" w14:textId="77777777" w:rsidR="005C5977" w:rsidRDefault="0004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61</w:t>
            </w:r>
          </w:p>
          <w:p w14:paraId="53FE70F2" w14:textId="77777777" w:rsidR="00040B0B" w:rsidRDefault="0004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3D68259" w14:textId="0CE985E9" w:rsidR="00040B0B" w:rsidRDefault="0004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44)</w:t>
            </w:r>
          </w:p>
        </w:tc>
      </w:tr>
      <w:tr w:rsidR="0075164A" w14:paraId="40933613" w14:textId="2840FFF8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32F15E7" w14:textId="00F75E9D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3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0680A98" w14:textId="29C042C3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Teamwork has a positive impact on </w:t>
            </w:r>
            <w:r w:rsidR="00BB3B35">
              <w:rPr>
                <w:b/>
                <w:bCs/>
              </w:rPr>
              <w:t>enhancing well</w:t>
            </w:r>
            <w:r>
              <w:rPr>
                <w:b/>
                <w:bCs/>
              </w:rPr>
              <w:t>-being among employees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145767A" w14:textId="77777777" w:rsidR="005C5977" w:rsidRDefault="00BD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8719B69" w14:textId="77777777" w:rsidR="00040B0B" w:rsidRDefault="00040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3E14186" w14:textId="61049ACF" w:rsidR="00040B0B" w:rsidRDefault="00040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69AD077" w14:textId="77777777" w:rsidR="005C5977" w:rsidRDefault="00BD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123A67E" w14:textId="77777777" w:rsidR="00040B0B" w:rsidRDefault="00040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26B5498" w14:textId="2318E2D3" w:rsidR="00040B0B" w:rsidRDefault="00040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F1621F9" w14:textId="77777777" w:rsidR="005C5977" w:rsidRDefault="00BD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AD790F7" w14:textId="77777777" w:rsidR="00040B0B" w:rsidRDefault="00040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1C1112" w14:textId="31797125" w:rsidR="00040B0B" w:rsidRDefault="00040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B1DCABD" w14:textId="77777777" w:rsidR="005C5977" w:rsidRDefault="00BD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A49CF5F" w14:textId="77777777" w:rsidR="00040B0B" w:rsidRDefault="00040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BC79256" w14:textId="08643B6E" w:rsidR="00040B0B" w:rsidRDefault="00040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5FB7476" w14:textId="77777777" w:rsidR="005C5977" w:rsidRDefault="00276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11CA671" w14:textId="77777777" w:rsidR="00040B0B" w:rsidRDefault="00040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245F34A" w14:textId="28BD9231" w:rsidR="00040B0B" w:rsidRDefault="00040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5256F">
              <w:rPr>
                <w:b/>
                <w:bCs/>
              </w:rPr>
              <w:t>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CA87F30" w14:textId="77777777" w:rsidR="005C5977" w:rsidRDefault="00276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7</w:t>
            </w:r>
          </w:p>
          <w:p w14:paraId="4010827C" w14:textId="77777777" w:rsidR="0045256F" w:rsidRDefault="00452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DF61D7D" w14:textId="3E6AA1B0" w:rsidR="0045256F" w:rsidRDefault="00452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1EEFF11" w14:textId="77777777" w:rsidR="005C5977" w:rsidRDefault="00276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7</w:t>
            </w:r>
          </w:p>
          <w:p w14:paraId="0BDBC7DE" w14:textId="77777777" w:rsidR="0045256F" w:rsidRDefault="00452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2031426" w14:textId="54A7A710" w:rsidR="0045256F" w:rsidRDefault="00452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89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6560D43" w14:textId="77777777" w:rsidR="005C5977" w:rsidRDefault="004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59</w:t>
            </w:r>
          </w:p>
          <w:p w14:paraId="4E03ACC2" w14:textId="77777777" w:rsidR="0049262E" w:rsidRDefault="004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0A8A535" w14:textId="46AF967E" w:rsidR="0049262E" w:rsidRDefault="00492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41)</w:t>
            </w:r>
          </w:p>
        </w:tc>
      </w:tr>
      <w:tr w:rsidR="00BB3B35" w14:paraId="2E21D5B2" w14:textId="77777777" w:rsidTr="003E433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CEA46DF" w14:textId="49CE9BA7" w:rsidR="00BB3B35" w:rsidRDefault="00BB3B3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5C8C252" w14:textId="77777777" w:rsidR="00BB3B35" w:rsidRDefault="005C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57A08C8" w14:textId="77777777" w:rsidR="005C0BCF" w:rsidRDefault="005C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2AD916E" w14:textId="0D5BAC31" w:rsidR="005C0BCF" w:rsidRDefault="005C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D7212A2" w14:textId="77777777" w:rsidR="00BB3B35" w:rsidRDefault="005C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9A38EFF" w14:textId="77777777" w:rsidR="005C0BCF" w:rsidRDefault="005C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7B1208C" w14:textId="66A4F2E9" w:rsidR="005C0BCF" w:rsidRDefault="005C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964DA75" w14:textId="77777777" w:rsidR="00BB3B35" w:rsidRDefault="005C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6CDD4A2E" w14:textId="77777777" w:rsidR="005C0BCF" w:rsidRDefault="005C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13A70CE" w14:textId="6A2ED0D8" w:rsidR="005C0BCF" w:rsidRDefault="005C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8AD09E8" w14:textId="77777777" w:rsidR="00BB3B35" w:rsidRDefault="005C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4A34FEA8" w14:textId="77777777" w:rsidR="005C0BCF" w:rsidRDefault="005C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A064F6C" w14:textId="7E23E946" w:rsidR="005C0BCF" w:rsidRDefault="005C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F4641E2" w14:textId="77777777" w:rsidR="00BB3B35" w:rsidRDefault="00F85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072E5F92" w14:textId="77777777" w:rsidR="00F85A64" w:rsidRDefault="00F85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F21D21A" w14:textId="21E34DE6" w:rsidR="00F85A64" w:rsidRDefault="00F85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868C8DF" w14:textId="77777777" w:rsidR="00BB3B35" w:rsidRDefault="00DB6A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4</w:t>
            </w:r>
          </w:p>
          <w:p w14:paraId="44E7B10D" w14:textId="77777777" w:rsidR="00DB6A27" w:rsidRDefault="00DB6A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F86108E" w14:textId="3F288D7D" w:rsidR="00DB6A27" w:rsidRDefault="00DB6A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0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2EA7976" w14:textId="77777777" w:rsidR="00BB3B35" w:rsidRDefault="006C6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9</w:t>
            </w:r>
          </w:p>
          <w:p w14:paraId="32BEEC6B" w14:textId="77777777" w:rsidR="006C682A" w:rsidRDefault="006C6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35DAA6" w14:textId="7A197CFE" w:rsidR="006C682A" w:rsidRDefault="006C6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53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B81ACE2" w14:textId="77777777" w:rsidR="00BB3B35" w:rsidRDefault="006C6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78</w:t>
            </w:r>
          </w:p>
          <w:p w14:paraId="547586D5" w14:textId="77777777" w:rsidR="00333116" w:rsidRDefault="00333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E11DB96" w14:textId="36FF3107" w:rsidR="00333116" w:rsidRDefault="00333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41)</w:t>
            </w:r>
          </w:p>
        </w:tc>
      </w:tr>
      <w:tr w:rsidR="00574BF1" w14:paraId="5C12D7BB" w14:textId="7B05019A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1CC53AA" w14:textId="77777777" w:rsidR="005C5977" w:rsidRDefault="005C5977"/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6B24C38" w14:textId="4F57EAFF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Cultur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122C14F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D5ED0B0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978B35F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6862FA3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4DE37E4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F6C74D8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C26E0CB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A1B6756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B3B35" w14:paraId="4BE7DDCC" w14:textId="536116C7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D81F5C0" w14:textId="325B7332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>44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DBDB9C4" w14:textId="4FFC2FE6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a culture of communicating is important to enhance knowledge sharing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1EB4179" w14:textId="77777777" w:rsidR="005C5977" w:rsidRDefault="00243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452375E" w14:textId="77777777" w:rsidR="003A25C0" w:rsidRDefault="003A2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EDCC5AF" w14:textId="56532B71" w:rsidR="003A25C0" w:rsidRDefault="003A2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6A7C5E1" w14:textId="77777777" w:rsidR="005C5977" w:rsidRDefault="00243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054D7C7" w14:textId="77777777" w:rsidR="003A25C0" w:rsidRDefault="003A2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28C6726" w14:textId="539395AB" w:rsidR="003A25C0" w:rsidRDefault="003A2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007DE3F" w14:textId="77777777" w:rsidR="005C5977" w:rsidRDefault="00243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E97B91A" w14:textId="77777777" w:rsidR="003A25C0" w:rsidRDefault="003A2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33C0493" w14:textId="2A3DFE1E" w:rsidR="003A25C0" w:rsidRDefault="003A2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03D9DEE" w14:textId="77777777" w:rsidR="005C5977" w:rsidRDefault="00243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747BFC89" w14:textId="77777777" w:rsidR="003A25C0" w:rsidRDefault="003A2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088272A" w14:textId="688DFB38" w:rsidR="003A25C0" w:rsidRDefault="003A2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B3DCDEA" w14:textId="77777777" w:rsidR="005C5977" w:rsidRDefault="00243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3EA093F8" w14:textId="77777777" w:rsidR="003A25C0" w:rsidRDefault="003A2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2532CBC" w14:textId="5E4DAF93" w:rsidR="003A25C0" w:rsidRDefault="003A2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E9D8F0E" w14:textId="77777777" w:rsidR="005C5977" w:rsidRDefault="00243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2</w:t>
            </w:r>
          </w:p>
          <w:p w14:paraId="3009FDDD" w14:textId="77777777" w:rsidR="003A25C0" w:rsidRDefault="003A2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20DD3B5" w14:textId="58504A97" w:rsidR="003A25C0" w:rsidRDefault="003A2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9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10EFC11" w14:textId="77777777" w:rsidR="005C5977" w:rsidRDefault="00243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</w:p>
          <w:p w14:paraId="2E29BCB3" w14:textId="77777777" w:rsidR="003A25C0" w:rsidRDefault="003A2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AB86366" w14:textId="6EA78200" w:rsidR="003A25C0" w:rsidRDefault="003A2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D404F0">
              <w:rPr>
                <w:b/>
                <w:bCs/>
              </w:rPr>
              <w:t>14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EE4A3DE" w14:textId="77777777" w:rsidR="005C5977" w:rsidRDefault="00D40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8</w:t>
            </w:r>
          </w:p>
          <w:p w14:paraId="09F69EB6" w14:textId="77777777" w:rsidR="00D404F0" w:rsidRDefault="00D40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EB3C362" w14:textId="251FAA49" w:rsidR="00D404F0" w:rsidRDefault="00D40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F6EF7">
              <w:rPr>
                <w:b/>
                <w:bCs/>
              </w:rPr>
              <w:t>6.21)</w:t>
            </w:r>
          </w:p>
        </w:tc>
      </w:tr>
      <w:tr w:rsidR="00574BF1" w14:paraId="5007D5CC" w14:textId="6615B298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12C2D13" w14:textId="3A87F843" w:rsidR="005C5977" w:rsidRDefault="005C5977">
            <w:r>
              <w:t>45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6CA0FDD" w14:textId="1FFEDCA8" w:rsidR="005C5977" w:rsidRPr="00682D3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82D37">
              <w:rPr>
                <w:b/>
              </w:rPr>
              <w:t>Cultur</w:t>
            </w:r>
            <w:r>
              <w:rPr>
                <w:b/>
              </w:rPr>
              <w:t xml:space="preserve">al </w:t>
            </w:r>
            <w:r w:rsidR="00487FCB">
              <w:rPr>
                <w:b/>
              </w:rPr>
              <w:t xml:space="preserve">collaboration </w:t>
            </w:r>
            <w:r w:rsidR="00487FCB" w:rsidRPr="00682D37">
              <w:rPr>
                <w:b/>
              </w:rPr>
              <w:t>has</w:t>
            </w:r>
            <w:r w:rsidRPr="00682D37">
              <w:rPr>
                <w:b/>
              </w:rPr>
              <w:t xml:space="preserve"> a significant role in sharing knowledge among employees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6BD7B3B" w14:textId="77777777" w:rsidR="005C5977" w:rsidRDefault="00243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045D2E8" w14:textId="77777777" w:rsidR="004F6EF7" w:rsidRDefault="004F6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0CF6296" w14:textId="05D65829" w:rsidR="004F6EF7" w:rsidRDefault="004F6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BD600B3" w14:textId="77777777" w:rsidR="005C5977" w:rsidRDefault="00243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523FF3B0" w14:textId="77777777" w:rsidR="004F6EF7" w:rsidRDefault="004F6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F05CB0A" w14:textId="7C0AB4E3" w:rsidR="004F6EF7" w:rsidRDefault="004F6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AAE7603" w14:textId="77777777" w:rsidR="005C5977" w:rsidRDefault="00243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AB4B6B9" w14:textId="77777777" w:rsidR="004F6EF7" w:rsidRDefault="004F6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C4B2177" w14:textId="58021A7B" w:rsidR="004F6EF7" w:rsidRDefault="004F6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9427E9E" w14:textId="77777777" w:rsidR="005C5977" w:rsidRDefault="00243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5F63E891" w14:textId="77777777" w:rsidR="004F6EF7" w:rsidRDefault="004F6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94F9C1C" w14:textId="79A0904C" w:rsidR="004F6EF7" w:rsidRDefault="004F6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7832DB3" w14:textId="77777777" w:rsidR="005C5977" w:rsidRDefault="00243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24F967AC" w14:textId="77777777" w:rsidR="004F6EF7" w:rsidRDefault="004F6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E24BBC1" w14:textId="00B4B63C" w:rsidR="004F6EF7" w:rsidRDefault="004F6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B62EEE7" w14:textId="77777777" w:rsidR="005C5977" w:rsidRDefault="00243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9</w:t>
            </w:r>
          </w:p>
          <w:p w14:paraId="78C33014" w14:textId="77777777" w:rsidR="004F6EF7" w:rsidRDefault="004F6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243D64C" w14:textId="3C412C33" w:rsidR="004F6EF7" w:rsidRDefault="004F6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B66119">
              <w:rPr>
                <w:b/>
                <w:bCs/>
              </w:rPr>
              <w:t>17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BDCE5D9" w14:textId="77777777" w:rsidR="005C5977" w:rsidRDefault="00243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9</w:t>
            </w:r>
          </w:p>
          <w:p w14:paraId="26F6EC95" w14:textId="77777777" w:rsidR="00B66119" w:rsidRDefault="00B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F80ECC3" w14:textId="396E8E58" w:rsidR="00B66119" w:rsidRDefault="00B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33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2A63C97" w14:textId="77777777" w:rsidR="005C5977" w:rsidRDefault="00B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0</w:t>
            </w:r>
          </w:p>
          <w:p w14:paraId="3F569CA2" w14:textId="77777777" w:rsidR="00B66119" w:rsidRDefault="00B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97165CE" w14:textId="5472F7A2" w:rsidR="00B66119" w:rsidRDefault="00B6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3F71C7">
              <w:rPr>
                <w:b/>
                <w:bCs/>
              </w:rPr>
              <w:t>6.07)</w:t>
            </w:r>
          </w:p>
        </w:tc>
      </w:tr>
      <w:tr w:rsidR="00487FCB" w14:paraId="795BD8D8" w14:textId="77777777" w:rsidTr="00C3491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22D50A7" w14:textId="2A0301CF" w:rsidR="00487FCB" w:rsidRPr="00682D37" w:rsidRDefault="00487FCB">
            <w:pPr>
              <w:rPr>
                <w:b w:val="0"/>
              </w:rPr>
            </w:pPr>
            <w:r>
              <w:rPr>
                <w:b w:val="0"/>
              </w:rPr>
              <w:t>Tota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7D6E8DA" w14:textId="77777777" w:rsidR="00487FCB" w:rsidRDefault="00487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07A1C12" w14:textId="77777777" w:rsidR="00487FCB" w:rsidRDefault="00487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F7BFC1F" w14:textId="264C33E7" w:rsidR="00487FCB" w:rsidRDefault="00487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F8E9D85" w14:textId="77777777" w:rsidR="00487FCB" w:rsidRDefault="00487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243523BF" w14:textId="77777777" w:rsidR="00487FCB" w:rsidRDefault="00487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28408DA" w14:textId="60B87464" w:rsidR="00487FCB" w:rsidRDefault="00487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F4E629B" w14:textId="77777777" w:rsidR="00487FCB" w:rsidRDefault="00487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E592F88" w14:textId="77777777" w:rsidR="00487FCB" w:rsidRDefault="00487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E5479FF" w14:textId="198FFD6E" w:rsidR="00487FCB" w:rsidRDefault="00487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CB46821" w14:textId="77777777" w:rsidR="00487FCB" w:rsidRDefault="00487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063BC8D0" w14:textId="77777777" w:rsidR="00487FCB" w:rsidRDefault="00487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9D90D91" w14:textId="24203574" w:rsidR="00487FCB" w:rsidRDefault="00487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D60DAD">
              <w:rPr>
                <w:b/>
                <w:bCs/>
              </w:rPr>
              <w:t>2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20C26E3" w14:textId="77777777" w:rsidR="00487FCB" w:rsidRDefault="00D60D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562AD466" w14:textId="77777777" w:rsidR="00D60DAD" w:rsidRDefault="00D60D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6EA5D06" w14:textId="33C259F7" w:rsidR="00D60DAD" w:rsidRDefault="00D60D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F299894" w14:textId="77777777" w:rsidR="00487FCB" w:rsidRDefault="00D60D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1</w:t>
            </w:r>
          </w:p>
          <w:p w14:paraId="71EFAAA3" w14:textId="77777777" w:rsidR="00D60DAD" w:rsidRDefault="00D60D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7FF97DB" w14:textId="51EBCC29" w:rsidR="00D60DAD" w:rsidRDefault="00D60D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B9796F">
              <w:rPr>
                <w:b/>
                <w:bCs/>
              </w:rPr>
              <w:t>366</w:t>
            </w:r>
            <w:r>
              <w:rPr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6E63AA1" w14:textId="77777777" w:rsidR="00487FCB" w:rsidRDefault="001C0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9</w:t>
            </w:r>
          </w:p>
          <w:p w14:paraId="15FEC2FC" w14:textId="77777777" w:rsidR="001C0D93" w:rsidRDefault="001C0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3717CE3" w14:textId="0DD64B3C" w:rsidR="001C0D93" w:rsidRDefault="001C0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73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9198760" w14:textId="77777777" w:rsidR="00487FCB" w:rsidRDefault="00B75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93</w:t>
            </w:r>
          </w:p>
          <w:p w14:paraId="1AB2CF38" w14:textId="77777777" w:rsidR="00B75CA2" w:rsidRDefault="00B75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3D0B928" w14:textId="77D09E09" w:rsidR="00B75CA2" w:rsidRDefault="00B75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887CB0">
              <w:rPr>
                <w:b/>
                <w:bCs/>
              </w:rPr>
              <w:t>6.18</w:t>
            </w:r>
            <w:r>
              <w:rPr>
                <w:b/>
                <w:bCs/>
              </w:rPr>
              <w:t>)</w:t>
            </w:r>
          </w:p>
        </w:tc>
      </w:tr>
      <w:tr w:rsidR="005C5977" w14:paraId="2A5D392D" w14:textId="12D04349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9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</w:tcBorders>
          </w:tcPr>
          <w:p w14:paraId="2CD616A0" w14:textId="3151A16B" w:rsidR="005C5977" w:rsidRDefault="005C5977">
            <w:pPr>
              <w:rPr>
                <w:b w:val="0"/>
              </w:rPr>
            </w:pPr>
            <w:r w:rsidRPr="00EA2B98">
              <w:t xml:space="preserve">Communities of Practice are defined as types of meeting or working groups that takes place among members of a healthcare community from within different fields </w:t>
            </w:r>
            <w:proofErr w:type="gramStart"/>
            <w:r w:rsidRPr="00EA2B98">
              <w:t>in order to</w:t>
            </w:r>
            <w:proofErr w:type="gramEnd"/>
            <w:r w:rsidRPr="00EA2B98">
              <w:t xml:space="preserve"> share knowledge.</w:t>
            </w:r>
            <w:r>
              <w:t xml:space="preserve">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</w:tcBorders>
          </w:tcPr>
          <w:p w14:paraId="5AB1F5AD" w14:textId="77777777" w:rsidR="005C5977" w:rsidRPr="00EA2B98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74BF1" w14:paraId="56B20E5B" w14:textId="11C11C56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66D21CC" w14:textId="6BE67C84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5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3B66BF2" w14:textId="38E485C3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here are communities of practice in the hospital that I can you for knowledge sharing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39B149B" w14:textId="77777777" w:rsidR="005C5977" w:rsidRDefault="002F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4E54AEE" w14:textId="77777777" w:rsidR="003F71C7" w:rsidRDefault="003F7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6D829FC" w14:textId="356E32BE" w:rsidR="003F71C7" w:rsidRDefault="003F7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6844AB3" w14:textId="77777777" w:rsidR="005C5977" w:rsidRDefault="002F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0BF89CCE" w14:textId="77777777" w:rsidR="003F71C7" w:rsidRDefault="003F7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857FEC6" w14:textId="3B1BA5C8" w:rsidR="003F71C7" w:rsidRDefault="003F7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0DE56A1" w14:textId="77777777" w:rsidR="005C5977" w:rsidRDefault="002F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31AE2BF5" w14:textId="77777777" w:rsidR="003F71C7" w:rsidRDefault="003F7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2F0A888" w14:textId="6C8D88B3" w:rsidR="003F71C7" w:rsidRDefault="003F7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D50C4D6" w14:textId="77777777" w:rsidR="005C5977" w:rsidRDefault="002F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73806AD0" w14:textId="77777777" w:rsidR="003F71C7" w:rsidRDefault="003F7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7E48B8" w14:textId="15C0507E" w:rsidR="003F71C7" w:rsidRDefault="003F7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D931AD">
              <w:rPr>
                <w:b/>
                <w:bCs/>
              </w:rPr>
              <w:t>3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4FE76F2" w14:textId="77777777" w:rsidR="005C5977" w:rsidRDefault="002F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  <w:p w14:paraId="7C31AA83" w14:textId="77777777" w:rsidR="00D931AD" w:rsidRDefault="00D93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8B8701D" w14:textId="0EFDD8AC" w:rsidR="00D931AD" w:rsidRDefault="00D93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4BA129A" w14:textId="77777777" w:rsidR="005C5977" w:rsidRDefault="002F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6</w:t>
            </w:r>
          </w:p>
          <w:p w14:paraId="4AE00435" w14:textId="77777777" w:rsidR="00D931AD" w:rsidRDefault="00D93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3A318A4" w14:textId="73FBDEBE" w:rsidR="00D931AD" w:rsidRDefault="00D93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6340C49" w14:textId="77777777" w:rsidR="005C5977" w:rsidRDefault="002F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77D0E77B" w14:textId="77777777" w:rsidR="00D931AD" w:rsidRDefault="00D93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F93A0CD" w14:textId="190870F2" w:rsidR="00D931AD" w:rsidRDefault="00D93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BD5D493" w14:textId="77777777" w:rsidR="005C5977" w:rsidRDefault="002A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03</w:t>
            </w:r>
          </w:p>
          <w:p w14:paraId="5AE8122A" w14:textId="77777777" w:rsidR="002A1C8F" w:rsidRDefault="002A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868D66D" w14:textId="639B3B12" w:rsidR="002A1C8F" w:rsidRDefault="002A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A33513">
              <w:rPr>
                <w:b/>
                <w:bCs/>
              </w:rPr>
              <w:t>5.41)</w:t>
            </w:r>
          </w:p>
        </w:tc>
      </w:tr>
      <w:tr w:rsidR="00BB3B35" w14:paraId="0FDE6468" w14:textId="49672E85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7DDA2C9" w14:textId="2B1F3C73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6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CBAB7CF" w14:textId="4B255381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communities of practice play a significant role in enhancing knowledge sharing  among employees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268F5B4" w14:textId="77777777" w:rsidR="005C5977" w:rsidRDefault="00A33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7D935CA" w14:textId="77777777" w:rsidR="006B75E0" w:rsidRDefault="006B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356EC57" w14:textId="2D65234B" w:rsidR="006B75E0" w:rsidRDefault="006B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E16063A" w14:textId="77777777" w:rsidR="005C5977" w:rsidRDefault="00A33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55E8F2E6" w14:textId="77777777" w:rsidR="006B75E0" w:rsidRDefault="006B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22A6249" w14:textId="635D2C68" w:rsidR="006B75E0" w:rsidRDefault="006B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F657B1F" w14:textId="77777777" w:rsidR="005C5977" w:rsidRDefault="00A33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2381C4F" w14:textId="77777777" w:rsidR="006B75E0" w:rsidRDefault="006B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F4620B4" w14:textId="26673E31" w:rsidR="006B75E0" w:rsidRDefault="006B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1A56B1E" w14:textId="77777777" w:rsidR="005C5977" w:rsidRDefault="00A33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4DB7A0C5" w14:textId="77777777" w:rsidR="006B75E0" w:rsidRDefault="006B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0615B1B" w14:textId="14031C52" w:rsidR="006B75E0" w:rsidRDefault="006B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19347D3" w14:textId="77777777" w:rsidR="005C5977" w:rsidRDefault="00A33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  <w:p w14:paraId="0E1D9B68" w14:textId="77777777" w:rsidR="006B75E0" w:rsidRDefault="006B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1F0D9C1" w14:textId="4BAA5D39" w:rsidR="006B75E0" w:rsidRDefault="006B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FACAE00" w14:textId="77777777" w:rsidR="005C5977" w:rsidRDefault="006B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8</w:t>
            </w:r>
          </w:p>
          <w:p w14:paraId="22217369" w14:textId="77777777" w:rsidR="00A21B29" w:rsidRDefault="00A21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4920C67" w14:textId="0FBC32FA" w:rsidR="00A21B29" w:rsidRDefault="00A21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8B93398" w14:textId="77777777" w:rsidR="005C5977" w:rsidRDefault="006B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  <w:p w14:paraId="5DB80A01" w14:textId="77777777" w:rsidR="00A21B29" w:rsidRDefault="00A21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BC3A7A9" w14:textId="5A5E03FF" w:rsidR="00A21B29" w:rsidRDefault="00A21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77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1AD51C7" w14:textId="77777777" w:rsidR="005C5977" w:rsidRDefault="00BD6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16</w:t>
            </w:r>
          </w:p>
          <w:p w14:paraId="21BFF8C3" w14:textId="77777777" w:rsidR="00BD6DAB" w:rsidRDefault="00BD6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67090F7" w14:textId="7CB74F7E" w:rsidR="00BD6DAB" w:rsidRDefault="00BD6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64)</w:t>
            </w:r>
          </w:p>
        </w:tc>
      </w:tr>
      <w:tr w:rsidR="00574BF1" w14:paraId="7EF1E1D8" w14:textId="3FB99547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1BEB276" w14:textId="5883546C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7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BD1510D" w14:textId="3E76025E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Multidisciplinary team meetings are important to increase </w:t>
            </w:r>
            <w:proofErr w:type="gramStart"/>
            <w:r>
              <w:rPr>
                <w:b/>
                <w:bCs/>
              </w:rPr>
              <w:t>patients</w:t>
            </w:r>
            <w:proofErr w:type="gramEnd"/>
            <w:r>
              <w:rPr>
                <w:b/>
                <w:bCs/>
              </w:rPr>
              <w:t xml:space="preserve"> outcomes and reduce errors. 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53BD7AB" w14:textId="77777777" w:rsidR="005C5977" w:rsidRDefault="00A33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4D4E521" w14:textId="77777777" w:rsidR="00BD6DAB" w:rsidRDefault="00BD6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93E2C78" w14:textId="0CE48D88" w:rsidR="00BD6DAB" w:rsidRDefault="00BD6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D82EB19" w14:textId="77777777" w:rsidR="005C5977" w:rsidRDefault="00A33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645DAD70" w14:textId="77777777" w:rsidR="00BD6DAB" w:rsidRDefault="00BD6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1F470C" w14:textId="6003A629" w:rsidR="00BD6DAB" w:rsidRDefault="00BD6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4171879" w14:textId="77777777" w:rsidR="005C5977" w:rsidRDefault="00A33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6A7CBFC9" w14:textId="77777777" w:rsidR="00BD6DAB" w:rsidRDefault="00BD6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CD6320" w14:textId="5C1E1880" w:rsidR="00BD6DAB" w:rsidRDefault="00BD6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A3CFBAB" w14:textId="77777777" w:rsidR="005C5977" w:rsidRDefault="00A33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E5B04B2" w14:textId="77777777" w:rsidR="00BD6DAB" w:rsidRDefault="00BD6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560A9CD" w14:textId="6A487C6D" w:rsidR="00BD6DAB" w:rsidRDefault="00BD6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59418EF" w14:textId="77777777" w:rsidR="005C5977" w:rsidRDefault="00A33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60E8E6A" w14:textId="77777777" w:rsidR="00BD6DAB" w:rsidRDefault="00BD6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85EFBE2" w14:textId="198A012C" w:rsidR="00BD6DAB" w:rsidRDefault="00BD6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D8B6656" w14:textId="77777777" w:rsidR="005C5977" w:rsidRDefault="006B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9</w:t>
            </w:r>
          </w:p>
          <w:p w14:paraId="62E70980" w14:textId="77777777" w:rsidR="00BD6DAB" w:rsidRDefault="00BD6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C053B61" w14:textId="080C24B5" w:rsidR="00BD6DAB" w:rsidRDefault="00BD6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137E99">
              <w:rPr>
                <w:b/>
                <w:bCs/>
              </w:rPr>
              <w:t>17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4048ABE" w14:textId="77777777" w:rsidR="005C5977" w:rsidRDefault="006B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2</w:t>
            </w:r>
          </w:p>
          <w:p w14:paraId="0BD60446" w14:textId="77777777" w:rsidR="00137E99" w:rsidRDefault="00137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AA572F" w14:textId="389FE1E9" w:rsidR="00137E99" w:rsidRDefault="00137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D83E15A" w14:textId="77777777" w:rsidR="005C5977" w:rsidRDefault="003A6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2</w:t>
            </w:r>
          </w:p>
          <w:p w14:paraId="05DA180A" w14:textId="77777777" w:rsidR="003A6AE4" w:rsidRDefault="003A6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DA08EF9" w14:textId="4710F6CC" w:rsidR="003A6AE4" w:rsidRDefault="003A6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10)</w:t>
            </w:r>
          </w:p>
        </w:tc>
      </w:tr>
      <w:tr w:rsidR="005026A8" w14:paraId="18C904A3" w14:textId="77777777" w:rsidTr="002F0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61BD82A" w14:textId="6CA032BE" w:rsidR="005026A8" w:rsidRDefault="005026A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53E15E1" w14:textId="77777777" w:rsidR="005026A8" w:rsidRDefault="000E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2910C69" w14:textId="77777777" w:rsidR="000E02BC" w:rsidRDefault="000E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540ACC2" w14:textId="19DDCC0B" w:rsidR="000E02BC" w:rsidRDefault="000E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E097676" w14:textId="77777777" w:rsidR="005026A8" w:rsidRDefault="000E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7EDA5BEF" w14:textId="77777777" w:rsidR="000E02BC" w:rsidRDefault="000E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D305EBA" w14:textId="6491294F" w:rsidR="000E02BC" w:rsidRDefault="000E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F810C95" w14:textId="77777777" w:rsidR="005026A8" w:rsidRDefault="000E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6AAF88E5" w14:textId="77777777" w:rsidR="000E02BC" w:rsidRDefault="000E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3AECDA7" w14:textId="4DCBFD81" w:rsidR="000E02BC" w:rsidRDefault="000E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67DC11B" w14:textId="77777777" w:rsidR="005026A8" w:rsidRDefault="000E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  <w:p w14:paraId="6C47DF1D" w14:textId="77777777" w:rsidR="000E02BC" w:rsidRDefault="000E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4144F77" w14:textId="14FB7984" w:rsidR="000E02BC" w:rsidRDefault="000E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4151FBF" w14:textId="77777777" w:rsidR="005026A8" w:rsidRDefault="000E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1</w:t>
            </w:r>
          </w:p>
          <w:p w14:paraId="50D0D501" w14:textId="77777777" w:rsidR="000076C8" w:rsidRDefault="00007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A39733B" w14:textId="0821C1C2" w:rsidR="000076C8" w:rsidRDefault="00007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4EB6453" w14:textId="77777777" w:rsidR="005026A8" w:rsidRDefault="00007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3</w:t>
            </w:r>
          </w:p>
          <w:p w14:paraId="7088885F" w14:textId="77777777" w:rsidR="000076C8" w:rsidRDefault="00007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066098" w14:textId="0517ED2C" w:rsidR="000076C8" w:rsidRDefault="00007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AA33FE">
              <w:rPr>
                <w:b/>
                <w:bCs/>
              </w:rPr>
              <w:t>489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EB2C435" w14:textId="77777777" w:rsidR="005026A8" w:rsidRDefault="00AA3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1</w:t>
            </w:r>
          </w:p>
          <w:p w14:paraId="78E14C9D" w14:textId="77777777" w:rsidR="00AA33FE" w:rsidRDefault="00AA3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4B48FF9" w14:textId="7C8BACC2" w:rsidR="00AA33FE" w:rsidRDefault="00AA3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87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DBA54A9" w14:textId="77777777" w:rsidR="005026A8" w:rsidRDefault="00570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952</w:t>
            </w:r>
          </w:p>
          <w:p w14:paraId="1D558773" w14:textId="77777777" w:rsidR="00FD14F7" w:rsidRDefault="00FD14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E03F48A" w14:textId="44DBB5DE" w:rsidR="00FD14F7" w:rsidRDefault="00FD14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66)</w:t>
            </w:r>
          </w:p>
        </w:tc>
      </w:tr>
      <w:tr w:rsidR="00487FCB" w14:paraId="77B33C53" w14:textId="7C776A62" w:rsidTr="00A12E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D7983C0" w14:textId="77777777" w:rsidR="006B75E0" w:rsidRDefault="006B75E0"/>
        </w:tc>
        <w:tc>
          <w:tcPr>
            <w:tcW w:w="10633" w:type="dxa"/>
            <w:gridSpan w:val="9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C392AD7" w14:textId="732BC971" w:rsidR="006B75E0" w:rsidRDefault="006B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Learning and training</w:t>
            </w:r>
          </w:p>
        </w:tc>
      </w:tr>
      <w:tr w:rsidR="00574BF1" w14:paraId="3E976687" w14:textId="20D1D58D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1B67843" w14:textId="533DB15C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8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0306F25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workshops have a significant impact on knowledge sharing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26F0537" w14:textId="77777777" w:rsidR="005C5977" w:rsidRDefault="003A6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D7A9933" w14:textId="77777777" w:rsidR="00B00448" w:rsidRDefault="00B00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5CA6E64" w14:textId="47A9A35A" w:rsidR="00B00448" w:rsidRDefault="00B00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8BFAC4E" w14:textId="77777777" w:rsidR="005C5977" w:rsidRDefault="000F7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3EAB5ECC" w14:textId="77777777" w:rsidR="00B00448" w:rsidRDefault="00B00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D2498E2" w14:textId="5C75C5D3" w:rsidR="00B00448" w:rsidRDefault="00B00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D4FF24C" w14:textId="77777777" w:rsidR="005C5977" w:rsidRDefault="000F7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F6146E1" w14:textId="77777777" w:rsidR="00B00448" w:rsidRDefault="00B00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2F154B" w14:textId="38E4C331" w:rsidR="00B00448" w:rsidRDefault="00B00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B4744EA" w14:textId="77777777" w:rsidR="005C5977" w:rsidRDefault="000F7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403131D9" w14:textId="77777777" w:rsidR="00B00448" w:rsidRDefault="00B00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550AFEB" w14:textId="6F4FCE4A" w:rsidR="00B00448" w:rsidRDefault="00B00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7278BB2" w14:textId="77777777" w:rsidR="005C5977" w:rsidRDefault="000F7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52D5B612" w14:textId="77777777" w:rsidR="00B00448" w:rsidRDefault="00B00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379B167" w14:textId="03369CB2" w:rsidR="00B00448" w:rsidRDefault="00B00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DDFF968" w14:textId="77777777" w:rsidR="005C5977" w:rsidRDefault="008F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8</w:t>
            </w:r>
          </w:p>
          <w:p w14:paraId="30F37858" w14:textId="77777777" w:rsidR="00B00448" w:rsidRDefault="00B00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E01478" w14:textId="5AC8CDA9" w:rsidR="00B00448" w:rsidRDefault="00B00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032B32">
              <w:rPr>
                <w:b/>
                <w:bCs/>
              </w:rPr>
              <w:t>16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C875EC4" w14:textId="77777777" w:rsidR="005C5977" w:rsidRDefault="008F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2</w:t>
            </w:r>
          </w:p>
          <w:p w14:paraId="312638BF" w14:textId="77777777" w:rsidR="00032B32" w:rsidRDefault="0003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B4F9FA3" w14:textId="5E36F62E" w:rsidR="00032B32" w:rsidRDefault="0003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B55EFE5" w14:textId="77777777" w:rsidR="005C5977" w:rsidRDefault="0003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3</w:t>
            </w:r>
          </w:p>
          <w:p w14:paraId="2FD8401F" w14:textId="77777777" w:rsidR="00032B32" w:rsidRDefault="0003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CFA3CF8" w14:textId="46F959FF" w:rsidR="00032B32" w:rsidRDefault="0003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F63ECC">
              <w:rPr>
                <w:b/>
                <w:bCs/>
              </w:rPr>
              <w:t>6.125)</w:t>
            </w:r>
          </w:p>
        </w:tc>
      </w:tr>
      <w:tr w:rsidR="00BB3B35" w14:paraId="4DF226B7" w14:textId="177783C4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1452607" w14:textId="57A939A9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9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4D0C457" w14:textId="586B7299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In the hospital, there are workshops and training sessions that enhance my learning and </w:t>
            </w:r>
            <w:r>
              <w:rPr>
                <w:b/>
                <w:bCs/>
              </w:rPr>
              <w:lastRenderedPageBreak/>
              <w:t>knowledge sharing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696815E" w14:textId="77777777" w:rsidR="005C5977" w:rsidRDefault="003A6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0</w:t>
            </w:r>
          </w:p>
          <w:p w14:paraId="396853E8" w14:textId="77777777" w:rsidR="00F63ECC" w:rsidRDefault="00F63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61D6F31" w14:textId="307A3684" w:rsidR="00F63ECC" w:rsidRDefault="00F63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E90A504" w14:textId="77777777" w:rsidR="005C5977" w:rsidRDefault="000F7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4AB692F" w14:textId="77777777" w:rsidR="00F63ECC" w:rsidRDefault="00F63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80929BA" w14:textId="36F53140" w:rsidR="00F63ECC" w:rsidRDefault="00F63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0520525" w14:textId="77777777" w:rsidR="005C5977" w:rsidRDefault="000F7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DD98A88" w14:textId="77777777" w:rsidR="00F63ECC" w:rsidRDefault="00F63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E720CB4" w14:textId="28760C3C" w:rsidR="00F63ECC" w:rsidRDefault="00F63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DA6DB9E" w14:textId="77777777" w:rsidR="005C5977" w:rsidRDefault="000F7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2A89F3B8" w14:textId="77777777" w:rsidR="00F63ECC" w:rsidRDefault="00F63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5E324D" w14:textId="32DA3BB2" w:rsidR="00F63ECC" w:rsidRDefault="00F63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6A32365" w14:textId="77777777" w:rsidR="005C5977" w:rsidRDefault="000F7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  <w:p w14:paraId="42D1955A" w14:textId="77777777" w:rsidR="00F63ECC" w:rsidRDefault="00F63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0BC96CE" w14:textId="42F94357" w:rsidR="00F63ECC" w:rsidRDefault="00F63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4AEB5B9" w14:textId="77777777" w:rsidR="005C5977" w:rsidRDefault="008F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</w:p>
          <w:p w14:paraId="138A951A" w14:textId="77777777" w:rsidR="00F63ECC" w:rsidRDefault="00F63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A269274" w14:textId="3D5FD697" w:rsidR="00F63ECC" w:rsidRDefault="00F63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8C349D">
              <w:rPr>
                <w:b/>
                <w:bCs/>
              </w:rPr>
              <w:t>15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8831DE4" w14:textId="77777777" w:rsidR="005C5977" w:rsidRDefault="008F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  <w:p w14:paraId="681E9D66" w14:textId="77777777" w:rsidR="008C349D" w:rsidRDefault="008C3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E72F14D" w14:textId="207AAE0D" w:rsidR="008C349D" w:rsidRDefault="008C3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19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E4E3959" w14:textId="77777777" w:rsidR="005C5977" w:rsidRDefault="008C3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32</w:t>
            </w:r>
          </w:p>
          <w:p w14:paraId="2C66F5EE" w14:textId="77777777" w:rsidR="008C349D" w:rsidRDefault="008C3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06C5A0" w14:textId="364C357E" w:rsidR="008C349D" w:rsidRDefault="008C3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6A41F8">
              <w:rPr>
                <w:b/>
                <w:bCs/>
              </w:rPr>
              <w:t>5.92)</w:t>
            </w:r>
          </w:p>
        </w:tc>
      </w:tr>
      <w:tr w:rsidR="00574BF1" w14:paraId="015AEC5E" w14:textId="367957A2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DC41810" w14:textId="234BA38F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0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46DC18FF" w14:textId="01F5788D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The hospital encourages employees to participate in conferences locally and internationally. 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CB155B5" w14:textId="77777777" w:rsidR="005C5977" w:rsidRDefault="003A6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2E42A30" w14:textId="77777777" w:rsidR="006A41F8" w:rsidRDefault="006A4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BE46A8B" w14:textId="6CEF557E" w:rsidR="006A41F8" w:rsidRDefault="006A4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3A73BB6" w14:textId="77777777" w:rsidR="005C5977" w:rsidRDefault="000F7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16DC42F2" w14:textId="77777777" w:rsidR="006A41F8" w:rsidRDefault="006A4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4B7B9CB" w14:textId="627BD48A" w:rsidR="006A41F8" w:rsidRDefault="006A4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D3E4913" w14:textId="77777777" w:rsidR="005C5977" w:rsidRDefault="000F7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6D20C52D" w14:textId="77777777" w:rsidR="006A41F8" w:rsidRDefault="006A4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03FF418" w14:textId="589B8029" w:rsidR="006A41F8" w:rsidRDefault="006A4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48E2A9F" w14:textId="77777777" w:rsidR="005C5977" w:rsidRDefault="000F7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6763FD03" w14:textId="77777777" w:rsidR="006A41F8" w:rsidRDefault="006A4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0840E3D" w14:textId="4EE712C2" w:rsidR="006A41F8" w:rsidRDefault="006A4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DB96017" w14:textId="77777777" w:rsidR="005C5977" w:rsidRDefault="000F7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  <w:p w14:paraId="3916E0FD" w14:textId="77777777" w:rsidR="006A41F8" w:rsidRDefault="006A4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5232BFB" w14:textId="18502CC0" w:rsidR="006A41F8" w:rsidRDefault="006A4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D349C1D" w14:textId="77777777" w:rsidR="005C5977" w:rsidRDefault="008F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4</w:t>
            </w:r>
          </w:p>
          <w:p w14:paraId="453E51B2" w14:textId="77777777" w:rsidR="006A41F8" w:rsidRDefault="006A4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AB1FB4B" w14:textId="749E4D5E" w:rsidR="006A41F8" w:rsidRDefault="006A4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BC7328">
              <w:rPr>
                <w:b/>
                <w:bCs/>
              </w:rPr>
              <w:t>14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C0DD95E" w14:textId="77777777" w:rsidR="005C5977" w:rsidRDefault="008F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  <w:p w14:paraId="5DE848C8" w14:textId="77777777" w:rsidR="00BC7328" w:rsidRDefault="00BC7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E5B7153" w14:textId="3E895E66" w:rsidR="00BC7328" w:rsidRDefault="00BC7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1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E9435B7" w14:textId="77777777" w:rsidR="005C5977" w:rsidRDefault="00A47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04</w:t>
            </w:r>
          </w:p>
          <w:p w14:paraId="1A10784F" w14:textId="77777777" w:rsidR="00A47229" w:rsidRDefault="00A47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823A463" w14:textId="3B6B5DBF" w:rsidR="00A47229" w:rsidRDefault="00A47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42)</w:t>
            </w:r>
          </w:p>
        </w:tc>
      </w:tr>
      <w:tr w:rsidR="00BB3B35" w14:paraId="4632DCFF" w14:textId="46AFBEFF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82A7DC2" w14:textId="49D243E8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1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1274A61" w14:textId="4F2D95A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morning meeting sessions  have a positive impact on knowledge sharing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C2BDE1B" w14:textId="77777777" w:rsidR="005C5977" w:rsidRDefault="003A6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9A9027E" w14:textId="77777777" w:rsidR="00A47229" w:rsidRDefault="00A47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FEEBE89" w14:textId="32654843" w:rsidR="00A47229" w:rsidRDefault="00A47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8FE05F7" w14:textId="77777777" w:rsidR="005C5977" w:rsidRDefault="000F7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B193BB5" w14:textId="77777777" w:rsidR="00A47229" w:rsidRDefault="00A47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B5D347B" w14:textId="13782A17" w:rsidR="00A47229" w:rsidRDefault="00A47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A6A98FE" w14:textId="77777777" w:rsidR="005C5977" w:rsidRDefault="000F7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38EA032" w14:textId="77777777" w:rsidR="00A47229" w:rsidRDefault="00A47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20EEED5" w14:textId="04FFE7D1" w:rsidR="00A47229" w:rsidRDefault="00A47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63E31DE" w14:textId="77777777" w:rsidR="005C5977" w:rsidRDefault="000F7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61398465" w14:textId="77777777" w:rsidR="00A47229" w:rsidRDefault="00A47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1ED4003" w14:textId="7931A150" w:rsidR="00A47229" w:rsidRDefault="00A47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398D3F0" w14:textId="77777777" w:rsidR="005C5977" w:rsidRDefault="000F7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57567749" w14:textId="77777777" w:rsidR="00A47229" w:rsidRDefault="00A47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5BD9CBD" w14:textId="1704BB01" w:rsidR="00A47229" w:rsidRDefault="00A47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F2996E0" w14:textId="77777777" w:rsidR="005C5977" w:rsidRDefault="008F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0</w:t>
            </w:r>
          </w:p>
          <w:p w14:paraId="47ED4A0D" w14:textId="77777777" w:rsidR="00A47229" w:rsidRDefault="00A47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852E315" w14:textId="0553022A" w:rsidR="00A47229" w:rsidRDefault="00A47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141DA8">
              <w:rPr>
                <w:b/>
                <w:bCs/>
              </w:rPr>
              <w:t>18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6B79DFD" w14:textId="77777777" w:rsidR="005C5977" w:rsidRDefault="008F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</w:p>
          <w:p w14:paraId="2B9A4AB4" w14:textId="77777777" w:rsidR="00141DA8" w:rsidRDefault="00141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8893FB5" w14:textId="617FEB31" w:rsidR="00141DA8" w:rsidRDefault="00141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1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8387DFF" w14:textId="77777777" w:rsidR="005C5977" w:rsidRDefault="00141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35</w:t>
            </w:r>
          </w:p>
          <w:p w14:paraId="77344E1A" w14:textId="77777777" w:rsidR="00141DA8" w:rsidRDefault="00141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3F1D72" w14:textId="62B8A70A" w:rsidR="00141DA8" w:rsidRDefault="00141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D90A99">
              <w:rPr>
                <w:b/>
                <w:bCs/>
              </w:rPr>
              <w:t>5.98)</w:t>
            </w:r>
          </w:p>
        </w:tc>
      </w:tr>
      <w:tr w:rsidR="005A5F40" w14:paraId="5BCBEC0C" w14:textId="77777777" w:rsidTr="00D55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F4B905F" w14:textId="2C04D393" w:rsidR="005A5F40" w:rsidRPr="005A5F40" w:rsidRDefault="005A5F40">
            <w:r>
              <w:rPr>
                <w:b w:val="0"/>
                <w:bCs w:val="0"/>
              </w:rPr>
              <w:t>Tota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EDCB0DF" w14:textId="77777777" w:rsidR="005A5F40" w:rsidRDefault="005A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3FA9BF21" w14:textId="77777777" w:rsidR="005A5F40" w:rsidRDefault="005A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0EE9A34" w14:textId="4B984E7B" w:rsidR="005A5F40" w:rsidRDefault="005A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A8A59B0" w14:textId="77777777" w:rsidR="005A5F40" w:rsidRDefault="005A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6CED31AF" w14:textId="77777777" w:rsidR="005A5F40" w:rsidRDefault="005A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C9E82F3" w14:textId="20066B24" w:rsidR="005A5F40" w:rsidRDefault="005A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6AA2D8C" w14:textId="77777777" w:rsidR="005A5F40" w:rsidRDefault="005A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79A9ACC5" w14:textId="77777777" w:rsidR="005A5F40" w:rsidRDefault="005A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1277BF" w14:textId="394F4877" w:rsidR="005A5F40" w:rsidRDefault="005A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EC3E5DE" w14:textId="77777777" w:rsidR="005A5F40" w:rsidRDefault="005A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  <w:p w14:paraId="71F2D118" w14:textId="77777777" w:rsidR="005A5F40" w:rsidRDefault="005A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788C190" w14:textId="2CC11DF8" w:rsidR="005A5F40" w:rsidRDefault="005A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11AFBE4" w14:textId="77777777" w:rsidR="005A5F40" w:rsidRDefault="00794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3</w:t>
            </w:r>
          </w:p>
          <w:p w14:paraId="344E18EC" w14:textId="77777777" w:rsidR="007949D5" w:rsidRDefault="00794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4768FB9" w14:textId="1E441B50" w:rsidR="007949D5" w:rsidRDefault="00794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1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EE2E966" w14:textId="04CC5783" w:rsidR="005A5F40" w:rsidRDefault="006A7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7</w:t>
            </w:r>
          </w:p>
          <w:p w14:paraId="297A093A" w14:textId="77777777" w:rsidR="007949D5" w:rsidRDefault="00794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37480F3" w14:textId="1335F007" w:rsidR="007949D5" w:rsidRDefault="00794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6A79F2">
              <w:rPr>
                <w:b/>
                <w:bCs/>
              </w:rPr>
              <w:t>642</w:t>
            </w:r>
            <w:r w:rsidR="00340FFA">
              <w:rPr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08E2699" w14:textId="74B13571" w:rsidR="005A5F40" w:rsidRDefault="006F6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8</w:t>
            </w:r>
          </w:p>
          <w:p w14:paraId="64F3A383" w14:textId="77777777" w:rsidR="00340FFA" w:rsidRDefault="00340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783D4D3" w14:textId="7F1E498C" w:rsidR="00340FFA" w:rsidRDefault="00340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6F6DA7">
              <w:rPr>
                <w:b/>
                <w:bCs/>
              </w:rPr>
              <w:t>476</w:t>
            </w:r>
            <w:r w:rsidR="003E7B74">
              <w:rPr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487BAE4" w14:textId="77777777" w:rsidR="005A5F40" w:rsidRDefault="005F1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99</w:t>
            </w:r>
          </w:p>
          <w:p w14:paraId="7B5D5654" w14:textId="77777777" w:rsidR="00755184" w:rsidRDefault="00755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78887BB" w14:textId="7E69DAB7" w:rsidR="00755184" w:rsidRDefault="00755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79)</w:t>
            </w:r>
          </w:p>
        </w:tc>
      </w:tr>
      <w:tr w:rsidR="00BB3B35" w14:paraId="64E1E1E2" w14:textId="2BB01B46" w:rsidTr="00EE39C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5A00DFA" w14:textId="77777777" w:rsidR="003A6AE4" w:rsidRDefault="003A6AE4"/>
        </w:tc>
        <w:tc>
          <w:tcPr>
            <w:tcW w:w="10633" w:type="dxa"/>
            <w:gridSpan w:val="9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E1329DE" w14:textId="5B40C713" w:rsidR="003A6AE4" w:rsidRDefault="003A6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Departmental arrangements </w:t>
            </w:r>
          </w:p>
        </w:tc>
      </w:tr>
      <w:tr w:rsidR="00BB3B35" w14:paraId="270873DB" w14:textId="47A0ECAE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5B24245" w14:textId="13AD25AB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2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42A50956" w14:textId="39F5105F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In the hospital, there is a conference room or meeting room </w:t>
            </w:r>
            <w:proofErr w:type="spellStart"/>
            <w:r>
              <w:rPr>
                <w:rFonts w:hint="cs"/>
                <w:b/>
                <w:bCs/>
                <w:rtl/>
              </w:rPr>
              <w:t>can</w:t>
            </w:r>
            <w:proofErr w:type="spellEnd"/>
            <w:r>
              <w:rPr>
                <w:b/>
                <w:bCs/>
                <w:rtl/>
              </w:rPr>
              <w:t xml:space="preserve"> </w:t>
            </w:r>
            <w:proofErr w:type="spellStart"/>
            <w:r>
              <w:rPr>
                <w:rFonts w:hint="cs"/>
                <w:b/>
                <w:bCs/>
                <w:rtl/>
              </w:rPr>
              <w:t>be</w:t>
            </w:r>
            <w:proofErr w:type="spellEnd"/>
            <w:r>
              <w:rPr>
                <w:b/>
                <w:bCs/>
              </w:rPr>
              <w:t xml:space="preserve"> used for knowledge sharing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C416701" w14:textId="77777777" w:rsidR="005C5977" w:rsidRDefault="003B2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0B53B55A" w14:textId="77777777" w:rsidR="0012120E" w:rsidRDefault="00121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FA8C12E" w14:textId="3A255BF9" w:rsidR="0012120E" w:rsidRDefault="00121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1AF6691" w14:textId="77777777" w:rsidR="005C5977" w:rsidRDefault="003B2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F15C886" w14:textId="77777777" w:rsidR="0012120E" w:rsidRDefault="00121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06411E4" w14:textId="332EE7B5" w:rsidR="0012120E" w:rsidRDefault="00121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D5FD689" w14:textId="77777777" w:rsidR="005C5977" w:rsidRDefault="003B2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37A9147" w14:textId="77777777" w:rsidR="0012120E" w:rsidRDefault="00121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497F74B" w14:textId="7586295A" w:rsidR="0012120E" w:rsidRDefault="00121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9D4BD44" w14:textId="77777777" w:rsidR="005C5977" w:rsidRDefault="003B2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6AA734FB" w14:textId="77777777" w:rsidR="0012120E" w:rsidRDefault="00121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4F6C8CB" w14:textId="5E07698A" w:rsidR="0012120E" w:rsidRDefault="00121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3B23EC7" w14:textId="77777777" w:rsidR="005C5977" w:rsidRDefault="0064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1D189374" w14:textId="77777777" w:rsidR="0012120E" w:rsidRDefault="00121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A81F7B3" w14:textId="3718D438" w:rsidR="0012120E" w:rsidRDefault="00121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816A3E1" w14:textId="77777777" w:rsidR="005C5977" w:rsidRDefault="0064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3</w:t>
            </w:r>
          </w:p>
          <w:p w14:paraId="6470E7C0" w14:textId="77777777" w:rsidR="0012120E" w:rsidRDefault="00121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460618E" w14:textId="255A26D3" w:rsidR="0012120E" w:rsidRDefault="00121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B6CDC">
              <w:rPr>
                <w:b/>
                <w:bCs/>
              </w:rPr>
              <w:t>19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DC81A25" w14:textId="77777777" w:rsidR="005C5977" w:rsidRDefault="0064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  <w:p w14:paraId="61FB3555" w14:textId="77777777" w:rsidR="004B6CDC" w:rsidRDefault="004B6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E2D67B6" w14:textId="5706602C" w:rsidR="004B6CDC" w:rsidRDefault="004B6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19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C08322A" w14:textId="77777777" w:rsidR="005C5977" w:rsidRDefault="004B6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0</w:t>
            </w:r>
          </w:p>
          <w:p w14:paraId="7A62AFC8" w14:textId="77777777" w:rsidR="004B6CDC" w:rsidRDefault="004B6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3A4B1BF" w14:textId="4BA96251" w:rsidR="004B6CDC" w:rsidRDefault="004B6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933BF">
              <w:rPr>
                <w:b/>
                <w:bCs/>
              </w:rPr>
              <w:t>6.07)</w:t>
            </w:r>
          </w:p>
        </w:tc>
      </w:tr>
      <w:tr w:rsidR="005A5F40" w14:paraId="4A3506B2" w14:textId="7CC2085F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A516CA2" w14:textId="09914048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3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0C12EAF" w14:textId="24212A8C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offering an open space to share knowledge is part of</w:t>
            </w:r>
            <w:r>
              <w:rPr>
                <w:rFonts w:hint="cs"/>
                <w:b/>
                <w:bCs/>
              </w:rPr>
              <w:t xml:space="preserve"> </w:t>
            </w:r>
            <w:r>
              <w:rPr>
                <w:rFonts w:hint="cs"/>
                <w:b/>
                <w:bCs/>
                <w:rtl/>
              </w:rPr>
              <w:t>a</w:t>
            </w:r>
            <w:r>
              <w:rPr>
                <w:b/>
                <w:bCs/>
              </w:rPr>
              <w:t xml:space="preserve"> department’s responsibility. 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CD174B6" w14:textId="77777777" w:rsidR="005C5977" w:rsidRDefault="003B2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B434D83" w14:textId="77777777" w:rsidR="004933BF" w:rsidRDefault="00493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D85A442" w14:textId="13F0583D" w:rsidR="004933BF" w:rsidRDefault="00493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14C6AA4" w14:textId="77777777" w:rsidR="005C5977" w:rsidRDefault="003B2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0BC2D38" w14:textId="77777777" w:rsidR="004933BF" w:rsidRDefault="00493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E28D361" w14:textId="398E237B" w:rsidR="004933BF" w:rsidRDefault="00493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6CCB2CB" w14:textId="77777777" w:rsidR="005C5977" w:rsidRDefault="003B2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79410A6A" w14:textId="77777777" w:rsidR="004933BF" w:rsidRDefault="00493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338F68F" w14:textId="2C01754D" w:rsidR="004933BF" w:rsidRDefault="00493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6C8A0DD" w14:textId="77777777" w:rsidR="005C5977" w:rsidRDefault="003B2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791B20F4" w14:textId="77777777" w:rsidR="004933BF" w:rsidRDefault="00493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25598D7" w14:textId="63AE6790" w:rsidR="004933BF" w:rsidRDefault="00493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  <w:p w14:paraId="3CFB6F2A" w14:textId="77777777" w:rsidR="004933BF" w:rsidRDefault="00493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B57A5A4" w14:textId="712E25BF" w:rsidR="004933BF" w:rsidRDefault="00493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32FEFD6" w14:textId="77777777" w:rsidR="005C5977" w:rsidRDefault="0064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4D7448F5" w14:textId="77777777" w:rsidR="004933BF" w:rsidRDefault="00493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C7A4851" w14:textId="36934485" w:rsidR="004933BF" w:rsidRDefault="00493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052354B" w14:textId="77777777" w:rsidR="005C5977" w:rsidRDefault="0064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3</w:t>
            </w:r>
          </w:p>
          <w:p w14:paraId="21EA210C" w14:textId="77777777" w:rsidR="004933BF" w:rsidRDefault="00493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BD3CF15" w14:textId="717CE10B" w:rsidR="004933BF" w:rsidRDefault="00493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B36C3E">
              <w:rPr>
                <w:b/>
                <w:bCs/>
              </w:rPr>
              <w:t>19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717DA01" w14:textId="77777777" w:rsidR="005C5977" w:rsidRDefault="0064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</w:p>
          <w:p w14:paraId="6E4EFF85" w14:textId="77777777" w:rsidR="00B36C3E" w:rsidRDefault="00B3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0FEF78D" w14:textId="5BC97915" w:rsidR="00B36C3E" w:rsidRDefault="00B3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2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230B4C8" w14:textId="77777777" w:rsidR="005C5977" w:rsidRDefault="00B3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3</w:t>
            </w:r>
          </w:p>
          <w:p w14:paraId="585878BB" w14:textId="77777777" w:rsidR="00B36C3E" w:rsidRDefault="00B3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AC8241E" w14:textId="575E43B0" w:rsidR="00B36C3E" w:rsidRDefault="00B3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F439F3">
              <w:rPr>
                <w:b/>
                <w:bCs/>
              </w:rPr>
              <w:t>6.12)</w:t>
            </w:r>
          </w:p>
        </w:tc>
      </w:tr>
      <w:tr w:rsidR="00BB3B35" w14:paraId="15E499A9" w14:textId="037DD372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5E76A5C" w14:textId="77777777" w:rsidR="005C5977" w:rsidRDefault="005C5977">
            <w:r>
              <w:rPr>
                <w:b w:val="0"/>
                <w:bCs w:val="0"/>
              </w:rPr>
              <w:t>54.</w:t>
            </w:r>
          </w:p>
          <w:p w14:paraId="73A6552C" w14:textId="77777777" w:rsidR="00980B9B" w:rsidRDefault="00980B9B" w:rsidP="00980B9B"/>
          <w:p w14:paraId="5EB47CD7" w14:textId="77777777" w:rsidR="00980B9B" w:rsidRDefault="00980B9B" w:rsidP="00980B9B"/>
          <w:p w14:paraId="6F4EA823" w14:textId="4F1E767D" w:rsidR="00980B9B" w:rsidRPr="00980B9B" w:rsidRDefault="00980B9B" w:rsidP="00980B9B"/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7953FE0" w14:textId="3C9BFE8D" w:rsidR="005C5977" w:rsidRDefault="005C5977" w:rsidP="00D72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n the hospital, knowledge sharing practices are part of daily working practice.</w:t>
            </w:r>
            <w:r>
              <w:rPr>
                <w:rFonts w:hint="cs"/>
                <w:b/>
                <w:bCs/>
                <w:rtl/>
              </w:rPr>
              <w:t xml:space="preserve"> 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B9B8E75" w14:textId="77777777" w:rsidR="005C5977" w:rsidRDefault="003B2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376625D" w14:textId="77777777" w:rsidR="00F439F3" w:rsidRDefault="00F43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D82680E" w14:textId="7C32D8BF" w:rsidR="00F439F3" w:rsidRDefault="00F43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B5F97B0" w14:textId="77777777" w:rsidR="005C5977" w:rsidRDefault="003B2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790A3A0" w14:textId="77777777" w:rsidR="00F439F3" w:rsidRDefault="00F43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3C04346" w14:textId="792F26BD" w:rsidR="00F439F3" w:rsidRDefault="00F43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8D48273" w14:textId="77777777" w:rsidR="005C5977" w:rsidRDefault="003B2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F06BAEC" w14:textId="77777777" w:rsidR="00F439F3" w:rsidRDefault="00F43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B712D05" w14:textId="4C0177BD" w:rsidR="00F439F3" w:rsidRDefault="00F43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3788A53" w14:textId="77777777" w:rsidR="005C5977" w:rsidRDefault="003B2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009D49B" w14:textId="77777777" w:rsidR="00F439F3" w:rsidRDefault="00F43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FD8FD11" w14:textId="33EED8A2" w:rsidR="00F439F3" w:rsidRDefault="00F43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F27072E" w14:textId="77777777" w:rsidR="005C5977" w:rsidRDefault="0064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7C858C95" w14:textId="77777777" w:rsidR="00F439F3" w:rsidRDefault="00F43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27176BA" w14:textId="71453166" w:rsidR="00F439F3" w:rsidRDefault="00F43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7247CCC" w14:textId="77777777" w:rsidR="005C5977" w:rsidRDefault="0064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7</w:t>
            </w:r>
          </w:p>
          <w:p w14:paraId="279DBE65" w14:textId="77777777" w:rsidR="00F439F3" w:rsidRDefault="00F43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DDD3A6A" w14:textId="604928AF" w:rsidR="00F439F3" w:rsidRDefault="00F43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D11FDB">
              <w:rPr>
                <w:b/>
                <w:bCs/>
              </w:rPr>
              <w:t>22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D157545" w14:textId="77777777" w:rsidR="005C5977" w:rsidRDefault="0064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 w14:paraId="7B212C85" w14:textId="77777777" w:rsidR="00D11FDB" w:rsidRDefault="00D11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A791D41" w14:textId="4F4E1B99" w:rsidR="00D11FDB" w:rsidRDefault="00D11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FDAFE78" w14:textId="77777777" w:rsidR="005C5977" w:rsidRDefault="00D02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0</w:t>
            </w:r>
          </w:p>
          <w:p w14:paraId="1156DE96" w14:textId="77777777" w:rsidR="00D02EEC" w:rsidRDefault="00D02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D257E5B" w14:textId="1E4302D6" w:rsidR="00D02EEC" w:rsidRDefault="00D02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07)</w:t>
            </w:r>
          </w:p>
        </w:tc>
      </w:tr>
      <w:tr w:rsidR="00980B9B" w14:paraId="0ABD71DF" w14:textId="77777777" w:rsidTr="00C24C1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73AED6C" w14:textId="77C4F965" w:rsidR="00980B9B" w:rsidRDefault="00980B9B" w:rsidP="00D7299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1D9B444" w14:textId="77777777" w:rsidR="00980B9B" w:rsidRDefault="0098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6C06854" w14:textId="77777777" w:rsidR="00980B9B" w:rsidRDefault="0098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AB34164" w14:textId="2912DF96" w:rsidR="00980B9B" w:rsidRDefault="0098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F596C77" w14:textId="77777777" w:rsidR="00980B9B" w:rsidRDefault="0098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3726F9F9" w14:textId="77777777" w:rsidR="00980B9B" w:rsidRDefault="0098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9E08E85" w14:textId="42966573" w:rsidR="00980B9B" w:rsidRDefault="0098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211216B" w14:textId="77777777" w:rsidR="00980B9B" w:rsidRDefault="0098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2F6738CB" w14:textId="77777777" w:rsidR="00980B9B" w:rsidRDefault="0098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6C83B17" w14:textId="5E34FEAD" w:rsidR="00980B9B" w:rsidRDefault="0098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1ADFB2D" w14:textId="77777777" w:rsidR="00980B9B" w:rsidRDefault="0098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224F5240" w14:textId="77777777" w:rsidR="00980B9B" w:rsidRDefault="0098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A8FB2BA" w14:textId="13083F84" w:rsidR="00980B9B" w:rsidRDefault="0098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6212049" w14:textId="77777777" w:rsidR="00980B9B" w:rsidRDefault="0098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2DB3B03C" w14:textId="77777777" w:rsidR="00980B9B" w:rsidRDefault="0098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C86D74" w14:textId="6D1B5255" w:rsidR="00980B9B" w:rsidRDefault="0098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2819EC1" w14:textId="77777777" w:rsidR="00980B9B" w:rsidRDefault="00174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3</w:t>
            </w:r>
          </w:p>
          <w:p w14:paraId="5238E42C" w14:textId="77777777" w:rsidR="00174ED6" w:rsidRDefault="00174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51BB37D" w14:textId="3D44041D" w:rsidR="00174ED6" w:rsidRDefault="00174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1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D6BF3EB" w14:textId="77777777" w:rsidR="00980B9B" w:rsidRDefault="00174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9</w:t>
            </w:r>
          </w:p>
          <w:p w14:paraId="55A1B3A7" w14:textId="77777777" w:rsidR="00174ED6" w:rsidRDefault="00174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2C18CAA" w14:textId="2626D0B4" w:rsidR="00174ED6" w:rsidRDefault="00174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88612D">
              <w:rPr>
                <w:b/>
                <w:bCs/>
              </w:rPr>
              <w:t>343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779F26E" w14:textId="77777777" w:rsidR="00980B9B" w:rsidRDefault="00886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26</w:t>
            </w:r>
          </w:p>
          <w:p w14:paraId="4F00A503" w14:textId="77777777" w:rsidR="0088612D" w:rsidRDefault="00886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63E2FD3" w14:textId="38947EEB" w:rsidR="0088612D" w:rsidRDefault="00886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D921D4">
              <w:rPr>
                <w:b/>
                <w:bCs/>
              </w:rPr>
              <w:t>6.1)</w:t>
            </w:r>
          </w:p>
        </w:tc>
      </w:tr>
      <w:tr w:rsidR="00BB3B35" w14:paraId="17A630EF" w14:textId="3CC70256" w:rsidTr="00D56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2F87BF7" w14:textId="77777777" w:rsidR="00645DA2" w:rsidRDefault="00645DA2"/>
        </w:tc>
        <w:tc>
          <w:tcPr>
            <w:tcW w:w="10633" w:type="dxa"/>
            <w:gridSpan w:val="9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9B181CC" w14:textId="11C5530F" w:rsidR="00645DA2" w:rsidRDefault="0064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Doctor rounds</w:t>
            </w:r>
          </w:p>
        </w:tc>
      </w:tr>
      <w:tr w:rsidR="00980B9B" w14:paraId="42EF513B" w14:textId="159CC402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46A9ECE" w14:textId="2B205E01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5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95B475D" w14:textId="519DF344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I believe that daily doctor rounds are </w:t>
            </w:r>
            <w:proofErr w:type="spellStart"/>
            <w:r>
              <w:rPr>
                <w:rFonts w:hint="cs"/>
                <w:b/>
                <w:bCs/>
                <w:rtl/>
              </w:rPr>
              <w:t>an</w:t>
            </w:r>
            <w:proofErr w:type="spellEnd"/>
            <w:r>
              <w:rPr>
                <w:b/>
                <w:bCs/>
              </w:rPr>
              <w:t xml:space="preserve"> important </w:t>
            </w:r>
            <w:proofErr w:type="spellStart"/>
            <w:r>
              <w:rPr>
                <w:rFonts w:hint="cs"/>
                <w:b/>
                <w:bCs/>
                <w:rtl/>
              </w:rPr>
              <w:t>way</w:t>
            </w:r>
            <w:proofErr w:type="spellEnd"/>
            <w:r>
              <w:rPr>
                <w:rFonts w:hint="cs"/>
                <w:b/>
                <w:bCs/>
                <w:rtl/>
              </w:rPr>
              <w:t xml:space="preserve"> </w:t>
            </w:r>
            <w:proofErr w:type="spellStart"/>
            <w:r>
              <w:rPr>
                <w:rFonts w:hint="cs"/>
                <w:b/>
                <w:bCs/>
                <w:rtl/>
              </w:rPr>
              <w:t>of</w:t>
            </w:r>
            <w:proofErr w:type="spellEnd"/>
            <w:r>
              <w:rPr>
                <w:rFonts w:hint="cs"/>
                <w:b/>
                <w:bCs/>
                <w:rtl/>
              </w:rPr>
              <w:t xml:space="preserve"> </w:t>
            </w:r>
            <w:proofErr w:type="spellStart"/>
            <w:r>
              <w:rPr>
                <w:rFonts w:hint="cs"/>
                <w:b/>
                <w:bCs/>
                <w:rtl/>
              </w:rPr>
              <w:t>improving</w:t>
            </w:r>
            <w:proofErr w:type="spellEnd"/>
            <w:r>
              <w:rPr>
                <w:rFonts w:hint="cs"/>
                <w:b/>
                <w:bCs/>
                <w:rtl/>
              </w:rPr>
              <w:t xml:space="preserve"> </w:t>
            </w:r>
            <w:r>
              <w:rPr>
                <w:b/>
                <w:bCs/>
              </w:rPr>
              <w:t xml:space="preserve">knowledge. 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A09295E" w14:textId="77777777" w:rsidR="005C5977" w:rsidRDefault="0064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EDD603A" w14:textId="77777777" w:rsidR="00D02EEC" w:rsidRDefault="00D02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4FC684F" w14:textId="1F73C768" w:rsidR="00D02EEC" w:rsidRDefault="00D02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DE2A42E" w14:textId="77777777" w:rsidR="005C5977" w:rsidRDefault="0064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66EB28D" w14:textId="77777777" w:rsidR="00D02EEC" w:rsidRDefault="00D02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DCD7E71" w14:textId="12C2BC55" w:rsidR="00D02EEC" w:rsidRDefault="00D02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183B460" w14:textId="77777777" w:rsidR="005C5977" w:rsidRDefault="0064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325376EE" w14:textId="77777777" w:rsidR="00D02EEC" w:rsidRDefault="00D02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4EDEF03" w14:textId="09E3505E" w:rsidR="00D02EEC" w:rsidRDefault="00D02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63C3E66" w14:textId="77777777" w:rsidR="005C5977" w:rsidRDefault="0064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6F27D1A9" w14:textId="77777777" w:rsidR="00D02EEC" w:rsidRDefault="00D02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6F72673" w14:textId="07607EF9" w:rsidR="00D02EEC" w:rsidRDefault="00D02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FF8E5A0" w14:textId="77777777" w:rsidR="005C5977" w:rsidRDefault="00624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7B3AE605" w14:textId="77777777" w:rsidR="00D02EEC" w:rsidRDefault="00D02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28AD3E2" w14:textId="2A08EFB6" w:rsidR="00D02EEC" w:rsidRDefault="00D02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5C76A57" w14:textId="77777777" w:rsidR="005C5977" w:rsidRDefault="00624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2</w:t>
            </w:r>
          </w:p>
          <w:p w14:paraId="77C30D47" w14:textId="77777777" w:rsidR="00D02EEC" w:rsidRDefault="00D02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B78DE00" w14:textId="53F78329" w:rsidR="00D02EEC" w:rsidRDefault="00D02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E90A2B">
              <w:rPr>
                <w:b/>
                <w:bCs/>
              </w:rPr>
              <w:t>19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C22F8B1" w14:textId="77777777" w:rsidR="005C5977" w:rsidRDefault="00624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  <w:p w14:paraId="4C86C44A" w14:textId="77777777" w:rsidR="00E90A2B" w:rsidRDefault="00E90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1239E0" w14:textId="2044B170" w:rsidR="00E90A2B" w:rsidRDefault="00E90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8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E5A6559" w14:textId="77777777" w:rsidR="005C5977" w:rsidRDefault="006A5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30</w:t>
            </w:r>
          </w:p>
          <w:p w14:paraId="28712AFC" w14:textId="77777777" w:rsidR="006A5046" w:rsidRDefault="006A5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A18479D" w14:textId="5CD00F4A" w:rsidR="006A5046" w:rsidRDefault="006A5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89)</w:t>
            </w:r>
          </w:p>
        </w:tc>
      </w:tr>
      <w:tr w:rsidR="005A5F40" w14:paraId="55DE12CD" w14:textId="6CF10190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20C0CE3" w14:textId="6CE4FFDE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6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357531B" w14:textId="7FA2A1D0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In the hospital, there are daily rounds for professional </w:t>
            </w:r>
            <w:r>
              <w:rPr>
                <w:b/>
                <w:bCs/>
              </w:rPr>
              <w:lastRenderedPageBreak/>
              <w:t>employees to help develop skills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F089DED" w14:textId="77777777" w:rsidR="005C5977" w:rsidRDefault="0064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2</w:t>
            </w:r>
          </w:p>
          <w:p w14:paraId="16F4CE96" w14:textId="77777777" w:rsidR="006A5046" w:rsidRDefault="006A5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3F901F1" w14:textId="17A49409" w:rsidR="006A5046" w:rsidRDefault="006A5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428CE4F" w14:textId="77777777" w:rsidR="005C5977" w:rsidRDefault="0064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2FF7F4BC" w14:textId="77777777" w:rsidR="006A5046" w:rsidRDefault="006A5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1C095A" w14:textId="7EB5714A" w:rsidR="006A5046" w:rsidRDefault="006A5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7E35D4E" w14:textId="77777777" w:rsidR="005C5977" w:rsidRDefault="0064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8C909F5" w14:textId="77777777" w:rsidR="006A5046" w:rsidRDefault="006A5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2F0D605" w14:textId="7A99B398" w:rsidR="006A5046" w:rsidRDefault="006A5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C085E9D" w14:textId="77777777" w:rsidR="005C5977" w:rsidRDefault="0064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19AF5555" w14:textId="77777777" w:rsidR="006A5046" w:rsidRDefault="006A5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4F61EC" w14:textId="1E4D8ABF" w:rsidR="006A5046" w:rsidRDefault="006A5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3548DA">
              <w:rPr>
                <w:b/>
                <w:bCs/>
              </w:rPr>
              <w:t>2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BF1EA85" w14:textId="77777777" w:rsidR="005C5977" w:rsidRDefault="00624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  <w:p w14:paraId="6F760AB7" w14:textId="77777777" w:rsidR="003548DA" w:rsidRDefault="00354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C6C67FD" w14:textId="051245ED" w:rsidR="003548DA" w:rsidRDefault="00354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636EB4B" w14:textId="77777777" w:rsidR="005C5977" w:rsidRDefault="00624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0</w:t>
            </w:r>
          </w:p>
          <w:p w14:paraId="54D2BE74" w14:textId="77777777" w:rsidR="003548DA" w:rsidRDefault="00354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A916966" w14:textId="5A9586D8" w:rsidR="003548DA" w:rsidRDefault="00354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8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00D20A5" w14:textId="77777777" w:rsidR="005C5977" w:rsidRDefault="00624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563B1535" w14:textId="77777777" w:rsidR="003548DA" w:rsidRDefault="00354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D900219" w14:textId="0F59EA68" w:rsidR="003548DA" w:rsidRDefault="00354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C353824" w14:textId="77777777" w:rsidR="005C5977" w:rsidRDefault="00230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89</w:t>
            </w:r>
          </w:p>
          <w:p w14:paraId="6BFAC000" w14:textId="77777777" w:rsidR="00230C12" w:rsidRDefault="00230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4D5EBF8" w14:textId="780653D4" w:rsidR="00230C12" w:rsidRDefault="00230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333837">
              <w:rPr>
                <w:b/>
                <w:bCs/>
              </w:rPr>
              <w:t>5.16)</w:t>
            </w:r>
          </w:p>
        </w:tc>
      </w:tr>
      <w:tr w:rsidR="008D4832" w14:paraId="6D500884" w14:textId="77777777" w:rsidTr="0041120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19CC9EA" w14:textId="2E28DF0C" w:rsidR="008D4832" w:rsidRDefault="008D483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2E7D667" w14:textId="77777777" w:rsidR="008D4832" w:rsidRDefault="008D4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3C7B62BD" w14:textId="77777777" w:rsidR="008D4832" w:rsidRDefault="008D4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6FAF40A" w14:textId="0651E076" w:rsidR="008D4832" w:rsidRDefault="008D4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5933464" w14:textId="77777777" w:rsidR="008D4832" w:rsidRDefault="008D4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410B53D3" w14:textId="77777777" w:rsidR="008D4832" w:rsidRDefault="008D4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4712243" w14:textId="1300A8BB" w:rsidR="008D4832" w:rsidRDefault="008D4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DCA1BE1" w14:textId="77777777" w:rsidR="008D4832" w:rsidRDefault="008D4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1E15FA48" w14:textId="77777777" w:rsidR="008D4832" w:rsidRDefault="008D4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33C3D21" w14:textId="6AC25485" w:rsidR="008D4832" w:rsidRDefault="008D4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1B7119F" w14:textId="77777777" w:rsidR="008D4832" w:rsidRDefault="00036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  <w:p w14:paraId="3754644B" w14:textId="77777777" w:rsidR="00036E37" w:rsidRDefault="00036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01FE31" w14:textId="593D76E8" w:rsidR="00036E37" w:rsidRDefault="00036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652741">
              <w:rPr>
                <w:b/>
                <w:bCs/>
              </w:rPr>
              <w:t>3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3BEC31D" w14:textId="77777777" w:rsidR="008D4832" w:rsidRDefault="0065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</w:p>
          <w:p w14:paraId="4CE42ED4" w14:textId="77777777" w:rsidR="00652741" w:rsidRDefault="0065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C818A85" w14:textId="6103756D" w:rsidR="00652741" w:rsidRDefault="0065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8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9D4BE68" w14:textId="77777777" w:rsidR="008D4832" w:rsidRDefault="00615D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2</w:t>
            </w:r>
          </w:p>
          <w:p w14:paraId="661733E2" w14:textId="77777777" w:rsidR="00615DB4" w:rsidRDefault="00615D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0ABFFBB" w14:textId="028DA4B7" w:rsidR="00615DB4" w:rsidRDefault="00615D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7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538C5B5" w14:textId="77777777" w:rsidR="008D4832" w:rsidRDefault="00615D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9</w:t>
            </w:r>
          </w:p>
          <w:p w14:paraId="59688F83" w14:textId="77777777" w:rsidR="00615DB4" w:rsidRDefault="00615D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17EACF6" w14:textId="6455118C" w:rsidR="00615DB4" w:rsidRDefault="00615D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740563">
              <w:rPr>
                <w:b/>
                <w:bCs/>
              </w:rPr>
              <w:t>133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EF1C7A3" w14:textId="77777777" w:rsidR="008D4832" w:rsidRDefault="00F8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32</w:t>
            </w:r>
          </w:p>
          <w:p w14:paraId="2C52DF38" w14:textId="77777777" w:rsidR="00F8155D" w:rsidRDefault="00F8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3BE0EF1" w14:textId="213AAC00" w:rsidR="00F8155D" w:rsidRDefault="00F8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64)</w:t>
            </w:r>
          </w:p>
        </w:tc>
      </w:tr>
      <w:tr w:rsidR="005A5F40" w14:paraId="535796D2" w14:textId="7D102DEE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  <w:gridSpan w:val="7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5532FA5" w14:textId="6C7A5D03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Technological facilitators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C6AADEF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0E17D5C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0BF1040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B3B35" w14:paraId="65DDBCF8" w14:textId="5A4109D2" w:rsidTr="000776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B203545" w14:textId="77777777" w:rsidR="00E1266D" w:rsidRDefault="00E1266D"/>
        </w:tc>
        <w:tc>
          <w:tcPr>
            <w:tcW w:w="10633" w:type="dxa"/>
            <w:gridSpan w:val="9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C22A272" w14:textId="67E15171" w:rsidR="00E1266D" w:rsidRDefault="00E1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ICT (Information communication technology) </w:t>
            </w:r>
          </w:p>
        </w:tc>
      </w:tr>
      <w:tr w:rsidR="00980B9B" w14:paraId="651C129F" w14:textId="272245DD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FE2C0A8" w14:textId="720A6287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7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9059F63" w14:textId="3B3AB36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n the hospital, there is information communication technology infrastructure (e.g. Intranet, Extranet, PACS, and so on 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CF225D4" w14:textId="77777777" w:rsidR="005C5977" w:rsidRDefault="00CF0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6369C030" w14:textId="77777777" w:rsidR="00E1266D" w:rsidRDefault="00E12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22F0C18" w14:textId="4D3B624A" w:rsidR="00E1266D" w:rsidRDefault="00E12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CADA7C4" w14:textId="77777777" w:rsidR="005C5977" w:rsidRDefault="00821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0AAA4348" w14:textId="77777777" w:rsidR="00E1266D" w:rsidRDefault="00E12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7C04ED7" w14:textId="6CDE2802" w:rsidR="00E1266D" w:rsidRDefault="00E12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BEF894A" w14:textId="77777777" w:rsidR="005C5977" w:rsidRDefault="00821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F44E549" w14:textId="77777777" w:rsidR="00E1266D" w:rsidRDefault="00E12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A5C3B1A" w14:textId="70096B71" w:rsidR="00E1266D" w:rsidRDefault="00E12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28D36B6" w14:textId="77777777" w:rsidR="005C5977" w:rsidRDefault="007A7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14F78166" w14:textId="77777777" w:rsidR="00E1266D" w:rsidRDefault="00E12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54084B" w14:textId="34C62C37" w:rsidR="00E1266D" w:rsidRDefault="00E12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5AA6D15" w14:textId="77777777" w:rsidR="005C5977" w:rsidRDefault="007A7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06B814CA" w14:textId="77777777" w:rsidR="00E1266D" w:rsidRDefault="00E12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5CF19C3" w14:textId="1D9CDF67" w:rsidR="00E1266D" w:rsidRDefault="00E12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62A125F" w14:textId="77777777" w:rsidR="005C5977" w:rsidRDefault="007A7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0</w:t>
            </w:r>
          </w:p>
          <w:p w14:paraId="58BC0597" w14:textId="77777777" w:rsidR="00E1266D" w:rsidRDefault="00E12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90F6231" w14:textId="4E89FA41" w:rsidR="00E1266D" w:rsidRDefault="00E12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3C087C">
              <w:rPr>
                <w:b/>
                <w:bCs/>
              </w:rPr>
              <w:t>18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A177F26" w14:textId="77777777" w:rsidR="005C5977" w:rsidRDefault="00E12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 w14:paraId="092C90EF" w14:textId="77777777" w:rsidR="003C087C" w:rsidRDefault="003C0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FDEC07E" w14:textId="353D86B1" w:rsidR="003C087C" w:rsidRDefault="003C0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2D2E3D4" w14:textId="77777777" w:rsidR="005C5977" w:rsidRDefault="00DC11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25</w:t>
            </w:r>
          </w:p>
          <w:p w14:paraId="7AB2A166" w14:textId="77777777" w:rsidR="00DC116E" w:rsidRDefault="00DC11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8DF005B" w14:textId="260FD151" w:rsidR="00DC116E" w:rsidRDefault="00DC11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8)</w:t>
            </w:r>
          </w:p>
        </w:tc>
      </w:tr>
      <w:tr w:rsidR="005A5F40" w14:paraId="6922B1DB" w14:textId="2528C181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103543A" w14:textId="1A271975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8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7C2EF36" w14:textId="169497C7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I believe that social media has a significant impact on knowledge sharing behaviours 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BA01ACD" w14:textId="77777777" w:rsidR="005C5977" w:rsidRDefault="00CF0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D98CAB4" w14:textId="77777777" w:rsidR="00DD77C8" w:rsidRDefault="00DD7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C2AE4ED" w14:textId="592AF66B" w:rsidR="00DD77C8" w:rsidRDefault="00DD7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2A256C2" w14:textId="77777777" w:rsidR="005C5977" w:rsidRDefault="00821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424D30C8" w14:textId="77777777" w:rsidR="00DD77C8" w:rsidRDefault="00DD7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C5FE907" w14:textId="43EE37B0" w:rsidR="00DD77C8" w:rsidRDefault="00DD7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9987B8E" w14:textId="77777777" w:rsidR="005C5977" w:rsidRDefault="00821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053CEF3" w14:textId="77777777" w:rsidR="00DD77C8" w:rsidRDefault="00DD7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5529456" w14:textId="0747EE83" w:rsidR="00DD77C8" w:rsidRDefault="00DD7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5740A2C" w14:textId="77777777" w:rsidR="005C5977" w:rsidRDefault="007A7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581115EB" w14:textId="77777777" w:rsidR="00DD77C8" w:rsidRDefault="00DD7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C1179E3" w14:textId="6E146508" w:rsidR="00DD77C8" w:rsidRDefault="00DD7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EBC81D2" w14:textId="77777777" w:rsidR="005C5977" w:rsidRDefault="007A7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5A707857" w14:textId="77777777" w:rsidR="00DD77C8" w:rsidRDefault="00DD7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7DE0B8" w14:textId="6E3EB60A" w:rsidR="00DD77C8" w:rsidRDefault="00DD7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C2529A5" w14:textId="77777777" w:rsidR="005C5977" w:rsidRDefault="007A7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9</w:t>
            </w:r>
          </w:p>
          <w:p w14:paraId="49FBAF00" w14:textId="77777777" w:rsidR="00DD77C8" w:rsidRDefault="00DD7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DBDE3D0" w14:textId="65B99DF3" w:rsidR="00DD77C8" w:rsidRDefault="00DD7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75AFF">
              <w:rPr>
                <w:b/>
                <w:bCs/>
              </w:rPr>
              <w:t>17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912E549" w14:textId="77777777" w:rsidR="005C5977" w:rsidRDefault="00E1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  <w:p w14:paraId="39204467" w14:textId="77777777" w:rsidR="00475AFF" w:rsidRDefault="00475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A89CE44" w14:textId="4901B90F" w:rsidR="00475AFF" w:rsidRDefault="00475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7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85803D8" w14:textId="77777777" w:rsidR="005C5977" w:rsidRDefault="00475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13</w:t>
            </w:r>
          </w:p>
          <w:p w14:paraId="714D67BA" w14:textId="77777777" w:rsidR="00475AFF" w:rsidRDefault="00475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79433A7" w14:textId="6649E9E3" w:rsidR="00475AFF" w:rsidRDefault="00475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06788D">
              <w:rPr>
                <w:b/>
                <w:bCs/>
              </w:rPr>
              <w:t>5.58)</w:t>
            </w:r>
          </w:p>
        </w:tc>
      </w:tr>
      <w:tr w:rsidR="00980B9B" w14:paraId="0098C503" w14:textId="29E2C508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30E158B" w14:textId="7E6AFC92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9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E5D606A" w14:textId="3DBF456F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here are technical support and maintenance groups available to address information communication technology related problems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9BE0663" w14:textId="77777777" w:rsidR="005C5977" w:rsidRDefault="00CF0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811D953" w14:textId="77777777" w:rsidR="0006788D" w:rsidRDefault="00067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C45DBB4" w14:textId="7D2F5140" w:rsidR="0006788D" w:rsidRDefault="00067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5713F4B" w14:textId="77777777" w:rsidR="005C5977" w:rsidRDefault="00821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5F4AC361" w14:textId="77777777" w:rsidR="0006788D" w:rsidRDefault="00067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48CA80" w14:textId="780E2823" w:rsidR="0006788D" w:rsidRDefault="00067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4CC7591" w14:textId="77777777" w:rsidR="005C5977" w:rsidRDefault="00821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49E1E283" w14:textId="77777777" w:rsidR="0006788D" w:rsidRDefault="00067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E1DB045" w14:textId="76C8C223" w:rsidR="0006788D" w:rsidRDefault="00067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FEFF4E8" w14:textId="77777777" w:rsidR="005C5977" w:rsidRDefault="00067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1434073D" w14:textId="77777777" w:rsidR="0006788D" w:rsidRDefault="00067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4003822" w14:textId="661D2C6F" w:rsidR="0006788D" w:rsidRDefault="00067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</w:t>
            </w:r>
            <w:r w:rsidR="00A92437">
              <w:rPr>
                <w:b/>
                <w:bCs/>
              </w:rPr>
              <w:t>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1D39B10" w14:textId="77777777" w:rsidR="005C5977" w:rsidRDefault="007A7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63830CF9" w14:textId="77777777" w:rsidR="00A92437" w:rsidRDefault="00A92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7764DF0" w14:textId="41641779" w:rsidR="00A92437" w:rsidRDefault="00A92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2FDB043" w14:textId="77777777" w:rsidR="005C5977" w:rsidRDefault="007A7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</w:t>
            </w:r>
          </w:p>
          <w:p w14:paraId="423836F3" w14:textId="77777777" w:rsidR="00A92437" w:rsidRDefault="00A92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472F2AF" w14:textId="18E97076" w:rsidR="00A92437" w:rsidRDefault="00A92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0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E3590D0" w14:textId="77777777" w:rsidR="005C5977" w:rsidRDefault="00E12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07D9CF49" w14:textId="77777777" w:rsidR="00A92437" w:rsidRDefault="00A92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0F72BD4" w14:textId="1544A913" w:rsidR="00A92437" w:rsidRDefault="00A92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460BD3A" w14:textId="77777777" w:rsidR="005C5977" w:rsidRDefault="004C6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15</w:t>
            </w:r>
          </w:p>
          <w:p w14:paraId="0F9DEA1E" w14:textId="77777777" w:rsidR="004C618D" w:rsidRDefault="004C6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BAD7B33" w14:textId="1B491B7B" w:rsidR="004C618D" w:rsidRDefault="004C6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62)</w:t>
            </w:r>
          </w:p>
        </w:tc>
      </w:tr>
      <w:tr w:rsidR="005A5F40" w14:paraId="7B3AD5F6" w14:textId="6BD1FAB9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FCAA8E0" w14:textId="2A677C9F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60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CBDA0B3" w14:textId="12766A88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Employees in the hospital have the knowledge and skills to use information communication technology effectively.  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2051E10" w14:textId="77777777" w:rsidR="005C5977" w:rsidRDefault="00821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142D435" w14:textId="77777777" w:rsidR="004C618D" w:rsidRDefault="004C6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D1D4D50" w14:textId="42C1920B" w:rsidR="004C618D" w:rsidRDefault="004C6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5A95894" w14:textId="77777777" w:rsidR="005C5977" w:rsidRDefault="00821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C39F370" w14:textId="77777777" w:rsidR="004C618D" w:rsidRDefault="004C6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1CAB3B1" w14:textId="27168AEA" w:rsidR="004C618D" w:rsidRDefault="004C6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1A79F08" w14:textId="77777777" w:rsidR="005C5977" w:rsidRDefault="00821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62278E46" w14:textId="77777777" w:rsidR="0073291E" w:rsidRDefault="00732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A8651EB" w14:textId="549D4C7B" w:rsidR="0073291E" w:rsidRDefault="00732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F3235B2" w14:textId="77777777" w:rsidR="005C5977" w:rsidRDefault="007A7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319EA985" w14:textId="77777777" w:rsidR="0073291E" w:rsidRDefault="00732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E0167CF" w14:textId="5D2397B4" w:rsidR="0073291E" w:rsidRDefault="00732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49084FB" w14:textId="77777777" w:rsidR="005C5977" w:rsidRDefault="007A7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  <w:p w14:paraId="2EA203CA" w14:textId="77777777" w:rsidR="0073291E" w:rsidRDefault="00732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6F835F6" w14:textId="49ACF715" w:rsidR="0073291E" w:rsidRDefault="00732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33687AD" w14:textId="77777777" w:rsidR="005C5977" w:rsidRDefault="007A7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0</w:t>
            </w:r>
          </w:p>
          <w:p w14:paraId="543142C3" w14:textId="77777777" w:rsidR="0073291E" w:rsidRDefault="00732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7C405EB" w14:textId="2D44545C" w:rsidR="0073291E" w:rsidRDefault="00732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8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E16643E" w14:textId="77777777" w:rsidR="005C5977" w:rsidRDefault="00E1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  <w:p w14:paraId="6AAD8A15" w14:textId="77777777" w:rsidR="0073291E" w:rsidRDefault="00732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A637494" w14:textId="58764C4B" w:rsidR="0073291E" w:rsidRDefault="00732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CF1BF3">
              <w:rPr>
                <w:b/>
                <w:bCs/>
              </w:rPr>
              <w:t>63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A3E44FB" w14:textId="77777777" w:rsidR="005C5977" w:rsidRDefault="00CF1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15</w:t>
            </w:r>
          </w:p>
          <w:p w14:paraId="1E7119D0" w14:textId="77777777" w:rsidR="00CF1BF3" w:rsidRDefault="00CF1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18C856A" w14:textId="56292A9C" w:rsidR="00CF1BF3" w:rsidRDefault="00CF1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4397E">
              <w:rPr>
                <w:b/>
                <w:bCs/>
              </w:rPr>
              <w:t>5.6)</w:t>
            </w:r>
          </w:p>
        </w:tc>
      </w:tr>
      <w:tr w:rsidR="00980B9B" w14:paraId="65856C81" w14:textId="14D13632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B2F3608" w14:textId="2F8C1E8F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61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D388787" w14:textId="6EC8A3A5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mployees in the hospital use social information communication technology to communicate with each other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8A6BA59" w14:textId="77777777" w:rsidR="005C5977" w:rsidRDefault="00821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E66E9DE" w14:textId="77777777" w:rsidR="0044397E" w:rsidRDefault="00443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19CC3C0" w14:textId="72EDFAB0" w:rsidR="0044397E" w:rsidRDefault="00443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1D265DE" w14:textId="77777777" w:rsidR="005C5977" w:rsidRDefault="00821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300B6C1C" w14:textId="77777777" w:rsidR="0044397E" w:rsidRDefault="00443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CB42FD7" w14:textId="54E4C16E" w:rsidR="0044397E" w:rsidRDefault="00443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BEE0D16" w14:textId="77777777" w:rsidR="005C5977" w:rsidRDefault="007A7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792E3ED6" w14:textId="77777777" w:rsidR="0044397E" w:rsidRDefault="00443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EFF8A1B" w14:textId="57B85CDB" w:rsidR="0044397E" w:rsidRDefault="00443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39BC063" w14:textId="77777777" w:rsidR="005C5977" w:rsidRDefault="007A7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03C2120E" w14:textId="77777777" w:rsidR="0044397E" w:rsidRDefault="00443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620614" w14:textId="4B400716" w:rsidR="0044397E" w:rsidRDefault="00443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7AE1BEC" w14:textId="77777777" w:rsidR="005C5977" w:rsidRDefault="007A7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3C6CF050" w14:textId="77777777" w:rsidR="0044397E" w:rsidRDefault="00443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78FDFB0" w14:textId="6DF7FEA0" w:rsidR="0044397E" w:rsidRDefault="00443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1E3420A" w14:textId="77777777" w:rsidR="005C5977" w:rsidRDefault="007A7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2</w:t>
            </w:r>
          </w:p>
          <w:p w14:paraId="40E25B13" w14:textId="77777777" w:rsidR="00196E1C" w:rsidRDefault="00196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D4DE78E" w14:textId="5382F010" w:rsidR="00196E1C" w:rsidRDefault="00196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9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21633AD" w14:textId="77777777" w:rsidR="005C5977" w:rsidRDefault="00E12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49DC36F8" w14:textId="77777777" w:rsidR="00196E1C" w:rsidRDefault="00196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8E2EC23" w14:textId="65E6AA48" w:rsidR="00196E1C" w:rsidRDefault="00196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9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36E558D" w14:textId="77777777" w:rsidR="005C5977" w:rsidRDefault="009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12</w:t>
            </w:r>
          </w:p>
          <w:p w14:paraId="65610895" w14:textId="77777777" w:rsidR="00975FDF" w:rsidRDefault="009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918CAFF" w14:textId="420BAACD" w:rsidR="00975FDF" w:rsidRDefault="009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57)</w:t>
            </w:r>
          </w:p>
        </w:tc>
      </w:tr>
      <w:tr w:rsidR="00130B3F" w14:paraId="0BA6C27E" w14:textId="77777777" w:rsidTr="00C81E1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5197990" w14:textId="03A25002" w:rsidR="00130B3F" w:rsidRDefault="00130B3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4BC6759" w14:textId="77777777" w:rsidR="00130B3F" w:rsidRDefault="00130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4E8985D9" w14:textId="77777777" w:rsidR="00130B3F" w:rsidRDefault="00130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D5934C7" w14:textId="3190E1FC" w:rsidR="00130B3F" w:rsidRDefault="00130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21995DB" w14:textId="77777777" w:rsidR="00130B3F" w:rsidRDefault="00130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6ADDC0BE" w14:textId="77777777" w:rsidR="00130B3F" w:rsidRDefault="00130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24A67E6" w14:textId="0A002DD9" w:rsidR="00130B3F" w:rsidRDefault="00130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FE0EB5E" w14:textId="77777777" w:rsidR="00130B3F" w:rsidRDefault="00940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46B3A078" w14:textId="77777777" w:rsidR="0094024C" w:rsidRDefault="00940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B809F78" w14:textId="77C13409" w:rsidR="0094024C" w:rsidRDefault="00940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309D3EB" w14:textId="77777777" w:rsidR="00130B3F" w:rsidRDefault="00940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4</w:t>
            </w:r>
          </w:p>
          <w:p w14:paraId="48E60278" w14:textId="77777777" w:rsidR="0094024C" w:rsidRDefault="00940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072B249" w14:textId="3B456E27" w:rsidR="0094024C" w:rsidRDefault="00940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F3AC96F" w14:textId="77777777" w:rsidR="00130B3F" w:rsidRDefault="00583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5</w:t>
            </w:r>
          </w:p>
          <w:p w14:paraId="0CA9015D" w14:textId="77777777" w:rsidR="00583FE2" w:rsidRDefault="00583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B2E5F62" w14:textId="6228CBE7" w:rsidR="00583FE2" w:rsidRDefault="00583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7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EC80726" w14:textId="77777777" w:rsidR="00130B3F" w:rsidRDefault="00BD7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5</w:t>
            </w:r>
          </w:p>
          <w:p w14:paraId="6409FA9C" w14:textId="77777777" w:rsidR="00CD7ABD" w:rsidRDefault="00CD7A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D0DE34F" w14:textId="10CA6047" w:rsidR="00CD7ABD" w:rsidRDefault="00CD7A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3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D16D1DB" w14:textId="77777777" w:rsidR="00130B3F" w:rsidRDefault="00DA3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8</w:t>
            </w:r>
          </w:p>
          <w:p w14:paraId="46F4E609" w14:textId="77777777" w:rsidR="00DA3CBC" w:rsidRDefault="00DA3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8D603B8" w14:textId="3199BD2B" w:rsidR="00DA3CBC" w:rsidRDefault="00DA3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3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2BB37AA" w14:textId="77777777" w:rsidR="00130B3F" w:rsidRDefault="00DF3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75</w:t>
            </w:r>
          </w:p>
          <w:p w14:paraId="29100DE6" w14:textId="77777777" w:rsidR="00444E8B" w:rsidRDefault="00444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559A89F" w14:textId="289A20CB" w:rsidR="00444E8B" w:rsidRDefault="00444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62)</w:t>
            </w:r>
          </w:p>
        </w:tc>
      </w:tr>
      <w:tr w:rsidR="005A5F40" w14:paraId="286EDF28" w14:textId="5D91FD3B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A82B5B6" w14:textId="77777777" w:rsidR="005C5977" w:rsidRDefault="005C5977"/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381E839" w14:textId="4455F051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etwork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9B6BC23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25C2DA2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54F6C0D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2F12483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8127DBE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AF898E7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673B936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4ACA6B6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80B9B" w14:paraId="5AE6965E" w14:textId="1940F0A1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A2B74A7" w14:textId="33899021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62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4026E437" w14:textId="3B4CE330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n the hospital, there is a high-</w:t>
            </w:r>
            <w:r>
              <w:rPr>
                <w:b/>
                <w:bCs/>
              </w:rPr>
              <w:lastRenderedPageBreak/>
              <w:t>speed network available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434DBC1" w14:textId="77777777" w:rsidR="005C5977" w:rsidRDefault="00975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5</w:t>
            </w:r>
          </w:p>
          <w:p w14:paraId="5AFD9F00" w14:textId="77777777" w:rsidR="00975FDF" w:rsidRDefault="00975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632A9B4" w14:textId="427389CA" w:rsidR="00975FDF" w:rsidRDefault="00975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0912C3E" w14:textId="77777777" w:rsidR="005C5977" w:rsidRDefault="00975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3C603F34" w14:textId="77777777" w:rsidR="00975FDF" w:rsidRDefault="00975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F0DD8A4" w14:textId="69D31AB2" w:rsidR="00975FDF" w:rsidRDefault="00975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E1A757C" w14:textId="77777777" w:rsidR="005C5977" w:rsidRDefault="00975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306CC51" w14:textId="77777777" w:rsidR="00975FDF" w:rsidRDefault="00975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420DABF" w14:textId="1800A7A8" w:rsidR="00975FDF" w:rsidRDefault="00975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826BB68" w14:textId="77777777" w:rsidR="005C5977" w:rsidRDefault="00975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28FBE10D" w14:textId="77777777" w:rsidR="00975FDF" w:rsidRDefault="00975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B74B2CC" w14:textId="56D1D65A" w:rsidR="00975FDF" w:rsidRDefault="00975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062ED56" w14:textId="77777777" w:rsidR="005C5977" w:rsidRDefault="00975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098535B5" w14:textId="77777777" w:rsidR="00975FDF" w:rsidRDefault="00975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6FBF4AF" w14:textId="089C6B0B" w:rsidR="00975FDF" w:rsidRDefault="00975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296D46D" w14:textId="77777777" w:rsidR="005C5977" w:rsidRDefault="00975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3</w:t>
            </w:r>
          </w:p>
          <w:p w14:paraId="74974FEA" w14:textId="77777777" w:rsidR="00975FDF" w:rsidRDefault="00975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9F4CD3B" w14:textId="58025E0E" w:rsidR="00975FDF" w:rsidRDefault="00975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8F7163">
              <w:rPr>
                <w:b/>
                <w:bCs/>
              </w:rPr>
              <w:t>13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2843101" w14:textId="77777777" w:rsidR="005C5977" w:rsidRDefault="00975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1BE7EB08" w14:textId="77777777" w:rsidR="008F7163" w:rsidRDefault="008F7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1684FAA" w14:textId="154CBBC1" w:rsidR="008F7163" w:rsidRDefault="008F7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9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8A0A7F3" w14:textId="77777777" w:rsidR="005C5977" w:rsidRDefault="008D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69</w:t>
            </w:r>
          </w:p>
          <w:p w14:paraId="72F3AC4E" w14:textId="77777777" w:rsidR="008D02AD" w:rsidRDefault="008D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B5C1319" w14:textId="7357F1ED" w:rsidR="008D02AD" w:rsidRDefault="008D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.8)</w:t>
            </w:r>
          </w:p>
        </w:tc>
      </w:tr>
      <w:tr w:rsidR="005A5F40" w14:paraId="6C58889D" w14:textId="44DE9062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B238836" w14:textId="08F53E43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63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D2D6751" w14:textId="779D16C6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an available network is vital in enabling knowledge sharing.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9228267" w14:textId="77777777" w:rsidR="005C5977" w:rsidRDefault="008D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12788F5" w14:textId="77777777" w:rsidR="008D02AD" w:rsidRDefault="008D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167885D" w14:textId="0A152B24" w:rsidR="008D02AD" w:rsidRDefault="008D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1380D88" w14:textId="77777777" w:rsidR="005C5977" w:rsidRDefault="008D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30D60BEB" w14:textId="77777777" w:rsidR="008D02AD" w:rsidRDefault="008D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1E17740" w14:textId="4A895D25" w:rsidR="008D02AD" w:rsidRDefault="008D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E3EB236" w14:textId="77777777" w:rsidR="005C5977" w:rsidRDefault="008D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4BAC728C" w14:textId="77777777" w:rsidR="008D02AD" w:rsidRDefault="008D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F8B3844" w14:textId="1E6533AA" w:rsidR="008D02AD" w:rsidRDefault="008D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9F376A">
              <w:rPr>
                <w:b/>
                <w:bCs/>
              </w:rPr>
              <w:t>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6843386" w14:textId="77777777" w:rsidR="005C5977" w:rsidRDefault="008D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607C02DB" w14:textId="77777777" w:rsidR="009F376A" w:rsidRDefault="009F3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AFA7760" w14:textId="2189C842" w:rsidR="009F376A" w:rsidRDefault="009F3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567763A" w14:textId="77777777" w:rsidR="005C5977" w:rsidRDefault="008D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58A00BF6" w14:textId="77777777" w:rsidR="009F376A" w:rsidRDefault="009F3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5C25C37" w14:textId="1D5C668C" w:rsidR="009F376A" w:rsidRDefault="009F3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5C7781E" w14:textId="77777777" w:rsidR="005C5977" w:rsidRDefault="008D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8</w:t>
            </w:r>
          </w:p>
          <w:p w14:paraId="2CAF26D0" w14:textId="77777777" w:rsidR="009F376A" w:rsidRDefault="009F3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359675F" w14:textId="007C987E" w:rsidR="009F376A" w:rsidRDefault="009F3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15492B">
              <w:rPr>
                <w:b/>
                <w:bCs/>
              </w:rPr>
              <w:t>22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B0C69AE" w14:textId="77777777" w:rsidR="005C5977" w:rsidRDefault="008D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  <w:p w14:paraId="50DA3E0C" w14:textId="77777777" w:rsidR="0015492B" w:rsidRDefault="00154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FF0DA57" w14:textId="6F995B3F" w:rsidR="0015492B" w:rsidRDefault="00154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19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7C90634" w14:textId="77777777" w:rsidR="005C5977" w:rsidRDefault="004A2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72</w:t>
            </w:r>
          </w:p>
          <w:p w14:paraId="10E29184" w14:textId="77777777" w:rsidR="004A2861" w:rsidRDefault="004A2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955DCE4" w14:textId="59EC1634" w:rsidR="004A2861" w:rsidRDefault="004A2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64)</w:t>
            </w:r>
          </w:p>
        </w:tc>
      </w:tr>
      <w:tr w:rsidR="00453EA5" w14:paraId="536F71AF" w14:textId="77777777" w:rsidTr="000801C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4C3DD97" w14:textId="13D6B872" w:rsidR="00453EA5" w:rsidRDefault="00453EA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92CF2C3" w14:textId="77777777" w:rsidR="00453EA5" w:rsidRDefault="00453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456EFAA8" w14:textId="77777777" w:rsidR="00453EA5" w:rsidRDefault="00453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9189DB4" w14:textId="7755DE90" w:rsidR="00453EA5" w:rsidRDefault="00453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91CA297" w14:textId="77777777" w:rsidR="00453EA5" w:rsidRDefault="00453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  <w:p w14:paraId="12EE9157" w14:textId="77777777" w:rsidR="00453EA5" w:rsidRDefault="00453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066F6E7" w14:textId="5560C4B8" w:rsidR="00453EA5" w:rsidRDefault="00453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568D210" w14:textId="77777777" w:rsidR="00453EA5" w:rsidRDefault="00453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66B09730" w14:textId="77777777" w:rsidR="00453EA5" w:rsidRDefault="00453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91AE711" w14:textId="164C7902" w:rsidR="00453EA5" w:rsidRDefault="00453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5D635F">
              <w:rPr>
                <w:b/>
                <w:bCs/>
              </w:rPr>
              <w:t>9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DAD4F0F" w14:textId="77777777" w:rsidR="00453EA5" w:rsidRDefault="005D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6E00AC71" w14:textId="77777777" w:rsidR="005D635F" w:rsidRDefault="005D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1F476C" w14:textId="7D86364F" w:rsidR="005D635F" w:rsidRDefault="005D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0938CAB" w14:textId="77777777" w:rsidR="00453EA5" w:rsidRDefault="005D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  <w:p w14:paraId="2395F8B5" w14:textId="77777777" w:rsidR="005D635F" w:rsidRDefault="005D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303E8AE" w14:textId="7624AF03" w:rsidR="005D635F" w:rsidRDefault="005D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C938421" w14:textId="77777777" w:rsidR="00453EA5" w:rsidRDefault="005D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1</w:t>
            </w:r>
          </w:p>
          <w:p w14:paraId="55A22100" w14:textId="77777777" w:rsidR="005D635F" w:rsidRDefault="005D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8022B03" w14:textId="101A8FE5" w:rsidR="005D635F" w:rsidRDefault="005D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FA4B01">
              <w:rPr>
                <w:b/>
                <w:bCs/>
              </w:rPr>
              <w:t>30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DEC7769" w14:textId="77777777" w:rsidR="00453EA5" w:rsidRDefault="00FA4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4</w:t>
            </w:r>
          </w:p>
          <w:p w14:paraId="2E87A199" w14:textId="77777777" w:rsidR="00FA4B01" w:rsidRDefault="00FA4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638D6B9" w14:textId="4ACA352E" w:rsidR="00FA4B01" w:rsidRDefault="00FA4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2A96DE2" w14:textId="77777777" w:rsidR="00453EA5" w:rsidRDefault="0034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97</w:t>
            </w:r>
          </w:p>
          <w:p w14:paraId="0591903E" w14:textId="77777777" w:rsidR="00345DB8" w:rsidRDefault="0034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D925FBB" w14:textId="77D592CD" w:rsidR="00345DB8" w:rsidRDefault="0034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1B755D">
              <w:rPr>
                <w:b/>
                <w:bCs/>
              </w:rPr>
              <w:t>5.33)</w:t>
            </w:r>
          </w:p>
        </w:tc>
      </w:tr>
      <w:tr w:rsidR="0075164A" w14:paraId="4C66349B" w14:textId="52942C22" w:rsidTr="005C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BF545A9" w14:textId="77777777" w:rsidR="005C5977" w:rsidRDefault="005C5977"/>
        </w:tc>
        <w:tc>
          <w:tcPr>
            <w:tcW w:w="9641" w:type="dxa"/>
            <w:gridSpan w:val="8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</w:tcBorders>
          </w:tcPr>
          <w:p w14:paraId="3ACFC8A2" w14:textId="26892C62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Digital library: It is an electronic recourse such as eBooks and databases, which are related to the medical background and published articles that support making decisions.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</w:tcBorders>
          </w:tcPr>
          <w:p w14:paraId="196DFE14" w14:textId="77777777" w:rsidR="005C5977" w:rsidRDefault="005C5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453EA5" w14:paraId="7AB800DC" w14:textId="10FE958C" w:rsidTr="005C59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C13AB6B" w14:textId="3DCC3A5D" w:rsidR="005C5977" w:rsidRDefault="005C59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64.</w:t>
            </w:r>
          </w:p>
        </w:tc>
        <w:tc>
          <w:tcPr>
            <w:tcW w:w="198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49A4168A" w14:textId="3A700AEB" w:rsidR="005C5977" w:rsidRDefault="005C5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I believe that digital libraries facilitate learning and therefore knowledge sharing. 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DF044F7" w14:textId="77777777" w:rsidR="005C5977" w:rsidRDefault="00527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0E809269" w14:textId="77777777" w:rsidR="00E6256D" w:rsidRDefault="00E6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5D0DB2" w14:textId="7711F02D" w:rsidR="00E6256D" w:rsidRDefault="00E6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84C25A1" w14:textId="77777777" w:rsidR="005C5977" w:rsidRDefault="00527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6585A352" w14:textId="77777777" w:rsidR="00E6256D" w:rsidRDefault="00E6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70190EA" w14:textId="543F87B1" w:rsidR="00E6256D" w:rsidRDefault="00E6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870BBA1" w14:textId="77777777" w:rsidR="005C5977" w:rsidRDefault="00527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01FBC43" w14:textId="77777777" w:rsidR="00E6256D" w:rsidRDefault="00E6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BDEF66A" w14:textId="4C37E901" w:rsidR="00E6256D" w:rsidRDefault="00E6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53C7098" w14:textId="77777777" w:rsidR="005C5977" w:rsidRDefault="00527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5B9D4309" w14:textId="77777777" w:rsidR="00E6256D" w:rsidRDefault="00E6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3A01F12" w14:textId="4D8A1572" w:rsidR="00E6256D" w:rsidRDefault="00E6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63EC98E" w14:textId="77777777" w:rsidR="005C5977" w:rsidRDefault="00527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258376F0" w14:textId="77777777" w:rsidR="00E6256D" w:rsidRDefault="00E6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0D4B1DC" w14:textId="2E928CD2" w:rsidR="00E6256D" w:rsidRDefault="00E6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3258C48" w14:textId="77777777" w:rsidR="005C5977" w:rsidRDefault="00E6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2</w:t>
            </w:r>
          </w:p>
          <w:p w14:paraId="5C72CD0B" w14:textId="77777777" w:rsidR="00E6256D" w:rsidRDefault="00E6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4408869" w14:textId="5A1D9269" w:rsidR="00E6256D" w:rsidRDefault="00055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9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701F4BA" w14:textId="77777777" w:rsidR="005C5977" w:rsidRDefault="00E6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  <w:p w14:paraId="328BB0FF" w14:textId="77777777" w:rsidR="0005574F" w:rsidRDefault="00055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D5FD525" w14:textId="291A3E74" w:rsidR="0005574F" w:rsidRDefault="00055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FD5BB2C" w14:textId="7555E362" w:rsidR="005C5977" w:rsidRDefault="003E2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31</w:t>
            </w:r>
          </w:p>
          <w:p w14:paraId="05C6EF09" w14:textId="77777777" w:rsidR="006739C9" w:rsidRDefault="00673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1BBD5EF" w14:textId="325F472A" w:rsidR="006739C9" w:rsidRDefault="00673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002676">
              <w:rPr>
                <w:b/>
                <w:bCs/>
              </w:rPr>
              <w:t>5.91)</w:t>
            </w:r>
          </w:p>
        </w:tc>
      </w:tr>
    </w:tbl>
    <w:p w14:paraId="0006041E" w14:textId="77777777" w:rsidR="00FD0FBE" w:rsidRDefault="00FD0FBE">
      <w:pPr>
        <w:rPr>
          <w:b/>
          <w:bCs/>
          <w:lang w:eastAsia="en-US"/>
        </w:rPr>
      </w:pPr>
    </w:p>
    <w:p w14:paraId="01D8AC39" w14:textId="742EDC8B" w:rsidR="00FD0FBE" w:rsidRDefault="00D4390F">
      <w:pPr>
        <w:pBdr>
          <w:bottom w:val="single" w:sz="6" w:space="1" w:color="auto"/>
        </w:pBdr>
        <w:rPr>
          <w:b/>
          <w:bCs/>
        </w:rPr>
      </w:pPr>
      <w:r>
        <w:rPr>
          <w:b/>
          <w:bCs/>
        </w:rPr>
        <w:t>64</w:t>
      </w:r>
      <w:r w:rsidR="00FD0FBE">
        <w:rPr>
          <w:b/>
          <w:bCs/>
        </w:rPr>
        <w:t>. Feel Free to add any Comment regarding Knowledge sharing practices</w:t>
      </w:r>
    </w:p>
    <w:p w14:paraId="7053B875" w14:textId="77777777" w:rsidR="00FD0FBE" w:rsidRDefault="00FD0FBE">
      <w:pPr>
        <w:rPr>
          <w:b/>
          <w:bCs/>
        </w:rPr>
      </w:pPr>
    </w:p>
    <w:p w14:paraId="56D85F60" w14:textId="77777777" w:rsidR="00FD0FBE" w:rsidRDefault="00FD0FBE">
      <w:pPr>
        <w:rPr>
          <w:b/>
          <w:bCs/>
        </w:rPr>
      </w:pPr>
      <w:r>
        <w:rPr>
          <w:b/>
          <w:bCs/>
        </w:rPr>
        <w:t xml:space="preserve">Thank you </w:t>
      </w:r>
    </w:p>
    <w:p w14:paraId="45CFCBDA" w14:textId="77777777" w:rsidR="00FD0FBE" w:rsidRDefault="00FD0FBE">
      <w:pPr>
        <w:rPr>
          <w:b/>
          <w:bCs/>
        </w:rPr>
      </w:pPr>
    </w:p>
    <w:p w14:paraId="4FCC4C33" w14:textId="77777777" w:rsidR="00FD0FBE" w:rsidRDefault="00FD0FBE">
      <w:pPr>
        <w:rPr>
          <w:b/>
          <w:bCs/>
        </w:rPr>
      </w:pPr>
    </w:p>
    <w:p w14:paraId="6B9430D8" w14:textId="77777777" w:rsidR="00FD0FBE" w:rsidRDefault="00FD0FBE">
      <w:pPr>
        <w:rPr>
          <w:b/>
          <w:bCs/>
        </w:rPr>
      </w:pPr>
    </w:p>
    <w:p w14:paraId="2F22B306" w14:textId="77777777" w:rsidR="00FD0FBE" w:rsidRDefault="00FD0FBE">
      <w:pPr>
        <w:rPr>
          <w:b/>
          <w:bCs/>
        </w:rPr>
      </w:pPr>
    </w:p>
    <w:p w14:paraId="613ABE07" w14:textId="77777777" w:rsidR="00FD0FBE" w:rsidRDefault="00FD0FBE">
      <w:pPr>
        <w:rPr>
          <w:b/>
          <w:bCs/>
        </w:rPr>
      </w:pPr>
    </w:p>
    <w:p w14:paraId="2598EC02" w14:textId="77777777" w:rsidR="00FD0FBE" w:rsidRDefault="00FD0FBE">
      <w:pPr>
        <w:rPr>
          <w:b/>
          <w:bCs/>
        </w:rPr>
      </w:pPr>
    </w:p>
    <w:p w14:paraId="76A2DDEB" w14:textId="77777777" w:rsidR="00FD0FBE" w:rsidRDefault="00FD0FBE">
      <w:pPr>
        <w:rPr>
          <w:b/>
          <w:bCs/>
        </w:rPr>
      </w:pPr>
    </w:p>
    <w:p w14:paraId="61286E5D" w14:textId="77777777" w:rsidR="00FD0FBE" w:rsidRDefault="00FD0FBE">
      <w:pPr>
        <w:rPr>
          <w:b/>
          <w:bCs/>
        </w:rPr>
      </w:pPr>
    </w:p>
    <w:p w14:paraId="671ED880" w14:textId="77777777" w:rsidR="00FD0FBE" w:rsidRDefault="00FD0FBE">
      <w:pPr>
        <w:rPr>
          <w:b/>
          <w:bCs/>
        </w:rPr>
      </w:pPr>
    </w:p>
    <w:p w14:paraId="256483DD" w14:textId="77777777" w:rsidR="00FD0FBE" w:rsidRDefault="00FD0FBE">
      <w:pPr>
        <w:rPr>
          <w:b/>
          <w:bCs/>
        </w:rPr>
      </w:pPr>
    </w:p>
    <w:p w14:paraId="149DF4B8" w14:textId="77777777" w:rsidR="00C4016F" w:rsidRDefault="00C4016F">
      <w:pPr>
        <w:rPr>
          <w:b/>
          <w:bCs/>
        </w:rPr>
      </w:pPr>
    </w:p>
    <w:p w14:paraId="4C94B9F8" w14:textId="77777777" w:rsidR="00C4016F" w:rsidRDefault="00C4016F">
      <w:pPr>
        <w:rPr>
          <w:b/>
          <w:bCs/>
        </w:rPr>
      </w:pPr>
    </w:p>
    <w:p w14:paraId="4B33E023" w14:textId="77777777" w:rsidR="00A56671" w:rsidRDefault="00A56671" w:rsidP="00C4016F">
      <w:pPr>
        <w:rPr>
          <w:b/>
          <w:bCs/>
        </w:rPr>
      </w:pPr>
    </w:p>
    <w:p w14:paraId="193A276F" w14:textId="77777777" w:rsidR="00A56671" w:rsidRDefault="00A56671" w:rsidP="00C4016F">
      <w:pPr>
        <w:rPr>
          <w:b/>
          <w:bCs/>
        </w:rPr>
      </w:pPr>
    </w:p>
    <w:p w14:paraId="24E255C9" w14:textId="77777777" w:rsidR="00A56671" w:rsidRDefault="00A56671" w:rsidP="00C4016F">
      <w:pPr>
        <w:rPr>
          <w:b/>
          <w:bCs/>
        </w:rPr>
      </w:pPr>
    </w:p>
    <w:p w14:paraId="5215B55B" w14:textId="77777777" w:rsidR="00A56671" w:rsidRDefault="00A56671" w:rsidP="00C4016F">
      <w:pPr>
        <w:rPr>
          <w:b/>
          <w:bCs/>
        </w:rPr>
      </w:pPr>
    </w:p>
    <w:p w14:paraId="66473935" w14:textId="77777777" w:rsidR="00A56671" w:rsidRDefault="00A56671" w:rsidP="00C4016F">
      <w:pPr>
        <w:rPr>
          <w:b/>
          <w:bCs/>
        </w:rPr>
      </w:pPr>
    </w:p>
    <w:p w14:paraId="764A3624" w14:textId="77777777" w:rsidR="00A56671" w:rsidRDefault="00A56671" w:rsidP="00C4016F">
      <w:pPr>
        <w:rPr>
          <w:b/>
          <w:bCs/>
        </w:rPr>
      </w:pPr>
    </w:p>
    <w:p w14:paraId="1D8B0E10" w14:textId="77777777" w:rsidR="00A56671" w:rsidRDefault="00A56671" w:rsidP="00C4016F">
      <w:pPr>
        <w:rPr>
          <w:b/>
          <w:bCs/>
        </w:rPr>
      </w:pPr>
    </w:p>
    <w:sectPr w:rsidR="00A566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720D9"/>
    <w:multiLevelType w:val="hybridMultilevel"/>
    <w:tmpl w:val="934074C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upperLetter"/>
      <w:lvlText w:val="%2."/>
      <w:lvlJc w:val="left"/>
      <w:pPr>
        <w:ind w:left="1440" w:hanging="360"/>
      </w:pPr>
    </w:lvl>
    <w:lvl w:ilvl="2" w:tplc="FFFFFFFF">
      <w:start w:val="1"/>
      <w:numFmt w:val="upperLetter"/>
      <w:lvlText w:val="%3&gt;"/>
      <w:lvlJc w:val="left"/>
      <w:pPr>
        <w:ind w:left="2340" w:hanging="36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E6008"/>
    <w:multiLevelType w:val="hybridMultilevel"/>
    <w:tmpl w:val="CA6E706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E27B19"/>
    <w:multiLevelType w:val="hybridMultilevel"/>
    <w:tmpl w:val="85D828A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D474E468">
      <w:start w:val="1"/>
      <w:numFmt w:val="upperLetter"/>
      <w:lvlText w:val="%2."/>
      <w:lvlJc w:val="left"/>
      <w:pPr>
        <w:ind w:left="1440" w:hanging="360"/>
      </w:pPr>
    </w:lvl>
    <w:lvl w:ilvl="2" w:tplc="212A8A96">
      <w:start w:val="1"/>
      <w:numFmt w:val="upperLetter"/>
      <w:lvlText w:val="%3&gt;"/>
      <w:lvlJc w:val="left"/>
      <w:pPr>
        <w:ind w:left="2340" w:hanging="36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1A0DCA"/>
    <w:multiLevelType w:val="hybridMultilevel"/>
    <w:tmpl w:val="75B64DF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5F98E866">
      <w:start w:val="3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01B2D44"/>
    <w:multiLevelType w:val="hybridMultilevel"/>
    <w:tmpl w:val="56D472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FE17B7"/>
    <w:multiLevelType w:val="hybridMultilevel"/>
    <w:tmpl w:val="C62AB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9517348">
    <w:abstractNumId w:val="2"/>
  </w:num>
  <w:num w:numId="2" w16cid:durableId="438457150">
    <w:abstractNumId w:val="4"/>
  </w:num>
  <w:num w:numId="3" w16cid:durableId="1565675893">
    <w:abstractNumId w:val="0"/>
  </w:num>
  <w:num w:numId="4" w16cid:durableId="1114397884">
    <w:abstractNumId w:val="1"/>
  </w:num>
  <w:num w:numId="5" w16cid:durableId="1703477968">
    <w:abstractNumId w:val="3"/>
  </w:num>
  <w:num w:numId="6" w16cid:durableId="18103919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ED5"/>
    <w:rsid w:val="000013DB"/>
    <w:rsid w:val="00002676"/>
    <w:rsid w:val="00003223"/>
    <w:rsid w:val="000047EC"/>
    <w:rsid w:val="0000496B"/>
    <w:rsid w:val="000076C8"/>
    <w:rsid w:val="00011B62"/>
    <w:rsid w:val="00014C23"/>
    <w:rsid w:val="00021568"/>
    <w:rsid w:val="00023DB0"/>
    <w:rsid w:val="000262CE"/>
    <w:rsid w:val="00032B32"/>
    <w:rsid w:val="000348A4"/>
    <w:rsid w:val="00035863"/>
    <w:rsid w:val="00036E37"/>
    <w:rsid w:val="00040195"/>
    <w:rsid w:val="00040B0B"/>
    <w:rsid w:val="00044685"/>
    <w:rsid w:val="000501F5"/>
    <w:rsid w:val="00050389"/>
    <w:rsid w:val="00052165"/>
    <w:rsid w:val="00053B15"/>
    <w:rsid w:val="0005574F"/>
    <w:rsid w:val="00056789"/>
    <w:rsid w:val="0005776F"/>
    <w:rsid w:val="0006130A"/>
    <w:rsid w:val="0006788D"/>
    <w:rsid w:val="00071B65"/>
    <w:rsid w:val="00075C4F"/>
    <w:rsid w:val="000767B0"/>
    <w:rsid w:val="00082EFC"/>
    <w:rsid w:val="000862C9"/>
    <w:rsid w:val="00091702"/>
    <w:rsid w:val="00092FF4"/>
    <w:rsid w:val="00093198"/>
    <w:rsid w:val="000A4D91"/>
    <w:rsid w:val="000A60B1"/>
    <w:rsid w:val="000B1D22"/>
    <w:rsid w:val="000B2854"/>
    <w:rsid w:val="000B2ADC"/>
    <w:rsid w:val="000C27C8"/>
    <w:rsid w:val="000C54BD"/>
    <w:rsid w:val="000C685C"/>
    <w:rsid w:val="000C719C"/>
    <w:rsid w:val="000D022A"/>
    <w:rsid w:val="000D5C3D"/>
    <w:rsid w:val="000D7CAC"/>
    <w:rsid w:val="000E02BC"/>
    <w:rsid w:val="000E4E2B"/>
    <w:rsid w:val="000E5207"/>
    <w:rsid w:val="000F6E8C"/>
    <w:rsid w:val="000F7109"/>
    <w:rsid w:val="00104134"/>
    <w:rsid w:val="00104A4C"/>
    <w:rsid w:val="0010598E"/>
    <w:rsid w:val="00106FC9"/>
    <w:rsid w:val="00107D54"/>
    <w:rsid w:val="001102C1"/>
    <w:rsid w:val="0012120E"/>
    <w:rsid w:val="001241F0"/>
    <w:rsid w:val="00125961"/>
    <w:rsid w:val="00130B3F"/>
    <w:rsid w:val="00132C41"/>
    <w:rsid w:val="001363F3"/>
    <w:rsid w:val="001378EB"/>
    <w:rsid w:val="00137E99"/>
    <w:rsid w:val="00140C12"/>
    <w:rsid w:val="00141A50"/>
    <w:rsid w:val="00141DA8"/>
    <w:rsid w:val="00144A37"/>
    <w:rsid w:val="001519A3"/>
    <w:rsid w:val="00152FB1"/>
    <w:rsid w:val="0015492B"/>
    <w:rsid w:val="00156CAA"/>
    <w:rsid w:val="0016088D"/>
    <w:rsid w:val="00165FC3"/>
    <w:rsid w:val="0017118F"/>
    <w:rsid w:val="0017252A"/>
    <w:rsid w:val="00174ED6"/>
    <w:rsid w:val="0017560F"/>
    <w:rsid w:val="0018159C"/>
    <w:rsid w:val="00185D1B"/>
    <w:rsid w:val="00195095"/>
    <w:rsid w:val="00196E1C"/>
    <w:rsid w:val="001A46C1"/>
    <w:rsid w:val="001A4A2E"/>
    <w:rsid w:val="001B072A"/>
    <w:rsid w:val="001B755D"/>
    <w:rsid w:val="001C0D93"/>
    <w:rsid w:val="001C1C33"/>
    <w:rsid w:val="001C2388"/>
    <w:rsid w:val="001C4476"/>
    <w:rsid w:val="001C7488"/>
    <w:rsid w:val="001D4365"/>
    <w:rsid w:val="001D5B3D"/>
    <w:rsid w:val="001D669E"/>
    <w:rsid w:val="001E0978"/>
    <w:rsid w:val="001E66D1"/>
    <w:rsid w:val="001E7C04"/>
    <w:rsid w:val="001F0B31"/>
    <w:rsid w:val="001F1F62"/>
    <w:rsid w:val="001F5D12"/>
    <w:rsid w:val="002033CE"/>
    <w:rsid w:val="00205F8F"/>
    <w:rsid w:val="00207EAC"/>
    <w:rsid w:val="00212EFB"/>
    <w:rsid w:val="00214C5C"/>
    <w:rsid w:val="002168C0"/>
    <w:rsid w:val="002201DE"/>
    <w:rsid w:val="00226CB7"/>
    <w:rsid w:val="00230C12"/>
    <w:rsid w:val="00233F36"/>
    <w:rsid w:val="00235150"/>
    <w:rsid w:val="002424A6"/>
    <w:rsid w:val="00243A8B"/>
    <w:rsid w:val="002455CB"/>
    <w:rsid w:val="002533D7"/>
    <w:rsid w:val="00254769"/>
    <w:rsid w:val="002562A1"/>
    <w:rsid w:val="00261174"/>
    <w:rsid w:val="002622A3"/>
    <w:rsid w:val="002631D6"/>
    <w:rsid w:val="00263C2C"/>
    <w:rsid w:val="00267924"/>
    <w:rsid w:val="0027234A"/>
    <w:rsid w:val="00272758"/>
    <w:rsid w:val="00275CA9"/>
    <w:rsid w:val="00276E94"/>
    <w:rsid w:val="00277A6B"/>
    <w:rsid w:val="00281649"/>
    <w:rsid w:val="002826AF"/>
    <w:rsid w:val="0029510A"/>
    <w:rsid w:val="002A1C8F"/>
    <w:rsid w:val="002A5CBC"/>
    <w:rsid w:val="002A5E11"/>
    <w:rsid w:val="002A6F25"/>
    <w:rsid w:val="002A78C7"/>
    <w:rsid w:val="002B094F"/>
    <w:rsid w:val="002B103D"/>
    <w:rsid w:val="002B3741"/>
    <w:rsid w:val="002B460C"/>
    <w:rsid w:val="002B612B"/>
    <w:rsid w:val="002C5056"/>
    <w:rsid w:val="002D4E98"/>
    <w:rsid w:val="002D5B7F"/>
    <w:rsid w:val="002D6913"/>
    <w:rsid w:val="002E00A1"/>
    <w:rsid w:val="002E03BD"/>
    <w:rsid w:val="002E0787"/>
    <w:rsid w:val="002F2102"/>
    <w:rsid w:val="002F2B97"/>
    <w:rsid w:val="002F636D"/>
    <w:rsid w:val="002F6495"/>
    <w:rsid w:val="0030371D"/>
    <w:rsid w:val="003060B8"/>
    <w:rsid w:val="003231B9"/>
    <w:rsid w:val="003252DF"/>
    <w:rsid w:val="00332A62"/>
    <w:rsid w:val="00333116"/>
    <w:rsid w:val="00333837"/>
    <w:rsid w:val="00333D55"/>
    <w:rsid w:val="00334AE5"/>
    <w:rsid w:val="00340FFA"/>
    <w:rsid w:val="00343C0D"/>
    <w:rsid w:val="00345DB8"/>
    <w:rsid w:val="003548DA"/>
    <w:rsid w:val="0035753D"/>
    <w:rsid w:val="00363E8B"/>
    <w:rsid w:val="00366BE1"/>
    <w:rsid w:val="00371765"/>
    <w:rsid w:val="003847B9"/>
    <w:rsid w:val="003857A0"/>
    <w:rsid w:val="00386256"/>
    <w:rsid w:val="00390EE6"/>
    <w:rsid w:val="003926BC"/>
    <w:rsid w:val="00394548"/>
    <w:rsid w:val="00397BC1"/>
    <w:rsid w:val="003A25C0"/>
    <w:rsid w:val="003A4528"/>
    <w:rsid w:val="003A6AE4"/>
    <w:rsid w:val="003B0C1E"/>
    <w:rsid w:val="003B17D8"/>
    <w:rsid w:val="003B2B24"/>
    <w:rsid w:val="003B54E1"/>
    <w:rsid w:val="003B702D"/>
    <w:rsid w:val="003C087C"/>
    <w:rsid w:val="003C265D"/>
    <w:rsid w:val="003C3D37"/>
    <w:rsid w:val="003D1C00"/>
    <w:rsid w:val="003D25A3"/>
    <w:rsid w:val="003D2B19"/>
    <w:rsid w:val="003D370B"/>
    <w:rsid w:val="003D6362"/>
    <w:rsid w:val="003D6536"/>
    <w:rsid w:val="003D7577"/>
    <w:rsid w:val="003E05B7"/>
    <w:rsid w:val="003E1ACF"/>
    <w:rsid w:val="003E299E"/>
    <w:rsid w:val="003E50EC"/>
    <w:rsid w:val="003E7150"/>
    <w:rsid w:val="003E7B74"/>
    <w:rsid w:val="003F2003"/>
    <w:rsid w:val="003F3BF5"/>
    <w:rsid w:val="003F582F"/>
    <w:rsid w:val="003F71C7"/>
    <w:rsid w:val="0040519E"/>
    <w:rsid w:val="0040781C"/>
    <w:rsid w:val="00412699"/>
    <w:rsid w:val="0041553B"/>
    <w:rsid w:val="004204B7"/>
    <w:rsid w:val="004246AB"/>
    <w:rsid w:val="00425694"/>
    <w:rsid w:val="004273A5"/>
    <w:rsid w:val="004276EA"/>
    <w:rsid w:val="00440BF4"/>
    <w:rsid w:val="004423FF"/>
    <w:rsid w:val="0044397E"/>
    <w:rsid w:val="00444E8B"/>
    <w:rsid w:val="0045256F"/>
    <w:rsid w:val="00452C95"/>
    <w:rsid w:val="00453EA5"/>
    <w:rsid w:val="00454313"/>
    <w:rsid w:val="0045571D"/>
    <w:rsid w:val="004637C9"/>
    <w:rsid w:val="00474CAC"/>
    <w:rsid w:val="00475AFF"/>
    <w:rsid w:val="00480898"/>
    <w:rsid w:val="0048138E"/>
    <w:rsid w:val="004866A5"/>
    <w:rsid w:val="004878B9"/>
    <w:rsid w:val="00487FCB"/>
    <w:rsid w:val="004901D0"/>
    <w:rsid w:val="00491580"/>
    <w:rsid w:val="00492362"/>
    <w:rsid w:val="0049262E"/>
    <w:rsid w:val="004933BF"/>
    <w:rsid w:val="004A2861"/>
    <w:rsid w:val="004A34E8"/>
    <w:rsid w:val="004A458D"/>
    <w:rsid w:val="004A5FC5"/>
    <w:rsid w:val="004B3ACE"/>
    <w:rsid w:val="004B6CDC"/>
    <w:rsid w:val="004C4D4D"/>
    <w:rsid w:val="004C4E2F"/>
    <w:rsid w:val="004C618D"/>
    <w:rsid w:val="004D0E82"/>
    <w:rsid w:val="004D2EF9"/>
    <w:rsid w:val="004D4283"/>
    <w:rsid w:val="004D4FD2"/>
    <w:rsid w:val="004D7CF3"/>
    <w:rsid w:val="004E1A08"/>
    <w:rsid w:val="004E4485"/>
    <w:rsid w:val="004F4BC9"/>
    <w:rsid w:val="004F6C8F"/>
    <w:rsid w:val="004F6EF7"/>
    <w:rsid w:val="00501A37"/>
    <w:rsid w:val="005026A8"/>
    <w:rsid w:val="00507AF5"/>
    <w:rsid w:val="0051261B"/>
    <w:rsid w:val="00517023"/>
    <w:rsid w:val="005204ED"/>
    <w:rsid w:val="005226B5"/>
    <w:rsid w:val="005276A1"/>
    <w:rsid w:val="00530C26"/>
    <w:rsid w:val="00534302"/>
    <w:rsid w:val="005502F5"/>
    <w:rsid w:val="00556C23"/>
    <w:rsid w:val="00561184"/>
    <w:rsid w:val="00566756"/>
    <w:rsid w:val="005705C6"/>
    <w:rsid w:val="00570689"/>
    <w:rsid w:val="00574BF1"/>
    <w:rsid w:val="00583FE2"/>
    <w:rsid w:val="00584353"/>
    <w:rsid w:val="00591867"/>
    <w:rsid w:val="00592BBF"/>
    <w:rsid w:val="005956A2"/>
    <w:rsid w:val="00596CD7"/>
    <w:rsid w:val="005A0227"/>
    <w:rsid w:val="005A0412"/>
    <w:rsid w:val="005A5F40"/>
    <w:rsid w:val="005C0BCF"/>
    <w:rsid w:val="005C1CA8"/>
    <w:rsid w:val="005C436A"/>
    <w:rsid w:val="005C5398"/>
    <w:rsid w:val="005C5977"/>
    <w:rsid w:val="005D635F"/>
    <w:rsid w:val="005D6770"/>
    <w:rsid w:val="005E423A"/>
    <w:rsid w:val="005E572D"/>
    <w:rsid w:val="005F0436"/>
    <w:rsid w:val="005F0590"/>
    <w:rsid w:val="005F12B5"/>
    <w:rsid w:val="005F16AA"/>
    <w:rsid w:val="005F16C5"/>
    <w:rsid w:val="005F2173"/>
    <w:rsid w:val="005F4A4B"/>
    <w:rsid w:val="006016AA"/>
    <w:rsid w:val="006032E0"/>
    <w:rsid w:val="0060478A"/>
    <w:rsid w:val="00604B96"/>
    <w:rsid w:val="00612CBD"/>
    <w:rsid w:val="00615AB0"/>
    <w:rsid w:val="00615DB4"/>
    <w:rsid w:val="0061705E"/>
    <w:rsid w:val="0062358B"/>
    <w:rsid w:val="0062493B"/>
    <w:rsid w:val="00633134"/>
    <w:rsid w:val="00634AE5"/>
    <w:rsid w:val="00641CAB"/>
    <w:rsid w:val="00645DA2"/>
    <w:rsid w:val="0065019B"/>
    <w:rsid w:val="0065210C"/>
    <w:rsid w:val="00652741"/>
    <w:rsid w:val="00656E3A"/>
    <w:rsid w:val="0065722D"/>
    <w:rsid w:val="0066341D"/>
    <w:rsid w:val="00666C5E"/>
    <w:rsid w:val="00672F3C"/>
    <w:rsid w:val="006739C9"/>
    <w:rsid w:val="00673D4B"/>
    <w:rsid w:val="006755D2"/>
    <w:rsid w:val="00676A7E"/>
    <w:rsid w:val="00682D37"/>
    <w:rsid w:val="00694F82"/>
    <w:rsid w:val="006A0C8C"/>
    <w:rsid w:val="006A41F8"/>
    <w:rsid w:val="006A5046"/>
    <w:rsid w:val="006A56B0"/>
    <w:rsid w:val="006A68C0"/>
    <w:rsid w:val="006A79F2"/>
    <w:rsid w:val="006B75E0"/>
    <w:rsid w:val="006C2CF0"/>
    <w:rsid w:val="006C30DC"/>
    <w:rsid w:val="006C682A"/>
    <w:rsid w:val="006D71FC"/>
    <w:rsid w:val="006E1A03"/>
    <w:rsid w:val="006E3846"/>
    <w:rsid w:val="006F0D6E"/>
    <w:rsid w:val="006F371C"/>
    <w:rsid w:val="006F3998"/>
    <w:rsid w:val="006F48AC"/>
    <w:rsid w:val="006F6DA7"/>
    <w:rsid w:val="006F7556"/>
    <w:rsid w:val="00700DC4"/>
    <w:rsid w:val="00705162"/>
    <w:rsid w:val="007053E7"/>
    <w:rsid w:val="00706081"/>
    <w:rsid w:val="007113E2"/>
    <w:rsid w:val="00711A9F"/>
    <w:rsid w:val="00714B1C"/>
    <w:rsid w:val="00715161"/>
    <w:rsid w:val="00717D32"/>
    <w:rsid w:val="00720D1C"/>
    <w:rsid w:val="0072158C"/>
    <w:rsid w:val="0072313D"/>
    <w:rsid w:val="007308B1"/>
    <w:rsid w:val="0073291E"/>
    <w:rsid w:val="007338E8"/>
    <w:rsid w:val="00740563"/>
    <w:rsid w:val="0074410B"/>
    <w:rsid w:val="00750237"/>
    <w:rsid w:val="0075164A"/>
    <w:rsid w:val="00751C1C"/>
    <w:rsid w:val="0075349E"/>
    <w:rsid w:val="007537F5"/>
    <w:rsid w:val="00755184"/>
    <w:rsid w:val="00756615"/>
    <w:rsid w:val="00756F5E"/>
    <w:rsid w:val="00757E0B"/>
    <w:rsid w:val="00763D2B"/>
    <w:rsid w:val="0077225A"/>
    <w:rsid w:val="00781572"/>
    <w:rsid w:val="0078266B"/>
    <w:rsid w:val="0079366E"/>
    <w:rsid w:val="007949D5"/>
    <w:rsid w:val="00796A26"/>
    <w:rsid w:val="007A3687"/>
    <w:rsid w:val="007A650F"/>
    <w:rsid w:val="007A714E"/>
    <w:rsid w:val="007A7B14"/>
    <w:rsid w:val="007B6E3C"/>
    <w:rsid w:val="007B6F2D"/>
    <w:rsid w:val="007C005E"/>
    <w:rsid w:val="007D269E"/>
    <w:rsid w:val="007D7A40"/>
    <w:rsid w:val="007E07F4"/>
    <w:rsid w:val="007E55AB"/>
    <w:rsid w:val="007F3115"/>
    <w:rsid w:val="00803CF7"/>
    <w:rsid w:val="00803F0A"/>
    <w:rsid w:val="00804D67"/>
    <w:rsid w:val="00807669"/>
    <w:rsid w:val="00807ABD"/>
    <w:rsid w:val="008100F3"/>
    <w:rsid w:val="00820E71"/>
    <w:rsid w:val="00821A2B"/>
    <w:rsid w:val="00822454"/>
    <w:rsid w:val="00832F5A"/>
    <w:rsid w:val="0083348C"/>
    <w:rsid w:val="00833834"/>
    <w:rsid w:val="008362BE"/>
    <w:rsid w:val="0083674D"/>
    <w:rsid w:val="00837934"/>
    <w:rsid w:val="00840AA1"/>
    <w:rsid w:val="0084156C"/>
    <w:rsid w:val="0084462B"/>
    <w:rsid w:val="00844955"/>
    <w:rsid w:val="008464F1"/>
    <w:rsid w:val="00846971"/>
    <w:rsid w:val="00851925"/>
    <w:rsid w:val="00852729"/>
    <w:rsid w:val="00852D05"/>
    <w:rsid w:val="00860E8D"/>
    <w:rsid w:val="0086406E"/>
    <w:rsid w:val="008656EA"/>
    <w:rsid w:val="0086652B"/>
    <w:rsid w:val="00866997"/>
    <w:rsid w:val="00870FF4"/>
    <w:rsid w:val="008725AF"/>
    <w:rsid w:val="00872B4F"/>
    <w:rsid w:val="00874FBD"/>
    <w:rsid w:val="00882660"/>
    <w:rsid w:val="00882BC8"/>
    <w:rsid w:val="0088612D"/>
    <w:rsid w:val="00886259"/>
    <w:rsid w:val="008878F0"/>
    <w:rsid w:val="00887CB0"/>
    <w:rsid w:val="008964FC"/>
    <w:rsid w:val="008977DD"/>
    <w:rsid w:val="008A12E7"/>
    <w:rsid w:val="008A2089"/>
    <w:rsid w:val="008A2DE6"/>
    <w:rsid w:val="008B2338"/>
    <w:rsid w:val="008B261B"/>
    <w:rsid w:val="008B4460"/>
    <w:rsid w:val="008B7A30"/>
    <w:rsid w:val="008C0E92"/>
    <w:rsid w:val="008C3121"/>
    <w:rsid w:val="008C349D"/>
    <w:rsid w:val="008C45E8"/>
    <w:rsid w:val="008C526F"/>
    <w:rsid w:val="008D02AD"/>
    <w:rsid w:val="008D21F8"/>
    <w:rsid w:val="008D4832"/>
    <w:rsid w:val="008D4B95"/>
    <w:rsid w:val="008D6D1F"/>
    <w:rsid w:val="008E12DC"/>
    <w:rsid w:val="008E170A"/>
    <w:rsid w:val="008E4295"/>
    <w:rsid w:val="008E6418"/>
    <w:rsid w:val="008E7E90"/>
    <w:rsid w:val="008F08CD"/>
    <w:rsid w:val="008F1AFB"/>
    <w:rsid w:val="008F456F"/>
    <w:rsid w:val="008F4A7A"/>
    <w:rsid w:val="008F7163"/>
    <w:rsid w:val="00917C67"/>
    <w:rsid w:val="0092086A"/>
    <w:rsid w:val="00921DDD"/>
    <w:rsid w:val="0092355F"/>
    <w:rsid w:val="00924B77"/>
    <w:rsid w:val="00926BE6"/>
    <w:rsid w:val="00930486"/>
    <w:rsid w:val="0094024C"/>
    <w:rsid w:val="009428FB"/>
    <w:rsid w:val="00942CCB"/>
    <w:rsid w:val="009432F0"/>
    <w:rsid w:val="009441ED"/>
    <w:rsid w:val="00954C16"/>
    <w:rsid w:val="009554CC"/>
    <w:rsid w:val="00955C5C"/>
    <w:rsid w:val="00960274"/>
    <w:rsid w:val="0096193D"/>
    <w:rsid w:val="00962C72"/>
    <w:rsid w:val="00965A5C"/>
    <w:rsid w:val="00967EF0"/>
    <w:rsid w:val="00975FDF"/>
    <w:rsid w:val="00980B9B"/>
    <w:rsid w:val="00982826"/>
    <w:rsid w:val="00990B45"/>
    <w:rsid w:val="009973E2"/>
    <w:rsid w:val="009A3DB2"/>
    <w:rsid w:val="009B07D2"/>
    <w:rsid w:val="009B2201"/>
    <w:rsid w:val="009B6139"/>
    <w:rsid w:val="009B71E7"/>
    <w:rsid w:val="009C5755"/>
    <w:rsid w:val="009D1CEE"/>
    <w:rsid w:val="009D50F7"/>
    <w:rsid w:val="009E4850"/>
    <w:rsid w:val="009E54DD"/>
    <w:rsid w:val="009E626F"/>
    <w:rsid w:val="009F2DF2"/>
    <w:rsid w:val="009F376A"/>
    <w:rsid w:val="009F6724"/>
    <w:rsid w:val="009F6B55"/>
    <w:rsid w:val="00A00074"/>
    <w:rsid w:val="00A00610"/>
    <w:rsid w:val="00A009C1"/>
    <w:rsid w:val="00A02BEA"/>
    <w:rsid w:val="00A0373E"/>
    <w:rsid w:val="00A04482"/>
    <w:rsid w:val="00A06648"/>
    <w:rsid w:val="00A06726"/>
    <w:rsid w:val="00A13C61"/>
    <w:rsid w:val="00A21B29"/>
    <w:rsid w:val="00A23511"/>
    <w:rsid w:val="00A261C2"/>
    <w:rsid w:val="00A33513"/>
    <w:rsid w:val="00A35CCF"/>
    <w:rsid w:val="00A47229"/>
    <w:rsid w:val="00A55460"/>
    <w:rsid w:val="00A56671"/>
    <w:rsid w:val="00A66BA6"/>
    <w:rsid w:val="00A7564F"/>
    <w:rsid w:val="00A76A81"/>
    <w:rsid w:val="00A77841"/>
    <w:rsid w:val="00A84000"/>
    <w:rsid w:val="00A84F0F"/>
    <w:rsid w:val="00A878C6"/>
    <w:rsid w:val="00A91C5D"/>
    <w:rsid w:val="00A92437"/>
    <w:rsid w:val="00A97B1B"/>
    <w:rsid w:val="00AA33FE"/>
    <w:rsid w:val="00AA6585"/>
    <w:rsid w:val="00AA70B1"/>
    <w:rsid w:val="00AB6F75"/>
    <w:rsid w:val="00AC1FFA"/>
    <w:rsid w:val="00AC58A7"/>
    <w:rsid w:val="00AC70E7"/>
    <w:rsid w:val="00AD2B1F"/>
    <w:rsid w:val="00AE228E"/>
    <w:rsid w:val="00AE4F0D"/>
    <w:rsid w:val="00AE7297"/>
    <w:rsid w:val="00AF14A0"/>
    <w:rsid w:val="00AF36D4"/>
    <w:rsid w:val="00B00448"/>
    <w:rsid w:val="00B00E3A"/>
    <w:rsid w:val="00B02FCB"/>
    <w:rsid w:val="00B0514D"/>
    <w:rsid w:val="00B146E4"/>
    <w:rsid w:val="00B1503A"/>
    <w:rsid w:val="00B20B45"/>
    <w:rsid w:val="00B24E02"/>
    <w:rsid w:val="00B25A74"/>
    <w:rsid w:val="00B31219"/>
    <w:rsid w:val="00B33C51"/>
    <w:rsid w:val="00B36C3E"/>
    <w:rsid w:val="00B37FD5"/>
    <w:rsid w:val="00B40049"/>
    <w:rsid w:val="00B40319"/>
    <w:rsid w:val="00B41F73"/>
    <w:rsid w:val="00B46547"/>
    <w:rsid w:val="00B50C8A"/>
    <w:rsid w:val="00B61096"/>
    <w:rsid w:val="00B6164B"/>
    <w:rsid w:val="00B62A57"/>
    <w:rsid w:val="00B66119"/>
    <w:rsid w:val="00B72E2C"/>
    <w:rsid w:val="00B73532"/>
    <w:rsid w:val="00B74FD2"/>
    <w:rsid w:val="00B75CA2"/>
    <w:rsid w:val="00B86FB1"/>
    <w:rsid w:val="00B9126F"/>
    <w:rsid w:val="00B94BFB"/>
    <w:rsid w:val="00B964A8"/>
    <w:rsid w:val="00B9796F"/>
    <w:rsid w:val="00BA19F7"/>
    <w:rsid w:val="00BA21B8"/>
    <w:rsid w:val="00BB14CD"/>
    <w:rsid w:val="00BB153D"/>
    <w:rsid w:val="00BB2305"/>
    <w:rsid w:val="00BB3B35"/>
    <w:rsid w:val="00BC0FD5"/>
    <w:rsid w:val="00BC7328"/>
    <w:rsid w:val="00BC7535"/>
    <w:rsid w:val="00BD19E4"/>
    <w:rsid w:val="00BD455D"/>
    <w:rsid w:val="00BD6DAB"/>
    <w:rsid w:val="00BD7CE5"/>
    <w:rsid w:val="00BD7FD4"/>
    <w:rsid w:val="00BE58BF"/>
    <w:rsid w:val="00BE5C42"/>
    <w:rsid w:val="00BF1A26"/>
    <w:rsid w:val="00BF5565"/>
    <w:rsid w:val="00BF5DB8"/>
    <w:rsid w:val="00BF7E96"/>
    <w:rsid w:val="00C0278E"/>
    <w:rsid w:val="00C0625A"/>
    <w:rsid w:val="00C12ED5"/>
    <w:rsid w:val="00C15823"/>
    <w:rsid w:val="00C20C7C"/>
    <w:rsid w:val="00C220F5"/>
    <w:rsid w:val="00C26658"/>
    <w:rsid w:val="00C376C1"/>
    <w:rsid w:val="00C37F3C"/>
    <w:rsid w:val="00C4016F"/>
    <w:rsid w:val="00C41A98"/>
    <w:rsid w:val="00C44494"/>
    <w:rsid w:val="00C46ED5"/>
    <w:rsid w:val="00C50A16"/>
    <w:rsid w:val="00C63209"/>
    <w:rsid w:val="00C7385D"/>
    <w:rsid w:val="00C74309"/>
    <w:rsid w:val="00C808F3"/>
    <w:rsid w:val="00C80EEC"/>
    <w:rsid w:val="00C87D24"/>
    <w:rsid w:val="00C9192F"/>
    <w:rsid w:val="00C9347E"/>
    <w:rsid w:val="00C94430"/>
    <w:rsid w:val="00C951C1"/>
    <w:rsid w:val="00CA5EE9"/>
    <w:rsid w:val="00CB208C"/>
    <w:rsid w:val="00CB4B6C"/>
    <w:rsid w:val="00CC2EE4"/>
    <w:rsid w:val="00CD3FB7"/>
    <w:rsid w:val="00CD4DBA"/>
    <w:rsid w:val="00CD6B5D"/>
    <w:rsid w:val="00CD7923"/>
    <w:rsid w:val="00CD7ABD"/>
    <w:rsid w:val="00CF0F5B"/>
    <w:rsid w:val="00CF1BF3"/>
    <w:rsid w:val="00CF2494"/>
    <w:rsid w:val="00CF578C"/>
    <w:rsid w:val="00D02EEC"/>
    <w:rsid w:val="00D03511"/>
    <w:rsid w:val="00D05960"/>
    <w:rsid w:val="00D11FDB"/>
    <w:rsid w:val="00D16685"/>
    <w:rsid w:val="00D212FC"/>
    <w:rsid w:val="00D2224A"/>
    <w:rsid w:val="00D252FA"/>
    <w:rsid w:val="00D25AED"/>
    <w:rsid w:val="00D25B34"/>
    <w:rsid w:val="00D404F0"/>
    <w:rsid w:val="00D41C26"/>
    <w:rsid w:val="00D4311A"/>
    <w:rsid w:val="00D4390F"/>
    <w:rsid w:val="00D448BD"/>
    <w:rsid w:val="00D45FA5"/>
    <w:rsid w:val="00D503C6"/>
    <w:rsid w:val="00D60DAD"/>
    <w:rsid w:val="00D617CE"/>
    <w:rsid w:val="00D627D2"/>
    <w:rsid w:val="00D62C92"/>
    <w:rsid w:val="00D62F7F"/>
    <w:rsid w:val="00D66865"/>
    <w:rsid w:val="00D7137A"/>
    <w:rsid w:val="00D72990"/>
    <w:rsid w:val="00D775C3"/>
    <w:rsid w:val="00D77625"/>
    <w:rsid w:val="00D77C89"/>
    <w:rsid w:val="00D8627E"/>
    <w:rsid w:val="00D90A99"/>
    <w:rsid w:val="00D921D4"/>
    <w:rsid w:val="00D931AD"/>
    <w:rsid w:val="00D96918"/>
    <w:rsid w:val="00DA3CBC"/>
    <w:rsid w:val="00DA7504"/>
    <w:rsid w:val="00DA7DA2"/>
    <w:rsid w:val="00DB0348"/>
    <w:rsid w:val="00DB2A09"/>
    <w:rsid w:val="00DB3282"/>
    <w:rsid w:val="00DB6A27"/>
    <w:rsid w:val="00DC116E"/>
    <w:rsid w:val="00DC321E"/>
    <w:rsid w:val="00DC5A28"/>
    <w:rsid w:val="00DD70C4"/>
    <w:rsid w:val="00DD70DF"/>
    <w:rsid w:val="00DD77C8"/>
    <w:rsid w:val="00DE360E"/>
    <w:rsid w:val="00DE66DB"/>
    <w:rsid w:val="00DF3B4E"/>
    <w:rsid w:val="00DF41C1"/>
    <w:rsid w:val="00E01AE5"/>
    <w:rsid w:val="00E053AE"/>
    <w:rsid w:val="00E1266D"/>
    <w:rsid w:val="00E16158"/>
    <w:rsid w:val="00E2254B"/>
    <w:rsid w:val="00E22AA9"/>
    <w:rsid w:val="00E35A64"/>
    <w:rsid w:val="00E37527"/>
    <w:rsid w:val="00E376D4"/>
    <w:rsid w:val="00E4240C"/>
    <w:rsid w:val="00E466D8"/>
    <w:rsid w:val="00E51B74"/>
    <w:rsid w:val="00E54EE7"/>
    <w:rsid w:val="00E55D48"/>
    <w:rsid w:val="00E6256D"/>
    <w:rsid w:val="00E62A6C"/>
    <w:rsid w:val="00E632DD"/>
    <w:rsid w:val="00E712CD"/>
    <w:rsid w:val="00E8124B"/>
    <w:rsid w:val="00E81508"/>
    <w:rsid w:val="00E82301"/>
    <w:rsid w:val="00E84A95"/>
    <w:rsid w:val="00E86CCB"/>
    <w:rsid w:val="00E90A2B"/>
    <w:rsid w:val="00E90E1F"/>
    <w:rsid w:val="00E91192"/>
    <w:rsid w:val="00E92086"/>
    <w:rsid w:val="00E924F4"/>
    <w:rsid w:val="00E95350"/>
    <w:rsid w:val="00E97C13"/>
    <w:rsid w:val="00EA13D2"/>
    <w:rsid w:val="00EA23C1"/>
    <w:rsid w:val="00EA2B98"/>
    <w:rsid w:val="00EA32A1"/>
    <w:rsid w:val="00EA4100"/>
    <w:rsid w:val="00EA5E79"/>
    <w:rsid w:val="00EB5A9F"/>
    <w:rsid w:val="00EC145D"/>
    <w:rsid w:val="00EC312B"/>
    <w:rsid w:val="00ED02A8"/>
    <w:rsid w:val="00ED527A"/>
    <w:rsid w:val="00EE1609"/>
    <w:rsid w:val="00EE603D"/>
    <w:rsid w:val="00EE718A"/>
    <w:rsid w:val="00EF269E"/>
    <w:rsid w:val="00EF3471"/>
    <w:rsid w:val="00EF4F21"/>
    <w:rsid w:val="00EF60A8"/>
    <w:rsid w:val="00F00554"/>
    <w:rsid w:val="00F0091D"/>
    <w:rsid w:val="00F00BB2"/>
    <w:rsid w:val="00F116DC"/>
    <w:rsid w:val="00F11E72"/>
    <w:rsid w:val="00F150D8"/>
    <w:rsid w:val="00F223BE"/>
    <w:rsid w:val="00F2479B"/>
    <w:rsid w:val="00F24812"/>
    <w:rsid w:val="00F263DF"/>
    <w:rsid w:val="00F32556"/>
    <w:rsid w:val="00F439F3"/>
    <w:rsid w:val="00F52797"/>
    <w:rsid w:val="00F55460"/>
    <w:rsid w:val="00F60D62"/>
    <w:rsid w:val="00F617E5"/>
    <w:rsid w:val="00F63ECC"/>
    <w:rsid w:val="00F67340"/>
    <w:rsid w:val="00F6740C"/>
    <w:rsid w:val="00F70CC4"/>
    <w:rsid w:val="00F739CC"/>
    <w:rsid w:val="00F74352"/>
    <w:rsid w:val="00F746C0"/>
    <w:rsid w:val="00F8155D"/>
    <w:rsid w:val="00F85A64"/>
    <w:rsid w:val="00F869AE"/>
    <w:rsid w:val="00F91C74"/>
    <w:rsid w:val="00FA4B01"/>
    <w:rsid w:val="00FB1051"/>
    <w:rsid w:val="00FB379B"/>
    <w:rsid w:val="00FB63DC"/>
    <w:rsid w:val="00FC5A0F"/>
    <w:rsid w:val="00FC622A"/>
    <w:rsid w:val="00FD0FBE"/>
    <w:rsid w:val="00FD14F7"/>
    <w:rsid w:val="00FD1E84"/>
    <w:rsid w:val="00FD4178"/>
    <w:rsid w:val="00FD62D2"/>
    <w:rsid w:val="00FD75CF"/>
    <w:rsid w:val="00FE2B7E"/>
    <w:rsid w:val="00FE3B22"/>
    <w:rsid w:val="00FE7B0D"/>
    <w:rsid w:val="00FF0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9BD80"/>
  <w15:chartTrackingRefBased/>
  <w15:docId w15:val="{9699AE2B-F3E3-2247-A896-DCDB9BA3E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0FBE"/>
    <w:pPr>
      <w:spacing w:line="256" w:lineRule="auto"/>
      <w:ind w:left="720"/>
      <w:contextualSpacing/>
    </w:pPr>
    <w:rPr>
      <w:lang w:eastAsia="en-US"/>
    </w:rPr>
  </w:style>
  <w:style w:type="table" w:styleId="GridTable2">
    <w:name w:val="Grid Table 2"/>
    <w:basedOn w:val="TableNormal"/>
    <w:uiPriority w:val="47"/>
    <w:rsid w:val="00FD0FBE"/>
    <w:pPr>
      <w:spacing w:after="0" w:line="240" w:lineRule="auto"/>
    </w:pPr>
    <w:rPr>
      <w:lang w:eastAsia="en-US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AC1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12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77</Words>
  <Characters>10133</Characters>
  <Application>Microsoft Office Word</Application>
  <DocSecurity>0</DocSecurity>
  <Lines>84</Lines>
  <Paragraphs>23</Paragraphs>
  <ScaleCrop>false</ScaleCrop>
  <Company/>
  <LinksUpToDate>false</LinksUpToDate>
  <CharactersWithSpaces>1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bbm</dc:creator>
  <cp:keywords/>
  <dc:description/>
  <cp:lastModifiedBy>Maryam Almashmoum</cp:lastModifiedBy>
  <cp:revision>2</cp:revision>
  <dcterms:created xsi:type="dcterms:W3CDTF">2024-11-09T11:44:00Z</dcterms:created>
  <dcterms:modified xsi:type="dcterms:W3CDTF">2024-11-09T11:44:00Z</dcterms:modified>
</cp:coreProperties>
</file>